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D83FDA" w14:textId="53ECB328" w:rsidR="00B73F77" w:rsidRPr="004E665E" w:rsidRDefault="0049582E" w:rsidP="00B73F77">
      <w:pPr>
        <w:pStyle w:val="Caption"/>
        <w:rPr>
          <w:rFonts w:ascii="Times New Roman" w:hAnsi="Times New Roman" w:cs="Times New Roman"/>
          <w:b w:val="0"/>
          <w:i/>
          <w:color w:val="auto"/>
          <w:sz w:val="24"/>
        </w:rPr>
      </w:pPr>
      <w:bookmarkStart w:id="0" w:name="_Ref476689534"/>
      <w:bookmarkStart w:id="1" w:name="_GoBack"/>
      <w:bookmarkEnd w:id="1"/>
      <w:r w:rsidRPr="004E665E">
        <w:rPr>
          <w:rFonts w:ascii="Times New Roman" w:hAnsi="Times New Roman" w:cs="Times New Roman"/>
          <w:b w:val="0"/>
          <w:color w:val="auto"/>
          <w:sz w:val="24"/>
        </w:rPr>
        <w:t xml:space="preserve">Table S1. </w:t>
      </w:r>
      <w:bookmarkStart w:id="2" w:name="_Ref476689536"/>
      <w:bookmarkEnd w:id="0"/>
      <w:r w:rsidR="00A916B9" w:rsidRPr="004E665E">
        <w:rPr>
          <w:rFonts w:ascii="Times New Roman" w:hAnsi="Times New Roman" w:cs="Times New Roman"/>
          <w:b w:val="0"/>
          <w:color w:val="auto"/>
          <w:sz w:val="24"/>
        </w:rPr>
        <w:t>Europe (</w:t>
      </w:r>
      <w:r w:rsidR="000E2314" w:rsidRPr="004E665E">
        <w:rPr>
          <w:rFonts w:ascii="Times New Roman" w:hAnsi="Times New Roman" w:cs="Times New Roman"/>
          <w:b w:val="0"/>
          <w:color w:val="auto"/>
          <w:sz w:val="24"/>
        </w:rPr>
        <w:t>E</w:t>
      </w:r>
      <w:r w:rsidR="004A1FF3" w:rsidRPr="004E665E">
        <w:rPr>
          <w:rFonts w:ascii="Times New Roman" w:hAnsi="Times New Roman" w:cs="Times New Roman"/>
          <w:b w:val="0"/>
          <w:color w:val="auto"/>
          <w:sz w:val="24"/>
        </w:rPr>
        <w:t>U</w:t>
      </w:r>
      <w:r w:rsidR="00A916B9" w:rsidRPr="004E665E">
        <w:rPr>
          <w:rFonts w:ascii="Times New Roman" w:hAnsi="Times New Roman" w:cs="Times New Roman"/>
          <w:b w:val="0"/>
          <w:color w:val="auto"/>
          <w:sz w:val="24"/>
        </w:rPr>
        <w:t>)</w:t>
      </w:r>
      <w:r w:rsidR="000E2314" w:rsidRPr="004E665E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bookmarkEnd w:id="2"/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>CH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  <w:vertAlign w:val="subscript"/>
        </w:rPr>
        <w:t>4</w:t>
      </w:r>
      <w:r w:rsidR="008F5E44" w:rsidRPr="004E665E">
        <w:rPr>
          <w:rFonts w:ascii="Times New Roman" w:hAnsi="Times New Roman" w:cs="Times New Roman"/>
          <w:b w:val="0"/>
          <w:color w:val="auto"/>
          <w:sz w:val="24"/>
        </w:rPr>
        <w:t xml:space="preserve"> yield prediction (g/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 xml:space="preserve">kg DMI) prediction equations for various complexity </w:t>
      </w:r>
      <w:r w:rsidR="00ED2612" w:rsidRPr="004E665E">
        <w:rPr>
          <w:rFonts w:ascii="Times New Roman" w:hAnsi="Times New Roman" w:cs="Times New Roman"/>
          <w:b w:val="0"/>
          <w:color w:val="auto"/>
          <w:sz w:val="24"/>
        </w:rPr>
        <w:t>levels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 xml:space="preserve"> and model evaluations across regions.</w:t>
      </w:r>
    </w:p>
    <w:tbl>
      <w:tblPr>
        <w:tblW w:w="15584" w:type="dxa"/>
        <w:tblInd w:w="-1260" w:type="dxa"/>
        <w:tblLook w:val="04A0" w:firstRow="1" w:lastRow="0" w:firstColumn="1" w:lastColumn="0" w:noHBand="0" w:noVBand="1"/>
      </w:tblPr>
      <w:tblGrid>
        <w:gridCol w:w="630"/>
        <w:gridCol w:w="2163"/>
        <w:gridCol w:w="5397"/>
        <w:gridCol w:w="756"/>
        <w:gridCol w:w="276"/>
        <w:gridCol w:w="1736"/>
        <w:gridCol w:w="1231"/>
        <w:gridCol w:w="1028"/>
        <w:gridCol w:w="810"/>
        <w:gridCol w:w="900"/>
        <w:gridCol w:w="657"/>
      </w:tblGrid>
      <w:tr w:rsidR="00901A2A" w:rsidRPr="004E665E" w14:paraId="046B70AD" w14:textId="77777777" w:rsidTr="00086C13">
        <w:trPr>
          <w:trHeight w:val="315"/>
        </w:trPr>
        <w:tc>
          <w:tcPr>
            <w:tcW w:w="8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2C4E" w14:textId="77777777" w:rsidR="00901A2A" w:rsidRPr="004E665E" w:rsidRDefault="00901A2A" w:rsidP="007922F4">
            <w:pPr>
              <w:jc w:val="center"/>
              <w:rPr>
                <w:bCs/>
                <w:sz w:val="23"/>
                <w:szCs w:val="23"/>
              </w:rPr>
            </w:pPr>
            <w:r w:rsidRPr="004E665E">
              <w:rPr>
                <w:bCs/>
                <w:sz w:val="23"/>
                <w:szCs w:val="23"/>
              </w:rPr>
              <w:t>Model Developmen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C826E" w14:textId="78BC6E9A" w:rsidR="00901A2A" w:rsidRPr="004E665E" w:rsidRDefault="00901A2A" w:rsidP="007922F4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63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4847C" w14:textId="77777777" w:rsidR="00901A2A" w:rsidRPr="004E665E" w:rsidRDefault="00901A2A" w:rsidP="007922F4">
            <w:pPr>
              <w:jc w:val="center"/>
              <w:rPr>
                <w:bCs/>
                <w:sz w:val="23"/>
                <w:szCs w:val="23"/>
              </w:rPr>
            </w:pPr>
            <w:r w:rsidRPr="004E665E">
              <w:rPr>
                <w:bCs/>
                <w:sz w:val="23"/>
                <w:szCs w:val="23"/>
              </w:rPr>
              <w:t>Model Performance</w:t>
            </w:r>
            <w:r w:rsidRPr="004E665E">
              <w:rPr>
                <w:color w:val="000000"/>
                <w:sz w:val="23"/>
                <w:szCs w:val="23"/>
              </w:rPr>
              <w:t>§</w:t>
            </w:r>
          </w:p>
        </w:tc>
      </w:tr>
      <w:tr w:rsidR="00086C13" w:rsidRPr="004E665E" w14:paraId="47E36C61" w14:textId="77777777" w:rsidTr="00086C13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5858" w14:textId="53DF0DB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Eq.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FE3FD" w14:textId="3F48AA1C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A2757" w14:textId="32DA4E2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Prediction Equation</w:t>
            </w:r>
            <w:r w:rsidR="00DC12E1" w:rsidRPr="004E665E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42AEB" w14:textId="2CA6C9F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n</w:t>
            </w:r>
            <w:r w:rsidR="00DC12E1" w:rsidRPr="004E665E">
              <w:rPr>
                <w:bCs/>
                <w:color w:val="000000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F4BF1" w14:textId="3D3B858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13CD6" w14:textId="246360C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Region</w:t>
            </w:r>
            <w:r w:rsidR="00DD0E12" w:rsidRPr="004E665E">
              <w:rPr>
                <w:bCs/>
                <w:color w:val="000000"/>
              </w:rPr>
              <w:t>‡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44D75" w14:textId="2F7E1842" w:rsidR="00086C13" w:rsidRPr="004E665E" w:rsidRDefault="00086C13" w:rsidP="00086C13">
            <w:pPr>
              <w:jc w:val="center"/>
              <w:rPr>
                <w:color w:val="000000"/>
                <w:sz w:val="22"/>
                <w:szCs w:val="22"/>
              </w:rPr>
            </w:pPr>
            <w:r w:rsidRPr="004E665E">
              <w:rPr>
                <w:color w:val="000000"/>
                <w:sz w:val="22"/>
                <w:szCs w:val="22"/>
              </w:rPr>
              <w:t>RMSPE,</w:t>
            </w:r>
          </w:p>
          <w:p w14:paraId="31B3A7FD" w14:textId="460C75A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C4C12" w14:textId="2642D61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RSR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05316" w14:textId="137566C2" w:rsidR="00086C13" w:rsidRPr="004E665E" w:rsidRDefault="00086C13" w:rsidP="00086C13">
            <w:pPr>
              <w:jc w:val="center"/>
              <w:rPr>
                <w:color w:val="000000"/>
                <w:sz w:val="22"/>
                <w:szCs w:val="22"/>
              </w:rPr>
            </w:pPr>
            <w:r w:rsidRPr="004E665E">
              <w:rPr>
                <w:color w:val="000000"/>
                <w:sz w:val="22"/>
                <w:szCs w:val="22"/>
              </w:rPr>
              <w:t>MB,</w:t>
            </w:r>
          </w:p>
          <w:p w14:paraId="583F3989" w14:textId="2B504D6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70D79" w14:textId="19F3DE98" w:rsidR="00086C13" w:rsidRPr="004E665E" w:rsidRDefault="00086C13" w:rsidP="00086C13">
            <w:pPr>
              <w:jc w:val="center"/>
              <w:rPr>
                <w:color w:val="000000"/>
                <w:sz w:val="22"/>
                <w:szCs w:val="22"/>
              </w:rPr>
            </w:pPr>
            <w:r w:rsidRPr="004E665E">
              <w:rPr>
                <w:color w:val="000000"/>
                <w:sz w:val="22"/>
                <w:szCs w:val="22"/>
              </w:rPr>
              <w:t>SB,</w:t>
            </w:r>
          </w:p>
          <w:p w14:paraId="6A9696FE" w14:textId="457C97F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3F463" w14:textId="156A457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CCC</w:t>
            </w:r>
          </w:p>
        </w:tc>
      </w:tr>
      <w:tr w:rsidR="00086C13" w:rsidRPr="004E665E" w14:paraId="4787D3FF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AD16" w14:textId="50DBAB1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2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1BC0" w14:textId="18DAFC0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NDF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9135" w14:textId="32F76EE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2.4 (0.81) + 0.235 (0.0172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6CDA" w14:textId="3E0841D6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7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D5CA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C841E" w14:textId="71F9805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555A8" w14:textId="0BCDE3A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D0F2" w14:textId="57A96B1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8F42" w14:textId="30DD53D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BB6ED" w14:textId="09D69F3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.3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55918" w14:textId="76E2819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086C13" w:rsidRPr="004E665E" w14:paraId="198D48F3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DCB527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1E7900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214DB0E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246ADA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3DA9A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622A2" w14:textId="05981A5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B6EC6" w14:textId="55E3262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59E8A" w14:textId="5A53812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FCA4F" w14:textId="6658F5C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0F8B1" w14:textId="0F24C5B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1566C" w14:textId="1027D9B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9</w:t>
            </w:r>
          </w:p>
        </w:tc>
      </w:tr>
      <w:tr w:rsidR="00086C13" w:rsidRPr="004E665E" w14:paraId="3897E1B6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345257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47B90F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934C0B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D90270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F3E41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43878" w14:textId="49D2AB47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6FE3A" w14:textId="264803E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3DE79" w14:textId="7B1E8DC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A94E9" w14:textId="653FF6A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7706" w14:textId="4C2346B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9.4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60CDA" w14:textId="03EDEC6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086C13" w:rsidRPr="004E665E" w14:paraId="4C0E1A4D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AC6C7" w14:textId="53329FA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3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89AF4" w14:textId="7F43D20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E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D7A9A" w14:textId="5A34D86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2.7 (0.70) - 0.579 (0.0852) × EE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5385E" w14:textId="100CF14B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5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0407F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71385" w14:textId="7A73B2A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7E73" w14:textId="6554BC7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3F744" w14:textId="7355340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1D56E" w14:textId="282CBC8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59BC1" w14:textId="10E6109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4F6D4" w14:textId="4ACCF27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0</w:t>
            </w:r>
          </w:p>
        </w:tc>
      </w:tr>
      <w:tr w:rsidR="00086C13" w:rsidRPr="004E665E" w14:paraId="58A9DE13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13DC6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8FB52DB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A66390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467A82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695FC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4A655" w14:textId="4B9846C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DF727" w14:textId="4880CAC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F58B3" w14:textId="0F7382C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ABA71" w14:textId="38DBF47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F8513" w14:textId="0E18720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3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05D7" w14:textId="2723D9C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086C13" w:rsidRPr="004E665E" w14:paraId="29201970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B957FF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7183FC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9E15D25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5BF455C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AA00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8A71BB" w14:textId="04051777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9E176" w14:textId="09018A0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B2D22" w14:textId="1891968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2CD8" w14:textId="7AE7C3B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3CDA" w14:textId="185BEB3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1.8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33DA1" w14:textId="5D671E7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</w:t>
            </w:r>
          </w:p>
        </w:tc>
      </w:tr>
      <w:tr w:rsidR="00086C13" w:rsidRPr="004E665E" w14:paraId="2891DF17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CB042" w14:textId="7273060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4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2B442" w14:textId="22C3142A" w:rsidR="00086C13" w:rsidRPr="004E665E" w:rsidRDefault="00170719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Diet_Com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A317A" w14:textId="67B1A8D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4.0 (1.01) - 0.375 (0.0857) × EE + 0.224 (0.0205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8E592" w14:textId="30B65DE8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4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BDA20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BA710" w14:textId="4D4034C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D573" w14:textId="0D56578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D5EF0" w14:textId="72047A7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05F1" w14:textId="683BBD2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09F7C" w14:textId="447C2FF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0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2FC9C" w14:textId="78FA022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8</w:t>
            </w:r>
          </w:p>
        </w:tc>
      </w:tr>
      <w:tr w:rsidR="00086C13" w:rsidRPr="004E665E" w14:paraId="19B14D79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2836EA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4CFACBD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22A0B4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7C159F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654E5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3B0C2" w14:textId="39C35C5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0B49A" w14:textId="6227C5F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65A3" w14:textId="395CDC2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11B6C" w14:textId="7CED38E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C5CA" w14:textId="2E4E3A2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1C222" w14:textId="0484E41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0</w:t>
            </w:r>
          </w:p>
        </w:tc>
      </w:tr>
      <w:tr w:rsidR="00086C13" w:rsidRPr="004E665E" w14:paraId="6646C4F3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5DA7F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CC152E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552D6D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BC6C6B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97F2B9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7A9B3" w14:textId="11357F3F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63A06" w14:textId="4BF04A9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FE13" w14:textId="7664B67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0F85" w14:textId="455CA81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3B61" w14:textId="139C567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3.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EDED1" w14:textId="13240E9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086C13" w:rsidRPr="004E665E" w14:paraId="397DB3B7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E93FD" w14:textId="689FD2E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5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03877" w14:textId="7C02294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MY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2E1C2" w14:textId="5ABCB3F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3.7 (0.67) - 0.120 (0.0100) × MY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8F9E" w14:textId="22856649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,0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16676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69FA" w14:textId="268A8F5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25CA2" w14:textId="279856E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89142" w14:textId="474707C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8C16" w14:textId="6BC28AC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FEC2E" w14:textId="0E45642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5F6E" w14:textId="23A410B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1</w:t>
            </w:r>
          </w:p>
        </w:tc>
      </w:tr>
      <w:tr w:rsidR="00086C13" w:rsidRPr="004E665E" w14:paraId="65522418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64392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F17B3C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11A67B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2C95ED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06564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BE5AF6" w14:textId="5BE1CB0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45A98" w14:textId="3D44F59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46124" w14:textId="2AB964C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F9FCE" w14:textId="004E5CE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29A40" w14:textId="44C0616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2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438C2" w14:textId="1A077DE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3</w:t>
            </w:r>
          </w:p>
        </w:tc>
      </w:tr>
      <w:tr w:rsidR="00086C13" w:rsidRPr="004E665E" w14:paraId="455ACA1D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3FAC36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4BE5C9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F33046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8FCD6A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82923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EDE16" w14:textId="00555489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AB893" w14:textId="1E93540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2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7BD4A" w14:textId="19525E3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8A35" w14:textId="128655C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41AA6" w14:textId="1AF6EEF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F34D5" w14:textId="18335B1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1</w:t>
            </w:r>
          </w:p>
        </w:tc>
      </w:tr>
      <w:tr w:rsidR="00E5239E" w:rsidRPr="004E665E" w14:paraId="6D087056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8823E" w14:textId="16346BE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6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957D8" w14:textId="6C5BCFE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CM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BD2B5" w14:textId="0BF9077B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  <w:r w:rsidRPr="004E665E">
              <w:rPr>
                <w:color w:val="000000"/>
                <w:sz w:val="22"/>
              </w:rPr>
              <w:t>22.9 (0.68) - 0.081 (0.0102) × ECM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F5069" w14:textId="6333A88D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,0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C79C8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9286" w14:textId="62A772CF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9E03E" w14:textId="1FBAD64F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C81E3" w14:textId="1B1878C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D9BB" w14:textId="488AEB4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07C94" w14:textId="32DC413A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8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0298" w14:textId="2DC9EE8F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E5239E" w:rsidRPr="004E665E" w14:paraId="27D097D8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7CA7B64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DEC97C0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86744B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9284F65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A899D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E4784" w14:textId="27707FC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79FB" w14:textId="30A260F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F662BB" w14:textId="7F0186D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683E3" w14:textId="67D56EE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E8125" w14:textId="2A66D30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2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2E94" w14:textId="172100C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E5239E" w:rsidRPr="004E665E" w14:paraId="198DBA5B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5DF62A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7B961AE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5216F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407545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98A8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02E89" w14:textId="53973DEE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361EE0" w14:textId="100DCDAA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B60CC" w14:textId="61F9302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D61C0" w14:textId="662D7F8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BF552" w14:textId="710E261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7.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EF3D9" w14:textId="1467EA2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E5239E" w:rsidRPr="004E665E" w14:paraId="71838ED0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E589" w14:textId="69D01C28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7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CA69D" w14:textId="04282F70" w:rsidR="00E5239E" w:rsidRPr="004E665E" w:rsidRDefault="003B3489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CM+Com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0B9F7" w14:textId="0D4B1924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  <w:r w:rsidRPr="004E665E">
              <w:rPr>
                <w:color w:val="000000"/>
                <w:sz w:val="22"/>
              </w:rPr>
              <w:t>19.4 (0.75) - 0.083 (0.0100) × ECM + 0.827 (0.0828) × M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B05E8" w14:textId="59BBBE1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,0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E7291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E03FC" w14:textId="2F62FDE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BB62E" w14:textId="12579261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90889" w14:textId="7961391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3322" w14:textId="6F6640F8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B5E25" w14:textId="230D17A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76D28" w14:textId="082CBE7B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6</w:t>
            </w:r>
          </w:p>
        </w:tc>
      </w:tr>
      <w:tr w:rsidR="00E5239E" w:rsidRPr="004E665E" w14:paraId="41F36D9B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F0AC85B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B54292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7AA04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DD2202A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8B463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9D1E99" w14:textId="494E64A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B84E3" w14:textId="163A52E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BFE0" w14:textId="091AF65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EABD3" w14:textId="7F1B6061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28104" w14:textId="2D76BE5A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C353E" w14:textId="7A316E5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E5239E" w:rsidRPr="004E665E" w14:paraId="74C8BF3C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C0A43B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694BDE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054B9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10F0536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7D7D0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F0F52" w14:textId="7C3D92F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B7E94" w14:textId="03D1337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3B9AD" w14:textId="60A1239A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6E761" w14:textId="3F5CBDB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763A7" w14:textId="230C667A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01B1" w14:textId="589B3C09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3</w:t>
            </w:r>
          </w:p>
        </w:tc>
      </w:tr>
      <w:tr w:rsidR="00E5239E" w:rsidRPr="004E665E" w14:paraId="66D45ED5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45D5C21" w14:textId="7AF132B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8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CA4373B" w14:textId="01E9449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Animal_no_DMI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2E792B8" w14:textId="28547666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  <w:r w:rsidRPr="004E665E">
              <w:rPr>
                <w:color w:val="000000"/>
                <w:sz w:val="22"/>
              </w:rPr>
              <w:t>13.8 (1.22) + 0.127 (0.0383) × CP - 0.379 (0.0867) × EE + 0.211 (0.0200) × NDF - 0.219 (0.0641) × ash - 0.0662 (0.01180) × ECM + 0.561 (0.0928) × M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8F49733" w14:textId="1E91E972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4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9711F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573D3" w14:textId="73D4F80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93D04" w14:textId="2075EF5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6BAB6" w14:textId="465821A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C67C" w14:textId="725266F1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7251" w14:textId="7897398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90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5D26" w14:textId="5E37B39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2</w:t>
            </w:r>
          </w:p>
        </w:tc>
      </w:tr>
      <w:tr w:rsidR="00086C13" w:rsidRPr="004E665E" w14:paraId="4E210983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C46FE19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A8EF46D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43D070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9A04688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EB42F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354AD" w14:textId="5F518F1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565F" w14:textId="4A51E50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27F6E" w14:textId="510DC21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FA827" w14:textId="006765C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2D07C" w14:textId="49D523D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39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09AC" w14:textId="2F66FDC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5</w:t>
            </w:r>
          </w:p>
        </w:tc>
      </w:tr>
      <w:tr w:rsidR="00086C13" w:rsidRPr="004E665E" w14:paraId="58BB347F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476D482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DC36AF9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EBB3F1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962E417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D52164" w14:textId="6A0AC78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6EEDC5" w14:textId="4FD9B8AF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A45C88" w14:textId="0C8ABF3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3.0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7EAF90" w14:textId="36E5899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.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21FF5A" w14:textId="761EF01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4E09F1" w14:textId="20D9AA4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7.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0521F" w14:textId="604B85F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0</w:t>
            </w:r>
          </w:p>
        </w:tc>
      </w:tr>
    </w:tbl>
    <w:p w14:paraId="7ED1B763" w14:textId="634C7DE5" w:rsidR="00B2723E" w:rsidRPr="004E665E" w:rsidRDefault="00B2723E" w:rsidP="00B2723E">
      <w:pPr>
        <w:rPr>
          <w:color w:val="000000"/>
        </w:rPr>
      </w:pPr>
      <w:bookmarkStart w:id="3" w:name="_Ref473893707"/>
      <w:r w:rsidRPr="004E665E">
        <w:t>*GEI = gross energy intake (MJ/day); DMI = dry matter intake (kg/day); NDF = dietary n</w:t>
      </w:r>
      <w:r w:rsidR="00FA5184" w:rsidRPr="004E665E">
        <w:t>eutral</w:t>
      </w:r>
      <w:r w:rsidRPr="004E665E">
        <w:t xml:space="preserve"> detergent fiber con</w:t>
      </w:r>
      <w:r w:rsidR="00FA5184" w:rsidRPr="004E665E">
        <w:t>centration</w:t>
      </w:r>
      <w:r w:rsidRPr="004E665E">
        <w:t xml:space="preserve"> (% of DM); EE = dietary ether extract con</w:t>
      </w:r>
      <w:r w:rsidR="00FA5184" w:rsidRPr="004E665E">
        <w:t>centration</w:t>
      </w:r>
      <w:r w:rsidRPr="004E665E">
        <w:t xml:space="preserve"> (% of DM); </w:t>
      </w:r>
      <w:r w:rsidR="00A002B0" w:rsidRPr="004E665E">
        <w:rPr>
          <w:bCs/>
          <w:color w:val="000000"/>
          <w:sz w:val="23"/>
          <w:szCs w:val="23"/>
        </w:rPr>
        <w:t>ash</w:t>
      </w:r>
      <w:r w:rsidR="00A002B0" w:rsidRPr="004E665E">
        <w:t xml:space="preserve"> = dietary ash concentration (% of DM); </w:t>
      </w:r>
      <w:r w:rsidRPr="004E665E">
        <w:rPr>
          <w:color w:val="000000"/>
        </w:rPr>
        <w:t>MY = milk yield (kg/day); ECM = energy corrected milk (kg/day); MF = milk fat concentration (%); MP = milk crude protein concentration (%); BW = body weight (kg)</w:t>
      </w:r>
      <w:r w:rsidRPr="004E665E">
        <w:t>.</w:t>
      </w:r>
    </w:p>
    <w:p w14:paraId="4E7555D0" w14:textId="7C5A8C26" w:rsidR="00BE242A" w:rsidRPr="004E665E" w:rsidRDefault="00BE242A" w:rsidP="00BE242A">
      <w:pPr>
        <w:rPr>
          <w:color w:val="000000"/>
        </w:rPr>
      </w:pPr>
      <w:r w:rsidRPr="004E665E">
        <w:rPr>
          <w:bCs/>
          <w:color w:val="000000"/>
        </w:rPr>
        <w:lastRenderedPageBreak/>
        <w:t>†</w:t>
      </w:r>
      <w:r w:rsidRPr="004E665E">
        <w:rPr>
          <w:color w:val="000000"/>
        </w:rPr>
        <w:t>n = number of observations used to construct model equations</w:t>
      </w:r>
      <w:r w:rsidR="00FA5184" w:rsidRPr="004E665E">
        <w:rPr>
          <w:color w:val="000000"/>
        </w:rPr>
        <w:t>.</w:t>
      </w:r>
      <w:r w:rsidRPr="004E665E">
        <w:rPr>
          <w:color w:val="000000"/>
        </w:rPr>
        <w:t xml:space="preserve"> </w:t>
      </w:r>
    </w:p>
    <w:p w14:paraId="5572F145" w14:textId="0CC0128B" w:rsidR="00F04937" w:rsidRPr="004E665E" w:rsidRDefault="00F04937" w:rsidP="00F04937">
      <w:r w:rsidRPr="004E665E">
        <w:rPr>
          <w:bCs/>
          <w:color w:val="000000"/>
        </w:rPr>
        <w:t>‡</w:t>
      </w:r>
      <w:r w:rsidRPr="004E665E">
        <w:rPr>
          <w:color w:val="000000"/>
        </w:rPr>
        <w:t xml:space="preserve">EU = Europe; </w:t>
      </w:r>
      <w:r w:rsidR="005778D7" w:rsidRPr="004E665E">
        <w:rPr>
          <w:color w:val="000000"/>
        </w:rPr>
        <w:t>US</w:t>
      </w:r>
      <w:r w:rsidRPr="004E665E">
        <w:rPr>
          <w:color w:val="000000"/>
        </w:rPr>
        <w:t xml:space="preserve"> = </w:t>
      </w:r>
      <w:r w:rsidR="005778D7" w:rsidRPr="004E665E">
        <w:rPr>
          <w:color w:val="000000"/>
        </w:rPr>
        <w:t xml:space="preserve">the United States of </w:t>
      </w:r>
      <w:r w:rsidRPr="004E665E">
        <w:rPr>
          <w:color w:val="000000"/>
        </w:rPr>
        <w:t>America; AU = Australia</w:t>
      </w:r>
      <w:r w:rsidRPr="004E665E">
        <w:t xml:space="preserve">. Number of observations used for model performance cross-validation: </w:t>
      </w:r>
      <w:r w:rsidR="0068618A" w:rsidRPr="004E665E">
        <w:t>Intercontinental</w:t>
      </w:r>
      <w:r w:rsidRPr="004E665E">
        <w:t xml:space="preserve"> (EU + </w:t>
      </w:r>
      <w:r w:rsidR="005778D7" w:rsidRPr="004E665E">
        <w:t>US</w:t>
      </w:r>
      <w:r w:rsidRPr="004E665E">
        <w:t xml:space="preserve"> + AU; n = 2,</w:t>
      </w:r>
      <w:r w:rsidR="00660661" w:rsidRPr="004E665E">
        <w:t>566</w:t>
      </w:r>
      <w:r w:rsidRPr="004E665E">
        <w:t>)</w:t>
      </w:r>
      <w:r w:rsidR="00660661" w:rsidRPr="004E665E">
        <w:t xml:space="preserve">; EU (n = 1,423); </w:t>
      </w:r>
      <w:r w:rsidR="005778D7" w:rsidRPr="004E665E">
        <w:t>US</w:t>
      </w:r>
      <w:r w:rsidR="00660661" w:rsidRPr="004E665E">
        <w:t xml:space="preserve"> (n = 1,084</w:t>
      </w:r>
      <w:r w:rsidRPr="004E665E">
        <w:t>).</w:t>
      </w:r>
    </w:p>
    <w:p w14:paraId="28038BBB" w14:textId="621DCEA5" w:rsidR="00B73F77" w:rsidRPr="004E665E" w:rsidRDefault="007C65F7" w:rsidP="00B2723E">
      <w:pPr>
        <w:spacing w:after="160" w:line="259" w:lineRule="auto"/>
        <w:rPr>
          <w:bCs/>
          <w:szCs w:val="18"/>
        </w:rPr>
      </w:pPr>
      <w:r w:rsidRPr="004E665E">
        <w:rPr>
          <w:color w:val="000000"/>
        </w:rPr>
        <w:t>§</w:t>
      </w:r>
      <w:r w:rsidRPr="004E665E">
        <w:t>RMSPE = Root mean square prediction error, expressed as a percentage of CH</w:t>
      </w:r>
      <w:r w:rsidRPr="004E665E">
        <w:rPr>
          <w:vertAlign w:val="subscript"/>
        </w:rPr>
        <w:t>4</w:t>
      </w:r>
      <w:r w:rsidRPr="004E665E">
        <w:t xml:space="preserve"> yield means; RSR = RMSPE-observations standard deviation ratio; MB = mean bias as a percentage of MSPE, SB = slope bias as a percentage of MSPE; CCC = Concordance Correlation Coefficient.</w:t>
      </w:r>
      <w:r w:rsidR="00B73F77" w:rsidRPr="004E665E">
        <w:br w:type="page"/>
      </w:r>
    </w:p>
    <w:p w14:paraId="2B143FE7" w14:textId="5A59924C" w:rsidR="000E2314" w:rsidRPr="004E665E" w:rsidRDefault="000E2314" w:rsidP="000E2314">
      <w:pPr>
        <w:pStyle w:val="Caption"/>
        <w:rPr>
          <w:rFonts w:ascii="Times New Roman" w:hAnsi="Times New Roman" w:cs="Times New Roman"/>
          <w:b w:val="0"/>
          <w:i/>
          <w:color w:val="auto"/>
          <w:sz w:val="36"/>
          <w:szCs w:val="24"/>
        </w:rPr>
      </w:pPr>
      <w:bookmarkStart w:id="4" w:name="_Ref476689538"/>
      <w:bookmarkStart w:id="5" w:name="_Ref476689539"/>
      <w:bookmarkEnd w:id="3"/>
      <w:r w:rsidRPr="004E665E">
        <w:rPr>
          <w:rFonts w:ascii="Times New Roman" w:hAnsi="Times New Roman" w:cs="Times New Roman"/>
          <w:b w:val="0"/>
          <w:color w:val="auto"/>
          <w:sz w:val="24"/>
        </w:rPr>
        <w:lastRenderedPageBreak/>
        <w:t>Table S</w:t>
      </w:r>
      <w:r w:rsidR="003C387C" w:rsidRPr="004E665E">
        <w:rPr>
          <w:rFonts w:ascii="Times New Roman" w:hAnsi="Times New Roman" w:cs="Times New Roman"/>
          <w:b w:val="0"/>
          <w:color w:val="auto"/>
          <w:sz w:val="24"/>
        </w:rPr>
        <w:t>2</w:t>
      </w:r>
      <w:r w:rsidRPr="004E665E">
        <w:rPr>
          <w:rFonts w:ascii="Times New Roman" w:hAnsi="Times New Roman" w:cs="Times New Roman"/>
          <w:b w:val="0"/>
          <w:color w:val="auto"/>
          <w:sz w:val="24"/>
        </w:rPr>
        <w:t xml:space="preserve">. </w:t>
      </w:r>
      <w:r w:rsidR="005778D7" w:rsidRPr="004E665E">
        <w:rPr>
          <w:rFonts w:ascii="Times New Roman" w:hAnsi="Times New Roman" w:cs="Times New Roman"/>
          <w:b w:val="0"/>
          <w:color w:val="auto"/>
          <w:sz w:val="24"/>
        </w:rPr>
        <w:t>US</w:t>
      </w:r>
      <w:r w:rsidRPr="004E665E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bookmarkEnd w:id="4"/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>CH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  <w:vertAlign w:val="subscript"/>
        </w:rPr>
        <w:t>4</w:t>
      </w:r>
      <w:r w:rsidR="000F201C" w:rsidRPr="004E665E">
        <w:rPr>
          <w:rFonts w:ascii="Times New Roman" w:hAnsi="Times New Roman" w:cs="Times New Roman"/>
          <w:b w:val="0"/>
          <w:color w:val="auto"/>
          <w:sz w:val="24"/>
        </w:rPr>
        <w:t xml:space="preserve"> yield prediction (g/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 xml:space="preserve">kg DMI) prediction equations for various complexity </w:t>
      </w:r>
      <w:r w:rsidR="00ED2612" w:rsidRPr="004E665E">
        <w:rPr>
          <w:rFonts w:ascii="Times New Roman" w:hAnsi="Times New Roman" w:cs="Times New Roman"/>
          <w:b w:val="0"/>
          <w:color w:val="auto"/>
          <w:sz w:val="24"/>
        </w:rPr>
        <w:t xml:space="preserve">levels 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>and model evaluations across regions.</w:t>
      </w:r>
    </w:p>
    <w:tbl>
      <w:tblPr>
        <w:tblW w:w="15537" w:type="dxa"/>
        <w:tblInd w:w="-1260" w:type="dxa"/>
        <w:tblLook w:val="04A0" w:firstRow="1" w:lastRow="0" w:firstColumn="1" w:lastColumn="0" w:noHBand="0" w:noVBand="1"/>
      </w:tblPr>
      <w:tblGrid>
        <w:gridCol w:w="630"/>
        <w:gridCol w:w="2163"/>
        <w:gridCol w:w="5397"/>
        <w:gridCol w:w="756"/>
        <w:gridCol w:w="276"/>
        <w:gridCol w:w="1736"/>
        <w:gridCol w:w="1184"/>
        <w:gridCol w:w="818"/>
        <w:gridCol w:w="900"/>
        <w:gridCol w:w="920"/>
        <w:gridCol w:w="757"/>
      </w:tblGrid>
      <w:tr w:rsidR="00901A2A" w:rsidRPr="004E665E" w14:paraId="2CCEAFD8" w14:textId="77777777" w:rsidTr="00086C13">
        <w:trPr>
          <w:trHeight w:val="315"/>
        </w:trPr>
        <w:tc>
          <w:tcPr>
            <w:tcW w:w="89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F9DD" w14:textId="77777777" w:rsidR="00901A2A" w:rsidRPr="004E665E" w:rsidRDefault="00901A2A" w:rsidP="006C2542">
            <w:pPr>
              <w:jc w:val="center"/>
              <w:rPr>
                <w:bCs/>
                <w:sz w:val="23"/>
                <w:szCs w:val="23"/>
              </w:rPr>
            </w:pPr>
            <w:r w:rsidRPr="004E665E">
              <w:rPr>
                <w:bCs/>
                <w:sz w:val="23"/>
                <w:szCs w:val="23"/>
              </w:rPr>
              <w:t>Model Developmen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8C12" w14:textId="3B9DFC8C" w:rsidR="00901A2A" w:rsidRPr="004E665E" w:rsidRDefault="00901A2A" w:rsidP="006C2542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63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60E3" w14:textId="77777777" w:rsidR="00901A2A" w:rsidRPr="004E665E" w:rsidRDefault="00901A2A" w:rsidP="006C2542">
            <w:pPr>
              <w:jc w:val="center"/>
              <w:rPr>
                <w:bCs/>
                <w:sz w:val="23"/>
                <w:szCs w:val="23"/>
              </w:rPr>
            </w:pPr>
            <w:r w:rsidRPr="004E665E">
              <w:rPr>
                <w:bCs/>
                <w:sz w:val="23"/>
                <w:szCs w:val="23"/>
              </w:rPr>
              <w:t>Model Performance</w:t>
            </w:r>
            <w:r w:rsidRPr="004E665E">
              <w:rPr>
                <w:color w:val="000000"/>
                <w:sz w:val="23"/>
                <w:szCs w:val="23"/>
              </w:rPr>
              <w:t>§</w:t>
            </w:r>
          </w:p>
        </w:tc>
      </w:tr>
      <w:tr w:rsidR="00086C13" w:rsidRPr="004E665E" w14:paraId="1650F363" w14:textId="77777777" w:rsidTr="00086C13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C0F9" w14:textId="453B6CF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Eq.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3B939" w14:textId="128DB78C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5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6BFD" w14:textId="56386AA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Prediction Equation</w:t>
            </w:r>
            <w:r w:rsidR="00DC12E1" w:rsidRPr="004E665E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CB02A" w14:textId="5B3585C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n</w:t>
            </w:r>
            <w:r w:rsidR="00DC12E1" w:rsidRPr="004E665E">
              <w:rPr>
                <w:bCs/>
                <w:color w:val="000000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EFA46" w14:textId="13D04BB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4200D" w14:textId="5F494CA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Region</w:t>
            </w:r>
            <w:r w:rsidR="00DD0E12" w:rsidRPr="004E665E">
              <w:rPr>
                <w:bCs/>
                <w:color w:val="000000"/>
              </w:rPr>
              <w:t>‡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AABF6" w14:textId="38F4D131" w:rsidR="00086C13" w:rsidRPr="004E665E" w:rsidRDefault="00086C13" w:rsidP="00086C13">
            <w:pPr>
              <w:jc w:val="center"/>
              <w:rPr>
                <w:color w:val="000000"/>
                <w:sz w:val="22"/>
                <w:szCs w:val="22"/>
              </w:rPr>
            </w:pPr>
            <w:r w:rsidRPr="004E665E">
              <w:rPr>
                <w:color w:val="000000"/>
                <w:sz w:val="22"/>
                <w:szCs w:val="22"/>
              </w:rPr>
              <w:t>RMSPE,</w:t>
            </w:r>
          </w:p>
          <w:p w14:paraId="49B7047F" w14:textId="4773BB1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48A5" w14:textId="06CADB7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RS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E2C23" w14:textId="230A235D" w:rsidR="00086C13" w:rsidRPr="004E665E" w:rsidRDefault="00086C13" w:rsidP="00086C13">
            <w:pPr>
              <w:jc w:val="center"/>
              <w:rPr>
                <w:color w:val="000000"/>
                <w:sz w:val="22"/>
                <w:szCs w:val="22"/>
              </w:rPr>
            </w:pPr>
            <w:r w:rsidRPr="004E665E">
              <w:rPr>
                <w:color w:val="000000"/>
                <w:sz w:val="22"/>
                <w:szCs w:val="22"/>
              </w:rPr>
              <w:t>MB,</w:t>
            </w:r>
          </w:p>
          <w:p w14:paraId="48C8B064" w14:textId="01EFED9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1D162" w14:textId="56FB631A" w:rsidR="00086C13" w:rsidRPr="004E665E" w:rsidRDefault="00086C13" w:rsidP="00086C13">
            <w:pPr>
              <w:jc w:val="center"/>
              <w:rPr>
                <w:color w:val="000000"/>
                <w:sz w:val="22"/>
                <w:szCs w:val="22"/>
              </w:rPr>
            </w:pPr>
            <w:r w:rsidRPr="004E665E">
              <w:rPr>
                <w:color w:val="000000"/>
                <w:sz w:val="22"/>
                <w:szCs w:val="22"/>
              </w:rPr>
              <w:t>SB,</w:t>
            </w:r>
          </w:p>
          <w:p w14:paraId="367BC586" w14:textId="21FA737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334E3" w14:textId="0537E13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CCC</w:t>
            </w:r>
          </w:p>
        </w:tc>
      </w:tr>
      <w:tr w:rsidR="00086C13" w:rsidRPr="004E665E" w14:paraId="3615AE6D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5C773" w14:textId="46D5AC2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59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1603E" w14:textId="7E0BC22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NDF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5FFB7" w14:textId="363E7D9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3.2 (0.92) + 0.151 (0.0230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FFD7A" w14:textId="1B1A5C6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1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BFDAB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8CD9" w14:textId="06DA6D4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B20E5" w14:textId="6ABA826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D6A6" w14:textId="279F7E7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4F88" w14:textId="765A344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3FB35" w14:textId="3FA63EB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022F" w14:textId="5CB8553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6</w:t>
            </w:r>
          </w:p>
        </w:tc>
      </w:tr>
      <w:tr w:rsidR="00086C13" w:rsidRPr="004E665E" w14:paraId="1850F8CF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D14DE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A6B3F9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530024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939571F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00545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70D13" w14:textId="047911D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D3FB0" w14:textId="2B4A7B1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0F5BC" w14:textId="701A27F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3359" w14:textId="341E54C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CE8F28" w14:textId="5C1F340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6E9B7" w14:textId="267562B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086C13" w:rsidRPr="004E665E" w14:paraId="74E77416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65E32E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C94E93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D848C7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6CB8EE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F7CF7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A0F55" w14:textId="0DE6781F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B1687" w14:textId="3B40D5D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C338E" w14:textId="0B9A4C2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28164" w14:textId="5C8EC5D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A92A6" w14:textId="4841671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.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8C26B" w14:textId="21CA926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0.07</w:t>
            </w:r>
          </w:p>
        </w:tc>
      </w:tr>
      <w:tr w:rsidR="00086C13" w:rsidRPr="004E665E" w14:paraId="263F1A7F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D5B83" w14:textId="2A8B625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60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CA39C" w14:textId="366362B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E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D4441" w14:textId="1BA1A1A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6 (0.56) - 0.153 (0.1420) × EE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04E60" w14:textId="188E2D05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1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8DC4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A90B1" w14:textId="40C760D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D8CC7" w14:textId="4BC240E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63CB" w14:textId="0C0F8D2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30BF" w14:textId="4C47C48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19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5EC99" w14:textId="2B9CEA6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7.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81ED" w14:textId="31AA81F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-0.02</w:t>
            </w:r>
          </w:p>
        </w:tc>
      </w:tr>
      <w:tr w:rsidR="00086C13" w:rsidRPr="004E665E" w14:paraId="7E44E58F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E832DB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FF3E8A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B313A7E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9DB5DC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69AB4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9C6CD" w14:textId="59DAD4F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CC9763" w14:textId="5084388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1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8A6FA" w14:textId="71E1A40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AA1F4" w14:textId="77A78F8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48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40560" w14:textId="2721F51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0.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F17E8" w14:textId="5FC418C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0.01</w:t>
            </w:r>
          </w:p>
        </w:tc>
      </w:tr>
      <w:tr w:rsidR="00086C13" w:rsidRPr="004E665E" w14:paraId="3A4EA16A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427ADB0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3F13D3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E86C2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E8A0097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57453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C7B54" w14:textId="1CD5CB8A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6423ED" w14:textId="4F6FEE3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30FD8" w14:textId="127C0D6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395A6" w14:textId="19F8111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0CBF" w14:textId="0D33A30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D694" w14:textId="2E35F80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-0.05</w:t>
            </w:r>
          </w:p>
        </w:tc>
      </w:tr>
      <w:tr w:rsidR="00086C13" w:rsidRPr="004E665E" w14:paraId="0E7A9FEC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3B71" w14:textId="43492A4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61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5C5962" w14:textId="353455DB" w:rsidR="00086C13" w:rsidRPr="004E665E" w:rsidRDefault="00170719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Diet_Com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DDDD7" w14:textId="76DE016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3.3 (1.07) + 0.152 (0.0229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467C1" w14:textId="3774C3EB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1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D51A0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11A00" w14:textId="57EC25D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F58A6" w14:textId="3774246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8D2AA" w14:textId="5E8708D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8EFB" w14:textId="3C6E5CE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4178" w14:textId="446BD76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49666" w14:textId="5E8466C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086C13" w:rsidRPr="004E665E" w14:paraId="23ADA07A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55E48C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72D9119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A243571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22DCDB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FAF3A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20CAE" w14:textId="494BEEA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D2310" w14:textId="3068B1E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6EAF6" w14:textId="39CDFD8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0CA84" w14:textId="703ACABB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FA0C" w14:textId="4B52F69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A53B" w14:textId="32E9231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086C13" w:rsidRPr="004E665E" w14:paraId="6A590CA0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F22C34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96B676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E29219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0BC2FD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4520E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CBD86" w14:textId="5E53E514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FA0BD" w14:textId="2F30276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0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62B14" w14:textId="0601BC7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F95DA" w14:textId="6EFA7F2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A224" w14:textId="344300C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.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CFFAB" w14:textId="3A20731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0</w:t>
            </w:r>
          </w:p>
        </w:tc>
      </w:tr>
      <w:tr w:rsidR="00086C13" w:rsidRPr="004E665E" w14:paraId="5CBD834D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6373B" w14:textId="2ECBE49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62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1BBDC" w14:textId="21B838F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MY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B047" w14:textId="3574A22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2.2 (0.91) - 0.119 (0.0120) × MY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766F6" w14:textId="20CE7DDA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5DD09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6ACD" w14:textId="316B9BB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0DB9" w14:textId="52950FCD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61E1D" w14:textId="095AD5B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294F" w14:textId="34E1A81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38F53" w14:textId="28197088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E0B8B" w14:textId="3843252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5</w:t>
            </w:r>
          </w:p>
        </w:tc>
      </w:tr>
      <w:tr w:rsidR="00086C13" w:rsidRPr="004E665E" w14:paraId="36EC8D4F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D62F677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9616BD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0F30C8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3475E8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BF71D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3CA7F" w14:textId="398B05E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C39BF" w14:textId="0759685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05826" w14:textId="437882F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2807F" w14:textId="5F30DD4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3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680C" w14:textId="0040BF6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C5B04" w14:textId="2D2AF6A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5</w:t>
            </w:r>
          </w:p>
        </w:tc>
      </w:tr>
      <w:tr w:rsidR="00086C13" w:rsidRPr="004E665E" w14:paraId="43C35BF6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F5D60F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21C66F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C640A7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BAB2693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C26D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68E29" w14:textId="2737659E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8AE70" w14:textId="151A3A74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0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8B59C" w14:textId="20A249A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C00FB" w14:textId="2985624C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E78D3" w14:textId="395C730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3.4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DEFC0" w14:textId="6AB4160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9</w:t>
            </w:r>
          </w:p>
        </w:tc>
      </w:tr>
      <w:tr w:rsidR="00E5239E" w:rsidRPr="004E665E" w14:paraId="3B3FE6D5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C396" w14:textId="069E327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63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B1574" w14:textId="3D375E0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CM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2D34F" w14:textId="23FD6018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  <w:r w:rsidRPr="004E665E">
              <w:rPr>
                <w:color w:val="000000"/>
                <w:sz w:val="22"/>
              </w:rPr>
              <w:t>20.6 (0.75) - 0.074 (0.0126) × ECM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18B8B" w14:textId="49AA5B11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30120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F1A37" w14:textId="38F674EB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D97E9" w14:textId="58E556E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1.9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76A5" w14:textId="3BA9741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99035" w14:textId="3C75D3B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E2D3" w14:textId="45DDE77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5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37A83" w14:textId="7201559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E5239E" w:rsidRPr="004E665E" w14:paraId="3E3C2839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873ACB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E7472C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2637D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CF7998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88521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EC5A" w14:textId="0C1D2B7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2F65D" w14:textId="399A7F7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2.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21F93" w14:textId="75834B1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F4B3" w14:textId="28EA173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55240" w14:textId="1D689EE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153E4" w14:textId="11EEFB9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E5239E" w:rsidRPr="004E665E" w14:paraId="76C9FC8D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DFD6BE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3E0E2A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2449C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FF0F54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F0B1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D94B5" w14:textId="6B9A2EAE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EDEDD" w14:textId="52929248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20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8888B" w14:textId="70CDDF4B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B288C" w14:textId="7ABD3EE8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F337D" w14:textId="66FF0A9F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0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717D5" w14:textId="0A019EE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</w:t>
            </w:r>
          </w:p>
        </w:tc>
      </w:tr>
      <w:tr w:rsidR="00E5239E" w:rsidRPr="004E665E" w14:paraId="762215D3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A9394" w14:textId="570271F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64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C5B45" w14:textId="5540069E" w:rsidR="00E5239E" w:rsidRPr="004E665E" w:rsidRDefault="003B3489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CM+Com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66359" w14:textId="4EDE776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  <w:r w:rsidRPr="004E665E">
              <w:rPr>
                <w:color w:val="000000"/>
                <w:sz w:val="22"/>
              </w:rPr>
              <w:t>20.6 (1.44) - 0.120 (0.0126) × ECM + 2.15 (0.139) × MF - 1.84 (0.294) × MP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E1BC8" w14:textId="1693D863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2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A850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1EB09" w14:textId="1517C5A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2C0A4" w14:textId="4547D08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7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51D89" w14:textId="70D3E33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ACEF6" w14:textId="76BACE7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28410" w14:textId="3E6B1B5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4BB3" w14:textId="65C27BB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6</w:t>
            </w:r>
          </w:p>
        </w:tc>
      </w:tr>
      <w:tr w:rsidR="00E5239E" w:rsidRPr="004E665E" w14:paraId="69CA3C42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AC2CFA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C4626E6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4F0240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1609AB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DDCB5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8E1B2" w14:textId="33C54F45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7509D" w14:textId="26280AE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86E7" w14:textId="66B1F26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2D19" w14:textId="0F47814B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F087A" w14:textId="08A8463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8.4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4F57B" w14:textId="491A249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9</w:t>
            </w:r>
          </w:p>
        </w:tc>
      </w:tr>
      <w:tr w:rsidR="00E5239E" w:rsidRPr="004E665E" w14:paraId="6E1024C8" w14:textId="77777777" w:rsidTr="00FC6E42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E76A23F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3AFE6F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E755" w14:textId="77777777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9A56DC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30B7D" w14:textId="77777777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CA4E3" w14:textId="62F7695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5036" w14:textId="7665FBF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9.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806DB" w14:textId="69C7FF4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BADDE" w14:textId="55E18CAC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9DADE" w14:textId="1DEF045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397C" w14:textId="12C0125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27</w:t>
            </w:r>
          </w:p>
        </w:tc>
      </w:tr>
      <w:tr w:rsidR="00E5239E" w:rsidRPr="004E665E" w14:paraId="20F2FAE7" w14:textId="77777777" w:rsidTr="00086C13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C600B95" w14:textId="1248C6B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[65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A947F2" w14:textId="130221BD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Animal_no_DMI_C</w:t>
            </w:r>
          </w:p>
        </w:tc>
        <w:tc>
          <w:tcPr>
            <w:tcW w:w="5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839C948" w14:textId="1AD0A89E" w:rsidR="00E5239E" w:rsidRPr="004E665E" w:rsidRDefault="00E5239E" w:rsidP="00E5239E">
            <w:pPr>
              <w:jc w:val="center"/>
              <w:rPr>
                <w:sz w:val="22"/>
                <w:szCs w:val="23"/>
              </w:rPr>
            </w:pPr>
            <w:r w:rsidRPr="004E665E">
              <w:rPr>
                <w:color w:val="000000"/>
                <w:sz w:val="22"/>
              </w:rPr>
              <w:t>13.3 (1.88) + 0.118 (0.0212) × NDF - 0.130 (0.0137) × ECM + 2.20 (0.144) × MF - 1.71 (0.294) × MP + 0.00521 (0.001207) × BW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BEBBC1A" w14:textId="63B0A81C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,0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C0F7A" w14:textId="77777777" w:rsidR="00E5239E" w:rsidRPr="004E665E" w:rsidRDefault="00E5239E" w:rsidP="00E5239E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B9F2" w14:textId="07208AF3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C7838" w14:textId="58ACB89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6.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CC720" w14:textId="19B19D10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FD4BE" w14:textId="20A99FE6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9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146C1" w14:textId="7D48AD62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429C3" w14:textId="292B1684" w:rsidR="00E5239E" w:rsidRPr="004E665E" w:rsidRDefault="00E5239E" w:rsidP="00E5239E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48</w:t>
            </w:r>
          </w:p>
        </w:tc>
      </w:tr>
      <w:tr w:rsidR="00086C13" w:rsidRPr="004E665E" w14:paraId="5D1ABC1B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903A53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C1A43CA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A77AB8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21BB2A0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04610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CDEE2" w14:textId="56D644C2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F5373" w14:textId="4DCDC97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5.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14A53" w14:textId="747ED76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D5367" w14:textId="56E561A5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7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57D00" w14:textId="01B78806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4.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90FAA" w14:textId="45766E63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3</w:t>
            </w:r>
          </w:p>
        </w:tc>
      </w:tr>
      <w:tr w:rsidR="00086C13" w:rsidRPr="004E665E" w14:paraId="39C4133A" w14:textId="77777777" w:rsidTr="00086C13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AF4DBE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1466E7C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5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093335" w14:textId="77777777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9FE5FE1" w14:textId="77777777" w:rsidR="00086C13" w:rsidRPr="004E665E" w:rsidRDefault="00086C13" w:rsidP="00086C13">
            <w:pPr>
              <w:jc w:val="center"/>
              <w:rPr>
                <w:color w:val="000000"/>
                <w:sz w:val="23"/>
                <w:szCs w:val="23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B11C98" w14:textId="04DD39F1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A2D59A" w14:textId="223CD922" w:rsidR="00086C13" w:rsidRPr="004E665E" w:rsidRDefault="005778D7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E93B74" w14:textId="2D161BA0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9AA80F" w14:textId="4A88226A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E15E7" w14:textId="1B2A549F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0AF937" w14:textId="245FCC6E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1.43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77297" w14:textId="468D78F9" w:rsidR="00086C13" w:rsidRPr="004E665E" w:rsidRDefault="00086C13" w:rsidP="00086C13">
            <w:pPr>
              <w:jc w:val="center"/>
              <w:rPr>
                <w:sz w:val="23"/>
                <w:szCs w:val="23"/>
              </w:rPr>
            </w:pPr>
            <w:r w:rsidRPr="004E665E">
              <w:rPr>
                <w:color w:val="000000"/>
                <w:sz w:val="22"/>
                <w:szCs w:val="22"/>
              </w:rPr>
              <w:t>0.35</w:t>
            </w:r>
          </w:p>
        </w:tc>
      </w:tr>
    </w:tbl>
    <w:p w14:paraId="0FE1C24E" w14:textId="50735D93" w:rsidR="00E1267C" w:rsidRPr="004E665E" w:rsidRDefault="00E1267C" w:rsidP="00E1267C">
      <w:pPr>
        <w:rPr>
          <w:color w:val="000000"/>
        </w:rPr>
      </w:pPr>
      <w:r w:rsidRPr="004E665E">
        <w:t>*GEI = gross energy intake (MJ/day); DMI = dry matter intake (kg/day); NDF = dietary n</w:t>
      </w:r>
      <w:r w:rsidR="00FA5184" w:rsidRPr="004E665E">
        <w:t>eutral</w:t>
      </w:r>
      <w:r w:rsidRPr="004E665E">
        <w:t xml:space="preserve"> detergent fiber con</w:t>
      </w:r>
      <w:r w:rsidR="00FA5184" w:rsidRPr="004E665E">
        <w:t>centration</w:t>
      </w:r>
      <w:r w:rsidRPr="004E665E">
        <w:t xml:space="preserve"> (% of DM); EE = dietary ether extract con</w:t>
      </w:r>
      <w:r w:rsidR="00FA5184" w:rsidRPr="004E665E">
        <w:t>centration</w:t>
      </w:r>
      <w:r w:rsidRPr="004E665E">
        <w:t xml:space="preserve"> (% of DM); </w:t>
      </w:r>
      <w:r w:rsidRPr="004E665E">
        <w:rPr>
          <w:color w:val="000000"/>
        </w:rPr>
        <w:t>MY = milk yield (kg/day); ECM = energy corrected milk (kg/day); MF = milk fat concentration (%); MP = milk crude protein concentration (%); BW = body weight (kg)</w:t>
      </w:r>
      <w:r w:rsidRPr="004E665E">
        <w:t>.</w:t>
      </w:r>
    </w:p>
    <w:p w14:paraId="62E7D1BF" w14:textId="77777777" w:rsidR="00BE242A" w:rsidRPr="004E665E" w:rsidRDefault="00BE242A" w:rsidP="00BE242A">
      <w:pPr>
        <w:rPr>
          <w:color w:val="000000"/>
        </w:rPr>
      </w:pPr>
      <w:r w:rsidRPr="004E665E">
        <w:rPr>
          <w:bCs/>
          <w:color w:val="000000"/>
        </w:rPr>
        <w:t>†</w:t>
      </w:r>
      <w:r w:rsidRPr="004E665E">
        <w:rPr>
          <w:color w:val="000000"/>
        </w:rPr>
        <w:t xml:space="preserve">n = number of observations used to construct model equations </w:t>
      </w:r>
    </w:p>
    <w:p w14:paraId="77861894" w14:textId="77ACC2BD" w:rsidR="00F04937" w:rsidRPr="004E665E" w:rsidRDefault="00F04937" w:rsidP="00F04937">
      <w:r w:rsidRPr="004E665E">
        <w:rPr>
          <w:bCs/>
          <w:color w:val="000000"/>
        </w:rPr>
        <w:lastRenderedPageBreak/>
        <w:t>‡</w:t>
      </w:r>
      <w:r w:rsidRPr="004E665E">
        <w:rPr>
          <w:color w:val="000000"/>
        </w:rPr>
        <w:t xml:space="preserve">EU = Europe; </w:t>
      </w:r>
      <w:r w:rsidR="005778D7" w:rsidRPr="004E665E">
        <w:rPr>
          <w:color w:val="000000"/>
        </w:rPr>
        <w:t>US</w:t>
      </w:r>
      <w:r w:rsidRPr="004E665E">
        <w:rPr>
          <w:color w:val="000000"/>
        </w:rPr>
        <w:t xml:space="preserve"> = </w:t>
      </w:r>
      <w:r w:rsidR="005778D7" w:rsidRPr="004E665E">
        <w:rPr>
          <w:color w:val="000000"/>
        </w:rPr>
        <w:t xml:space="preserve">the United States of </w:t>
      </w:r>
      <w:r w:rsidRPr="004E665E">
        <w:rPr>
          <w:color w:val="000000"/>
        </w:rPr>
        <w:t>America; AU = Australia</w:t>
      </w:r>
      <w:r w:rsidRPr="004E665E">
        <w:t xml:space="preserve">. Number of observations used for model performance cross-validation: </w:t>
      </w:r>
      <w:r w:rsidR="0068618A" w:rsidRPr="004E665E">
        <w:t>Intercontinental</w:t>
      </w:r>
      <w:r w:rsidRPr="004E665E">
        <w:t xml:space="preserve"> (EU + </w:t>
      </w:r>
      <w:r w:rsidR="005778D7" w:rsidRPr="004E665E">
        <w:t>US</w:t>
      </w:r>
      <w:r w:rsidRPr="004E665E">
        <w:t xml:space="preserve"> + AU;</w:t>
      </w:r>
      <w:r w:rsidR="00660661" w:rsidRPr="004E665E">
        <w:t xml:space="preserve"> n = 2,566</w:t>
      </w:r>
      <w:r w:rsidRPr="004E665E">
        <w:t>)</w:t>
      </w:r>
      <w:r w:rsidR="00660661" w:rsidRPr="004E665E">
        <w:t xml:space="preserve">; EU (n = 1,423); </w:t>
      </w:r>
      <w:r w:rsidR="005778D7" w:rsidRPr="004E665E">
        <w:t>US</w:t>
      </w:r>
      <w:r w:rsidR="00660661" w:rsidRPr="004E665E">
        <w:t xml:space="preserve"> (n = 1,084</w:t>
      </w:r>
      <w:r w:rsidRPr="004E665E">
        <w:t>).</w:t>
      </w:r>
    </w:p>
    <w:p w14:paraId="608BACCA" w14:textId="7BEF50DF" w:rsidR="000E2314" w:rsidRPr="004E665E" w:rsidRDefault="007C65F7" w:rsidP="00E1267C">
      <w:r w:rsidRPr="004E665E">
        <w:rPr>
          <w:color w:val="000000"/>
        </w:rPr>
        <w:t>§</w:t>
      </w:r>
      <w:r w:rsidRPr="004E665E">
        <w:t>RMSPE = Root mean square prediction error, expressed as a percentage of CH</w:t>
      </w:r>
      <w:r w:rsidRPr="004E665E">
        <w:rPr>
          <w:vertAlign w:val="subscript"/>
        </w:rPr>
        <w:t>4</w:t>
      </w:r>
      <w:r w:rsidRPr="004E665E">
        <w:t xml:space="preserve"> yield means; RSR = RMSPE-observations standard deviation ratio; MB = mean bias as a percentage of MSPE, SB = slope bias as a percentage of MSPE; CCC = Concordance Correlation Coefficient.</w:t>
      </w:r>
      <w:r w:rsidR="000E2314" w:rsidRPr="004E665E">
        <w:br w:type="page"/>
      </w:r>
    </w:p>
    <w:p w14:paraId="6970A004" w14:textId="65D8BBA5" w:rsidR="00B73F77" w:rsidRPr="004E665E" w:rsidRDefault="00C159EB" w:rsidP="00B73F77">
      <w:pPr>
        <w:pStyle w:val="Caption"/>
        <w:rPr>
          <w:rFonts w:ascii="Times New Roman" w:hAnsi="Times New Roman" w:cs="Times New Roman"/>
          <w:b w:val="0"/>
          <w:color w:val="auto"/>
          <w:sz w:val="24"/>
        </w:rPr>
      </w:pPr>
      <w:r w:rsidRPr="004E665E">
        <w:rPr>
          <w:rFonts w:ascii="Times New Roman" w:hAnsi="Times New Roman" w:cs="Times New Roman"/>
          <w:b w:val="0"/>
          <w:color w:val="auto"/>
          <w:sz w:val="24"/>
        </w:rPr>
        <w:lastRenderedPageBreak/>
        <w:t>Table S</w:t>
      </w:r>
      <w:r w:rsidR="003C387C" w:rsidRPr="004E665E">
        <w:rPr>
          <w:rFonts w:ascii="Times New Roman" w:hAnsi="Times New Roman" w:cs="Times New Roman"/>
          <w:b w:val="0"/>
          <w:color w:val="auto"/>
          <w:sz w:val="24"/>
        </w:rPr>
        <w:t>3</w:t>
      </w:r>
      <w:r w:rsidRPr="004E665E">
        <w:rPr>
          <w:rFonts w:ascii="Times New Roman" w:hAnsi="Times New Roman" w:cs="Times New Roman"/>
          <w:b w:val="0"/>
          <w:color w:val="auto"/>
          <w:sz w:val="24"/>
        </w:rPr>
        <w:t xml:space="preserve">. </w:t>
      </w:r>
      <w:bookmarkStart w:id="6" w:name="_Ref476689541"/>
      <w:bookmarkEnd w:id="5"/>
      <w:r w:rsidR="00A916B9" w:rsidRPr="004E665E">
        <w:rPr>
          <w:rFonts w:ascii="Times New Roman" w:hAnsi="Times New Roman" w:cs="Times New Roman"/>
          <w:b w:val="0"/>
          <w:color w:val="auto"/>
          <w:sz w:val="24"/>
        </w:rPr>
        <w:t>Europe (</w:t>
      </w:r>
      <w:r w:rsidR="00B73F77" w:rsidRPr="004E665E">
        <w:rPr>
          <w:rFonts w:ascii="Times New Roman" w:hAnsi="Times New Roman" w:cs="Times New Roman"/>
          <w:b w:val="0"/>
          <w:color w:val="auto"/>
          <w:sz w:val="24"/>
        </w:rPr>
        <w:t>E</w:t>
      </w:r>
      <w:r w:rsidR="000C07E1" w:rsidRPr="004E665E">
        <w:rPr>
          <w:rFonts w:ascii="Times New Roman" w:hAnsi="Times New Roman" w:cs="Times New Roman"/>
          <w:b w:val="0"/>
          <w:color w:val="auto"/>
          <w:sz w:val="24"/>
        </w:rPr>
        <w:t>U</w:t>
      </w:r>
      <w:r w:rsidR="00A916B9" w:rsidRPr="004E665E">
        <w:rPr>
          <w:rFonts w:ascii="Times New Roman" w:hAnsi="Times New Roman" w:cs="Times New Roman"/>
          <w:b w:val="0"/>
          <w:color w:val="auto"/>
          <w:sz w:val="24"/>
        </w:rPr>
        <w:t>)</w:t>
      </w:r>
      <w:r w:rsidR="00B73F77" w:rsidRPr="004E665E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bookmarkEnd w:id="6"/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>CH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  <w:vertAlign w:val="subscript"/>
        </w:rPr>
        <w:t>4</w:t>
      </w:r>
      <w:r w:rsidR="00710BA1" w:rsidRPr="004E665E">
        <w:rPr>
          <w:rFonts w:ascii="Times New Roman" w:hAnsi="Times New Roman" w:cs="Times New Roman"/>
          <w:b w:val="0"/>
          <w:color w:val="auto"/>
          <w:sz w:val="24"/>
        </w:rPr>
        <w:t xml:space="preserve"> intensity prediction (g/kg 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 xml:space="preserve">ECM) prediction equations for various complexity </w:t>
      </w:r>
      <w:r w:rsidR="00ED2612" w:rsidRPr="004E665E">
        <w:rPr>
          <w:rFonts w:ascii="Times New Roman" w:hAnsi="Times New Roman" w:cs="Times New Roman"/>
          <w:b w:val="0"/>
          <w:color w:val="auto"/>
          <w:sz w:val="24"/>
        </w:rPr>
        <w:t xml:space="preserve">levels </w:t>
      </w:r>
      <w:r w:rsidR="00D51D35" w:rsidRPr="004E665E">
        <w:rPr>
          <w:rFonts w:ascii="Times New Roman" w:hAnsi="Times New Roman" w:cs="Times New Roman"/>
          <w:b w:val="0"/>
          <w:color w:val="auto"/>
          <w:sz w:val="24"/>
        </w:rPr>
        <w:t>and model evaluations across regions.</w:t>
      </w:r>
    </w:p>
    <w:tbl>
      <w:tblPr>
        <w:tblW w:w="15570" w:type="dxa"/>
        <w:tblInd w:w="-1260" w:type="dxa"/>
        <w:tblLook w:val="04A0" w:firstRow="1" w:lastRow="0" w:firstColumn="1" w:lastColumn="0" w:noHBand="0" w:noVBand="1"/>
      </w:tblPr>
      <w:tblGrid>
        <w:gridCol w:w="630"/>
        <w:gridCol w:w="2163"/>
        <w:gridCol w:w="5667"/>
        <w:gridCol w:w="756"/>
        <w:gridCol w:w="276"/>
        <w:gridCol w:w="1736"/>
        <w:gridCol w:w="1064"/>
        <w:gridCol w:w="1064"/>
        <w:gridCol w:w="670"/>
        <w:gridCol w:w="802"/>
        <w:gridCol w:w="742"/>
      </w:tblGrid>
      <w:tr w:rsidR="006C2542" w:rsidRPr="004E665E" w14:paraId="78BCDA54" w14:textId="77777777" w:rsidTr="00E5239E">
        <w:trPr>
          <w:trHeight w:val="315"/>
        </w:trPr>
        <w:tc>
          <w:tcPr>
            <w:tcW w:w="9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90448" w14:textId="77777777" w:rsidR="008C331D" w:rsidRPr="004E665E" w:rsidRDefault="008C331D" w:rsidP="006C2542">
            <w:pPr>
              <w:jc w:val="center"/>
              <w:rPr>
                <w:bCs/>
              </w:rPr>
            </w:pPr>
            <w:r w:rsidRPr="004E665E">
              <w:rPr>
                <w:bCs/>
              </w:rPr>
              <w:t>Model Developmen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0ACF" w14:textId="2734F6CF" w:rsidR="008C331D" w:rsidRPr="004E665E" w:rsidRDefault="008C331D" w:rsidP="006C2542">
            <w:pPr>
              <w:jc w:val="center"/>
              <w:rPr>
                <w:bCs/>
              </w:rPr>
            </w:pPr>
          </w:p>
        </w:tc>
        <w:tc>
          <w:tcPr>
            <w:tcW w:w="60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97A12" w14:textId="1EF04CF6" w:rsidR="008C331D" w:rsidRPr="004E665E" w:rsidRDefault="008C331D" w:rsidP="006C2542">
            <w:pPr>
              <w:jc w:val="center"/>
              <w:rPr>
                <w:bCs/>
              </w:rPr>
            </w:pPr>
            <w:r w:rsidRPr="004E665E">
              <w:rPr>
                <w:bCs/>
              </w:rPr>
              <w:t>Model Performance</w:t>
            </w:r>
            <w:r w:rsidR="00377DC7" w:rsidRPr="004E665E">
              <w:t>§</w:t>
            </w:r>
          </w:p>
        </w:tc>
      </w:tr>
      <w:tr w:rsidR="00693819" w:rsidRPr="004E665E" w14:paraId="68B81EA8" w14:textId="77777777" w:rsidTr="00E5239E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0C7E6" w14:textId="2E4CC975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Eq.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16DF1" w14:textId="78C8F35D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5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708B" w14:textId="4F31D0FA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Prediction Equation</w:t>
            </w:r>
            <w:r w:rsidR="00DC12E1" w:rsidRPr="004E665E">
              <w:rPr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18299" w14:textId="58F90E4A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n</w:t>
            </w:r>
            <w:r w:rsidR="00DC12E1" w:rsidRPr="004E665E">
              <w:rPr>
                <w:bCs/>
                <w:color w:val="000000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1C52" w14:textId="5DC86F50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4F7B" w14:textId="3D7F5988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Region</w:t>
            </w:r>
            <w:r w:rsidR="00DD0E12" w:rsidRPr="004E665E">
              <w:rPr>
                <w:bCs/>
                <w:color w:val="000000"/>
              </w:rPr>
              <w:t>‡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D50CC" w14:textId="6D633909" w:rsidR="00693819" w:rsidRPr="004E665E" w:rsidRDefault="00693819" w:rsidP="0069381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RMSPE,</w:t>
            </w:r>
          </w:p>
          <w:p w14:paraId="4680E56B" w14:textId="15F16878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1B80" w14:textId="6DC0C07B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RS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BD0A5" w14:textId="128FFA78" w:rsidR="00693819" w:rsidRPr="004E665E" w:rsidRDefault="00693819" w:rsidP="0069381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MB,</w:t>
            </w:r>
          </w:p>
          <w:p w14:paraId="1EA1F157" w14:textId="13AFFC39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9446A" w14:textId="38888C29" w:rsidR="00693819" w:rsidRPr="004E665E" w:rsidRDefault="00693819" w:rsidP="0069381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SB,</w:t>
            </w:r>
          </w:p>
          <w:p w14:paraId="45B46967" w14:textId="5A62883F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C633E" w14:textId="43799FD3" w:rsidR="00693819" w:rsidRPr="004E665E" w:rsidRDefault="00693819" w:rsidP="00693819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CCC</w:t>
            </w:r>
          </w:p>
        </w:tc>
      </w:tr>
      <w:tr w:rsidR="00E5239E" w:rsidRPr="004E665E" w14:paraId="1F2FCE05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0AC3" w14:textId="7848F5D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66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2E516" w14:textId="3E23303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GEI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B356A" w14:textId="5204092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5.1 (0.53) - 0.00465 (0.001147) × GEI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CF4BB" w14:textId="33FE65D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99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57FE1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9B53" w14:textId="0FB3B77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EAF05" w14:textId="29D04A6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8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D33FF" w14:textId="70B12D1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AE08" w14:textId="5148594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12E11" w14:textId="09B71EF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8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10EC0" w14:textId="3E0AE7C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9</w:t>
            </w:r>
          </w:p>
        </w:tc>
      </w:tr>
      <w:tr w:rsidR="00E5239E" w:rsidRPr="004E665E" w14:paraId="371D6ED3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FF4972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153A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34B8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5E27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E00A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6941" w14:textId="783E0ED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A0E1" w14:textId="0B727AD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1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EAF68" w14:textId="1D77F98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F031" w14:textId="43F74BD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3F3F" w14:textId="2B3E677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93D9C" w14:textId="43ED9EA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9</w:t>
            </w:r>
          </w:p>
        </w:tc>
      </w:tr>
      <w:tr w:rsidR="00E5239E" w:rsidRPr="004E665E" w14:paraId="7ADB104E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3176BB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4DB39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AD3C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B4A5D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0C04F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E471B" w14:textId="20B9092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A9752" w14:textId="2C30862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2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C0DB0" w14:textId="5BB4CF7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5FE2A" w14:textId="0F0D8F4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.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7A4F" w14:textId="565C231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4.4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4F580" w14:textId="74025F5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9</w:t>
            </w:r>
          </w:p>
        </w:tc>
      </w:tr>
      <w:tr w:rsidR="00E5239E" w:rsidRPr="004E665E" w14:paraId="14264646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D7440" w14:textId="4BFC7ED0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67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319517" w14:textId="1170C5C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DMI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16507" w14:textId="56FD88A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4.8 (0.52) - 0.076 (0.0211) × DMI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D96EE" w14:textId="218DC10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,0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41D0D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477B" w14:textId="1A0276A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DF4D" w14:textId="4BF604C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8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0477E" w14:textId="2924EAE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3814B" w14:textId="45BFEE6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3EFE4" w14:textId="3474E0C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C8E8" w14:textId="6B9C9F3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8</w:t>
            </w:r>
          </w:p>
        </w:tc>
      </w:tr>
      <w:tr w:rsidR="00E5239E" w:rsidRPr="004E665E" w14:paraId="7BD98883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62A4AD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451FF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A729C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BB5BF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82984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D9195" w14:textId="637C1C1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6D8CB" w14:textId="07166CB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2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7D184" w14:textId="299CE59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D92D8" w14:textId="358AD93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70C70" w14:textId="1A3399B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DF5C" w14:textId="67265C6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8</w:t>
            </w:r>
          </w:p>
        </w:tc>
      </w:tr>
      <w:tr w:rsidR="00E5239E" w:rsidRPr="004E665E" w14:paraId="00D9BD09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56FD5A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57F7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5524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26CCC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A361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C8ED8" w14:textId="10B7E45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9656" w14:textId="28E7A9F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2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43EFB" w14:textId="7FF59A7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0DF93" w14:textId="15B09B1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.6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F3AE" w14:textId="7E041CA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5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A158D" w14:textId="6A27465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8</w:t>
            </w:r>
          </w:p>
        </w:tc>
      </w:tr>
      <w:tr w:rsidR="00E5239E" w:rsidRPr="004E665E" w14:paraId="7D9E8803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AA95" w14:textId="5EF3E066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68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DE554" w14:textId="6A7A42EB" w:rsidR="00E5239E" w:rsidRPr="004E665E" w:rsidRDefault="00D65887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DMI+</w:t>
            </w:r>
            <w:r w:rsidR="00E5239E" w:rsidRPr="004E665E">
              <w:rPr>
                <w:sz w:val="22"/>
              </w:rPr>
              <w:t>NDF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B3AC97" w14:textId="214F7FB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8.35 (0.952) - 0.0470 (0.02297) × DMI + 0.172 (0.0174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11E68" w14:textId="75CEA37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77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857CA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E2AF" w14:textId="6264EB2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289F" w14:textId="3A9296A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7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01574" w14:textId="27F53FC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3FE1A" w14:textId="6AEDC50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7E1C5" w14:textId="0CC57D9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107F" w14:textId="59C2C1A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2</w:t>
            </w:r>
          </w:p>
        </w:tc>
      </w:tr>
      <w:tr w:rsidR="00E5239E" w:rsidRPr="004E665E" w14:paraId="445043A3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D4DDEA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2398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53AC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4E6F2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C965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FC1C5" w14:textId="66D4714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997AD" w14:textId="4297914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C461" w14:textId="3502B22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692E2" w14:textId="7AE64A6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6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B32F" w14:textId="4476595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8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FC5B3" w14:textId="463390B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4</w:t>
            </w:r>
          </w:p>
        </w:tc>
      </w:tr>
      <w:tr w:rsidR="00E5239E" w:rsidRPr="004E665E" w14:paraId="1AE2BC51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3F955C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1DFC2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2008D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BEA5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A635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13ED2" w14:textId="071AA18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3C5B2" w14:textId="23EBA5E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41B79" w14:textId="3ED3655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EDAAE" w14:textId="1074350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82A5D" w14:textId="4129269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E1404" w14:textId="1585597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6</w:t>
            </w:r>
          </w:p>
        </w:tc>
      </w:tr>
      <w:tr w:rsidR="00E5239E" w:rsidRPr="004E665E" w14:paraId="1756709B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2142" w14:textId="7F08A601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69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B8C6F" w14:textId="396CC0EB" w:rsidR="00E5239E" w:rsidRPr="004E665E" w:rsidRDefault="00D65887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DMI+</w:t>
            </w:r>
            <w:r w:rsidR="00E5239E" w:rsidRPr="004E665E">
              <w:rPr>
                <w:sz w:val="22"/>
              </w:rPr>
              <w:t>EE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765A6" w14:textId="78AB5F0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7.7 (0.72) - 0.124 (0.0247) × DMI - 0.539 (0.0827) × EE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7DA7" w14:textId="5627E48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51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83C52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EE8A9" w14:textId="09850E5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07130" w14:textId="175B0E1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7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31774" w14:textId="4AC5DD0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78EE3" w14:textId="28689B7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17AD2" w14:textId="1456CB1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1BAC2" w14:textId="47DF9A1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5</w:t>
            </w:r>
          </w:p>
        </w:tc>
      </w:tr>
      <w:tr w:rsidR="00E5239E" w:rsidRPr="004E665E" w14:paraId="39652C80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2AB2C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8D57C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2A61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A114D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A51E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94A2F" w14:textId="3586A2B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FE88F" w14:textId="692FA37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769C" w14:textId="7545D36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83581" w14:textId="177B975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99937" w14:textId="02EC7B7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7967E" w14:textId="2C7C554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7</w:t>
            </w:r>
          </w:p>
        </w:tc>
      </w:tr>
      <w:tr w:rsidR="00E5239E" w:rsidRPr="004E665E" w14:paraId="46D83973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690456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84F47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6305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9090A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CAE82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7DF3" w14:textId="7CAD5B1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FD37A" w14:textId="2AD3C8C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0E76E" w14:textId="6A8A1CB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4764" w14:textId="61F5B7D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4.2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EBEC4" w14:textId="387FCD4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92D36" w14:textId="3B56CA2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6</w:t>
            </w:r>
          </w:p>
        </w:tc>
      </w:tr>
      <w:tr w:rsidR="00E5239E" w:rsidRPr="004E665E" w14:paraId="6D1F6C8F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0B988" w14:textId="7CF05D34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0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7E8F" w14:textId="27B88D4B" w:rsidR="00E5239E" w:rsidRPr="004E665E" w:rsidRDefault="00170719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DMI+Com</w:t>
            </w:r>
            <w:r w:rsidR="00FC6E42" w:rsidRPr="004E665E">
              <w:rPr>
                <w:sz w:val="22"/>
              </w:rPr>
              <w:t>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55FA02" w14:textId="64DC4D3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0.0 (1.16) - 0.0804 (0.02479) × DMI - 0.363 (0.0840) × EE + 0.177 (0.0202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4F233" w14:textId="66A7C00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4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4F57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C9B04" w14:textId="133CEEC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3BD32" w14:textId="7D2D846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7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11B5" w14:textId="7BAD9A1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A5831" w14:textId="1684865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515A" w14:textId="4B71A5B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BC5C9" w14:textId="488AC93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5</w:t>
            </w:r>
          </w:p>
        </w:tc>
      </w:tr>
      <w:tr w:rsidR="00E5239E" w:rsidRPr="004E665E" w14:paraId="0D4EA5DF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94A129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86FA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1D99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48B1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884B1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2888" w14:textId="664BA65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C604" w14:textId="6FDA872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1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74C7" w14:textId="751E5F1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BAA4B" w14:textId="38A6679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6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0DB56" w14:textId="3CDD49E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B2ECA" w14:textId="2B139DD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6</w:t>
            </w:r>
          </w:p>
        </w:tc>
      </w:tr>
      <w:tr w:rsidR="00E5239E" w:rsidRPr="004E665E" w14:paraId="7C5C1DE8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3E0F1E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6A0BA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0ED90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6A00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609F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9A924" w14:textId="1C8D9A4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AA472" w14:textId="396C173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35F24" w14:textId="1A616A4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A49F" w14:textId="27950B8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9389D" w14:textId="4806B12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D9223" w14:textId="3C91F93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1</w:t>
            </w:r>
          </w:p>
        </w:tc>
      </w:tr>
      <w:tr w:rsidR="00E5239E" w:rsidRPr="004E665E" w14:paraId="6CA5E1AC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3B46" w14:textId="381BFD36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1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2DF25" w14:textId="24EA5F54" w:rsidR="00E5239E" w:rsidRPr="004E665E" w:rsidRDefault="00170719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Diet_Com</w:t>
            </w:r>
            <w:r w:rsidR="00FC6E42" w:rsidRPr="004E665E">
              <w:rPr>
                <w:sz w:val="22"/>
              </w:rPr>
              <w:t>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76BE1" w14:textId="0DFC0C6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8.03 (0.997) - 0.323 (0.0835) × EE + 0.187 (0.0200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5DA0" w14:textId="0E6126C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46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E7029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18EBC" w14:textId="38BDAE4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DCB31" w14:textId="5ED48C7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7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8EB3E" w14:textId="058D6FF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59E8F" w14:textId="56D403E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0C9AA" w14:textId="0B0C905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54005" w14:textId="1BD203F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1</w:t>
            </w:r>
          </w:p>
        </w:tc>
      </w:tr>
      <w:tr w:rsidR="00E5239E" w:rsidRPr="004E665E" w14:paraId="3D223865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2CF65DE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3BC2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D6217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E073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81CB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2F18B" w14:textId="2A791D7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69DD" w14:textId="555D064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F339A" w14:textId="305F54F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7F7F" w14:textId="4CF5C8C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72233" w14:textId="43E2567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7CA21" w14:textId="1C4736C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4</w:t>
            </w:r>
          </w:p>
        </w:tc>
      </w:tr>
      <w:tr w:rsidR="00E5239E" w:rsidRPr="004E665E" w14:paraId="665A3C2E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4DA3D7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45EEA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ED5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2A3CD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2EC1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797CD" w14:textId="6ADD0D8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779D4" w14:textId="42EAA4A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2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9724A" w14:textId="2D2892D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2442C" w14:textId="2F6B365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E03CF" w14:textId="135DA06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3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4DC0B" w14:textId="3EBAFE5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5</w:t>
            </w:r>
          </w:p>
        </w:tc>
      </w:tr>
      <w:tr w:rsidR="00E5239E" w:rsidRPr="004E665E" w14:paraId="65CED636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394AB" w14:textId="2BA74D49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2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B2370" w14:textId="7CB950BE" w:rsidR="00E5239E" w:rsidRPr="004E665E" w:rsidRDefault="00170719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Milk_</w:t>
            </w:r>
            <w:r w:rsidR="003B3489" w:rsidRPr="004E665E">
              <w:rPr>
                <w:sz w:val="22"/>
              </w:rPr>
              <w:t>Com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B45D2" w14:textId="7F80B44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5.40 (0.593) - 0.448 (0.0884) × MF + 2.91 (0.179) × MP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263BB" w14:textId="677B737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,02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8B9A0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0DE8" w14:textId="128A83B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074DE" w14:textId="19CEAD8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7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03E97" w14:textId="2A46639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E0DCE" w14:textId="219DCF1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487DA" w14:textId="52A9A64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7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A550" w14:textId="5FB1F32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8</w:t>
            </w:r>
          </w:p>
        </w:tc>
      </w:tr>
      <w:tr w:rsidR="00E5239E" w:rsidRPr="004E665E" w14:paraId="2A6E5256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FCC1E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0D5C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871D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422C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E6952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45B1F" w14:textId="290F2F8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9452" w14:textId="044E38B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1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F964" w14:textId="7A8AC04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1E82" w14:textId="4DFBFCF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4F5F" w14:textId="1F14806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6C9F4" w14:textId="399C352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2</w:t>
            </w:r>
          </w:p>
        </w:tc>
      </w:tr>
      <w:tr w:rsidR="00E5239E" w:rsidRPr="004E665E" w14:paraId="15C5180A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55965A9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DFBF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A221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8C93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DD34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EDF2C" w14:textId="2C9D88E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48468" w14:textId="7F1438D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31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8797F" w14:textId="4C39917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9F6AC" w14:textId="62FFE1E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8EFF1" w14:textId="1A44EDC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A0A7" w14:textId="378D479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6</w:t>
            </w:r>
          </w:p>
        </w:tc>
      </w:tr>
      <w:tr w:rsidR="00E5239E" w:rsidRPr="004E665E" w14:paraId="47067A87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7E44A" w14:textId="6FF90231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3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DCE9E" w14:textId="0A87E0C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Animal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2C2DCF" w14:textId="12CABD8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- 0.793 (1.2700) - 0.174 (0.0259) × DMI - 0.417 (0.0790) × EE + 0.181 (0.0187) × NDF - 0.602 (0.0970) × MF + 3.05 (0.199) × MP + 0.00762 (0.000898) × BW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630B2" w14:textId="39FD407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4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F5FA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76571" w14:textId="4925B39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B6FED" w14:textId="73CBD0F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4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1A2B4" w14:textId="283730E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8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916F" w14:textId="1256525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71217" w14:textId="788A7C0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1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DA9C4" w14:textId="7FFC3B2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41</w:t>
            </w:r>
          </w:p>
        </w:tc>
      </w:tr>
      <w:tr w:rsidR="00E5239E" w:rsidRPr="004E665E" w14:paraId="740B991F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975AF8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9C95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DE201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3FA49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85A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54E47" w14:textId="1092AE4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8E83C" w14:textId="7106972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9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3BF5" w14:textId="6D04E30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8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31100" w14:textId="7CD0CFB7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01587" w14:textId="118FDAB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9E80" w14:textId="368A4851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42</w:t>
            </w:r>
          </w:p>
        </w:tc>
      </w:tr>
      <w:tr w:rsidR="00E5239E" w:rsidRPr="004E665E" w14:paraId="579AC514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BFE2794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5991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15F2CE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0AE9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6A3F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C453" w14:textId="46B35E9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46138" w14:textId="2EDF723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8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27C9C" w14:textId="564A1A3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32949" w14:textId="62689BA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3D3B3" w14:textId="50EEDFD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D4F5E" w14:textId="68760A9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40</w:t>
            </w:r>
          </w:p>
        </w:tc>
      </w:tr>
      <w:tr w:rsidR="00E5239E" w:rsidRPr="004E665E" w14:paraId="5D9178B0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877AE3" w14:textId="6D146D3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lastRenderedPageBreak/>
              <w:t>[74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824283" w14:textId="02BCE31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Animal_no_DMI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3E7295" w14:textId="6E22A4D0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- 3.48 (1.229) - 0.336 (0.0795) × EE + 0.200 (0.0188) × NDF - 0.577 (0.0984) × MF + 3.12 (0.201) × MP + 0.00477 (0.000802) × BW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41BE938C" w14:textId="717CACE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,42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F3E6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98F0A" w14:textId="0EFD2984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1777C" w14:textId="0B054FD6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5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18579" w14:textId="2203BA4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39FD" w14:textId="4E15916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F803F" w14:textId="3B758CB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7A27C" w14:textId="7EA6264D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34</w:t>
            </w:r>
          </w:p>
        </w:tc>
      </w:tr>
      <w:tr w:rsidR="00E5239E" w:rsidRPr="004E665E" w14:paraId="26CDE1E4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0CFEBB4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2243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44B4B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4932A5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8B8D6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BBDE" w14:textId="0C1566DC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EA1F" w14:textId="254FEE4E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0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88320" w14:textId="76D4FCD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1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B309F" w14:textId="2132608F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54757" w14:textId="69521EB5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1.7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E8694" w14:textId="1D5DE373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38</w:t>
            </w:r>
          </w:p>
        </w:tc>
      </w:tr>
      <w:tr w:rsidR="00E5239E" w:rsidRPr="004E665E" w14:paraId="04BFCEC7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5FA0B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4C7B2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8DDB3F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0C2B8" w14:textId="77777777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DB0DF2" w14:textId="1AE461CF" w:rsidR="00E5239E" w:rsidRPr="004E665E" w:rsidRDefault="00E5239E" w:rsidP="00E5239E">
            <w:pPr>
              <w:jc w:val="center"/>
              <w:rPr>
                <w:sz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B2D58E" w14:textId="38300288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B77DDA" w14:textId="72CE3B47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29.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640929" w14:textId="601D4AE2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90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03220" w14:textId="369E481A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21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4FD35B" w14:textId="632C1F39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78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6C532E" w14:textId="32855DAB" w:rsidR="00E5239E" w:rsidRPr="004E665E" w:rsidRDefault="00E5239E" w:rsidP="00E5239E">
            <w:pPr>
              <w:jc w:val="center"/>
              <w:rPr>
                <w:sz w:val="22"/>
              </w:rPr>
            </w:pPr>
            <w:r w:rsidRPr="004E665E">
              <w:rPr>
                <w:sz w:val="22"/>
              </w:rPr>
              <w:t>0.30</w:t>
            </w:r>
          </w:p>
        </w:tc>
      </w:tr>
    </w:tbl>
    <w:p w14:paraId="4496E971" w14:textId="44CE2AB5" w:rsidR="00672661" w:rsidRPr="004E665E" w:rsidRDefault="00672661" w:rsidP="00672661">
      <w:pPr>
        <w:rPr>
          <w:color w:val="000000"/>
        </w:rPr>
      </w:pPr>
      <w:r w:rsidRPr="004E665E">
        <w:t>*GEI = gross energy intake (MJ/day); DMI = dry matter intake (kg/day); NDF = dietary n</w:t>
      </w:r>
      <w:r w:rsidR="00FA5184" w:rsidRPr="004E665E">
        <w:t>eutral</w:t>
      </w:r>
      <w:r w:rsidRPr="004E665E">
        <w:t xml:space="preserve"> detergent fiber con</w:t>
      </w:r>
      <w:r w:rsidR="00FA5184" w:rsidRPr="004E665E">
        <w:t>centration</w:t>
      </w:r>
      <w:r w:rsidRPr="004E665E">
        <w:t xml:space="preserve"> (% of DM); EE = dietary ether extract con</w:t>
      </w:r>
      <w:r w:rsidR="00FA5184" w:rsidRPr="004E665E">
        <w:t>centration</w:t>
      </w:r>
      <w:r w:rsidRPr="004E665E">
        <w:t xml:space="preserve"> (% of DM); </w:t>
      </w:r>
      <w:r w:rsidRPr="004E665E">
        <w:rPr>
          <w:color w:val="000000"/>
        </w:rPr>
        <w:t>MY = milk yield (kg/day); ECM = energy corrected milk (kg/day); MF = milk fat concentration (%); MP = milk crude protein concentration (%); BW = body weight (kg)</w:t>
      </w:r>
      <w:r w:rsidRPr="004E665E">
        <w:t>.</w:t>
      </w:r>
    </w:p>
    <w:p w14:paraId="6C865B88" w14:textId="3A54F359" w:rsidR="00BE242A" w:rsidRPr="004E665E" w:rsidRDefault="00BE242A" w:rsidP="00BE242A">
      <w:pPr>
        <w:rPr>
          <w:color w:val="000000"/>
        </w:rPr>
      </w:pPr>
      <w:r w:rsidRPr="004E665E">
        <w:rPr>
          <w:bCs/>
          <w:color w:val="000000"/>
        </w:rPr>
        <w:t>†</w:t>
      </w:r>
      <w:r w:rsidRPr="004E665E">
        <w:rPr>
          <w:color w:val="000000"/>
        </w:rPr>
        <w:t>n = number of observations used to construct model equations</w:t>
      </w:r>
      <w:r w:rsidR="00FA5184" w:rsidRPr="004E665E">
        <w:rPr>
          <w:color w:val="000000"/>
        </w:rPr>
        <w:t>.</w:t>
      </w:r>
      <w:r w:rsidRPr="004E665E">
        <w:rPr>
          <w:color w:val="000000"/>
        </w:rPr>
        <w:t xml:space="preserve"> </w:t>
      </w:r>
    </w:p>
    <w:p w14:paraId="1F154AAC" w14:textId="595CE50C" w:rsidR="00F04937" w:rsidRPr="004E665E" w:rsidRDefault="00F04937" w:rsidP="00F04937">
      <w:r w:rsidRPr="004E665E">
        <w:rPr>
          <w:bCs/>
          <w:color w:val="000000"/>
        </w:rPr>
        <w:t>‡</w:t>
      </w:r>
      <w:r w:rsidRPr="004E665E">
        <w:rPr>
          <w:color w:val="000000"/>
        </w:rPr>
        <w:t xml:space="preserve">EU = Europe; </w:t>
      </w:r>
      <w:r w:rsidR="005778D7" w:rsidRPr="004E665E">
        <w:rPr>
          <w:color w:val="000000"/>
        </w:rPr>
        <w:t>US</w:t>
      </w:r>
      <w:r w:rsidRPr="004E665E">
        <w:rPr>
          <w:color w:val="000000"/>
        </w:rPr>
        <w:t xml:space="preserve"> = </w:t>
      </w:r>
      <w:r w:rsidR="005778D7" w:rsidRPr="004E665E">
        <w:rPr>
          <w:color w:val="000000"/>
        </w:rPr>
        <w:t>the United States of America</w:t>
      </w:r>
      <w:r w:rsidRPr="004E665E">
        <w:rPr>
          <w:color w:val="000000"/>
        </w:rPr>
        <w:t>; AU = Australia</w:t>
      </w:r>
      <w:r w:rsidRPr="004E665E">
        <w:t xml:space="preserve">. Number of observations used for model performance cross-validation: </w:t>
      </w:r>
      <w:r w:rsidR="0068618A" w:rsidRPr="004E665E">
        <w:t>Intercontinental</w:t>
      </w:r>
      <w:r w:rsidRPr="004E665E">
        <w:t xml:space="preserve"> (EU + </w:t>
      </w:r>
      <w:r w:rsidR="005778D7" w:rsidRPr="004E665E">
        <w:t>US</w:t>
      </w:r>
      <w:r w:rsidRPr="004E665E">
        <w:t xml:space="preserve"> + AU;</w:t>
      </w:r>
      <w:r w:rsidR="000143A8" w:rsidRPr="004E665E">
        <w:t xml:space="preserve"> n = 2,566</w:t>
      </w:r>
      <w:r w:rsidRPr="004E665E">
        <w:t>)</w:t>
      </w:r>
      <w:r w:rsidR="000143A8" w:rsidRPr="004E665E">
        <w:t>; EU (n = 1,423</w:t>
      </w:r>
      <w:r w:rsidRPr="004E665E">
        <w:t xml:space="preserve">); </w:t>
      </w:r>
      <w:r w:rsidR="005778D7" w:rsidRPr="004E665E">
        <w:t>US</w:t>
      </w:r>
      <w:r w:rsidRPr="004E665E">
        <w:t xml:space="preserve"> (n</w:t>
      </w:r>
      <w:r w:rsidR="000143A8" w:rsidRPr="004E665E">
        <w:t xml:space="preserve"> = 1,084</w:t>
      </w:r>
      <w:r w:rsidRPr="004E665E">
        <w:t>).</w:t>
      </w:r>
    </w:p>
    <w:p w14:paraId="323AD1C1" w14:textId="4828CAA9" w:rsidR="00B73F77" w:rsidRPr="004E665E" w:rsidRDefault="007C65F7" w:rsidP="00672661">
      <w:r w:rsidRPr="004E665E">
        <w:rPr>
          <w:color w:val="000000"/>
        </w:rPr>
        <w:t>§</w:t>
      </w:r>
      <w:r w:rsidRPr="004E665E">
        <w:t>RMSPE = Root mean square prediction error, expressed as a percentage of CH</w:t>
      </w:r>
      <w:r w:rsidRPr="004E665E">
        <w:rPr>
          <w:vertAlign w:val="subscript"/>
        </w:rPr>
        <w:t>4</w:t>
      </w:r>
      <w:r w:rsidRPr="004E665E">
        <w:t xml:space="preserve"> intensity means; RSR = RMSPE-observations standard deviation ratio; MB = mean bias as a percentage of MSPE, SB = slope bias as a percentage of MSPE; CCC = Concordance Correlation Coefficient.</w:t>
      </w:r>
      <w:r w:rsidR="00B73F77" w:rsidRPr="004E665E">
        <w:br w:type="page"/>
      </w:r>
    </w:p>
    <w:p w14:paraId="7767E6DE" w14:textId="2AD8CC32" w:rsidR="00837459" w:rsidRPr="004E665E" w:rsidRDefault="00C159EB" w:rsidP="00837459">
      <w:pPr>
        <w:pStyle w:val="Caption"/>
        <w:rPr>
          <w:rFonts w:ascii="Times New Roman" w:hAnsi="Times New Roman" w:cs="Times New Roman"/>
          <w:b w:val="0"/>
          <w:color w:val="auto"/>
          <w:sz w:val="24"/>
        </w:rPr>
      </w:pPr>
      <w:bookmarkStart w:id="7" w:name="_Ref476689542"/>
      <w:r w:rsidRPr="004E665E">
        <w:rPr>
          <w:rFonts w:ascii="Times New Roman" w:hAnsi="Times New Roman" w:cs="Times New Roman"/>
          <w:b w:val="0"/>
          <w:color w:val="auto"/>
          <w:sz w:val="24"/>
        </w:rPr>
        <w:lastRenderedPageBreak/>
        <w:t>Table S</w:t>
      </w:r>
      <w:r w:rsidR="003C387C" w:rsidRPr="004E665E">
        <w:rPr>
          <w:rFonts w:ascii="Times New Roman" w:hAnsi="Times New Roman" w:cs="Times New Roman"/>
          <w:b w:val="0"/>
          <w:color w:val="auto"/>
          <w:sz w:val="24"/>
        </w:rPr>
        <w:t>4</w:t>
      </w:r>
      <w:r w:rsidRPr="004E665E">
        <w:rPr>
          <w:rFonts w:ascii="Times New Roman" w:hAnsi="Times New Roman" w:cs="Times New Roman"/>
          <w:b w:val="0"/>
          <w:color w:val="auto"/>
          <w:sz w:val="24"/>
        </w:rPr>
        <w:t xml:space="preserve">. </w:t>
      </w:r>
      <w:r w:rsidR="005778D7" w:rsidRPr="004E665E">
        <w:rPr>
          <w:rFonts w:ascii="Times New Roman" w:hAnsi="Times New Roman" w:cs="Times New Roman"/>
          <w:b w:val="0"/>
          <w:color w:val="auto"/>
          <w:sz w:val="24"/>
        </w:rPr>
        <w:t>US</w:t>
      </w:r>
      <w:r w:rsidR="00B73F77" w:rsidRPr="004E665E">
        <w:rPr>
          <w:rFonts w:ascii="Times New Roman" w:hAnsi="Times New Roman" w:cs="Times New Roman"/>
          <w:b w:val="0"/>
          <w:color w:val="auto"/>
          <w:sz w:val="24"/>
        </w:rPr>
        <w:t xml:space="preserve"> </w:t>
      </w:r>
      <w:bookmarkEnd w:id="7"/>
      <w:r w:rsidR="00B93747" w:rsidRPr="004E665E">
        <w:rPr>
          <w:rFonts w:ascii="Times New Roman" w:hAnsi="Times New Roman" w:cs="Times New Roman"/>
          <w:b w:val="0"/>
          <w:color w:val="auto"/>
          <w:sz w:val="24"/>
        </w:rPr>
        <w:t>CH</w:t>
      </w:r>
      <w:r w:rsidR="00B93747" w:rsidRPr="004E665E">
        <w:rPr>
          <w:rFonts w:ascii="Times New Roman" w:hAnsi="Times New Roman" w:cs="Times New Roman"/>
          <w:b w:val="0"/>
          <w:color w:val="auto"/>
          <w:sz w:val="24"/>
          <w:vertAlign w:val="subscript"/>
        </w:rPr>
        <w:t>4</w:t>
      </w:r>
      <w:r w:rsidR="004A11BF" w:rsidRPr="004E665E">
        <w:rPr>
          <w:rFonts w:ascii="Times New Roman" w:hAnsi="Times New Roman" w:cs="Times New Roman"/>
          <w:b w:val="0"/>
          <w:color w:val="auto"/>
          <w:sz w:val="24"/>
        </w:rPr>
        <w:t xml:space="preserve"> intensity prediction (g/kg </w:t>
      </w:r>
      <w:r w:rsidR="00B93747" w:rsidRPr="004E665E">
        <w:rPr>
          <w:rFonts w:ascii="Times New Roman" w:hAnsi="Times New Roman" w:cs="Times New Roman"/>
          <w:b w:val="0"/>
          <w:color w:val="auto"/>
          <w:sz w:val="24"/>
        </w:rPr>
        <w:t xml:space="preserve">ECM) prediction equations for various complexity </w:t>
      </w:r>
      <w:r w:rsidR="00ED2612" w:rsidRPr="004E665E">
        <w:rPr>
          <w:rFonts w:ascii="Times New Roman" w:hAnsi="Times New Roman" w:cs="Times New Roman"/>
          <w:b w:val="0"/>
          <w:color w:val="auto"/>
          <w:sz w:val="24"/>
        </w:rPr>
        <w:t xml:space="preserve">levels </w:t>
      </w:r>
      <w:r w:rsidR="00B93747" w:rsidRPr="004E665E">
        <w:rPr>
          <w:rFonts w:ascii="Times New Roman" w:hAnsi="Times New Roman" w:cs="Times New Roman"/>
          <w:b w:val="0"/>
          <w:color w:val="auto"/>
          <w:sz w:val="24"/>
        </w:rPr>
        <w:t>and model evaluations across regions.</w:t>
      </w:r>
    </w:p>
    <w:tbl>
      <w:tblPr>
        <w:tblW w:w="15570" w:type="dxa"/>
        <w:tblInd w:w="-1260" w:type="dxa"/>
        <w:tblLook w:val="04A0" w:firstRow="1" w:lastRow="0" w:firstColumn="1" w:lastColumn="0" w:noHBand="0" w:noVBand="1"/>
      </w:tblPr>
      <w:tblGrid>
        <w:gridCol w:w="630"/>
        <w:gridCol w:w="2163"/>
        <w:gridCol w:w="5667"/>
        <w:gridCol w:w="756"/>
        <w:gridCol w:w="276"/>
        <w:gridCol w:w="1736"/>
        <w:gridCol w:w="1064"/>
        <w:gridCol w:w="1064"/>
        <w:gridCol w:w="670"/>
        <w:gridCol w:w="802"/>
        <w:gridCol w:w="742"/>
      </w:tblGrid>
      <w:tr w:rsidR="006C2542" w:rsidRPr="004E665E" w14:paraId="0585733D" w14:textId="77777777" w:rsidTr="0068618A">
        <w:trPr>
          <w:trHeight w:val="315"/>
        </w:trPr>
        <w:tc>
          <w:tcPr>
            <w:tcW w:w="921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3237" w14:textId="77777777" w:rsidR="00377DC7" w:rsidRPr="004E665E" w:rsidRDefault="00377DC7" w:rsidP="006C2542">
            <w:pPr>
              <w:jc w:val="center"/>
              <w:rPr>
                <w:bCs/>
              </w:rPr>
            </w:pPr>
            <w:r w:rsidRPr="004E665E">
              <w:rPr>
                <w:bCs/>
              </w:rPr>
              <w:t>Model Development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2199" w14:textId="3040856C" w:rsidR="00377DC7" w:rsidRPr="004E665E" w:rsidRDefault="00377DC7" w:rsidP="006C2542">
            <w:pPr>
              <w:jc w:val="center"/>
              <w:rPr>
                <w:bCs/>
              </w:rPr>
            </w:pPr>
          </w:p>
        </w:tc>
        <w:tc>
          <w:tcPr>
            <w:tcW w:w="607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DE92" w14:textId="2882D212" w:rsidR="00377DC7" w:rsidRPr="004E665E" w:rsidRDefault="00377DC7" w:rsidP="006C2542">
            <w:pPr>
              <w:jc w:val="center"/>
              <w:rPr>
                <w:bCs/>
              </w:rPr>
            </w:pPr>
            <w:r w:rsidRPr="004E665E">
              <w:rPr>
                <w:bCs/>
              </w:rPr>
              <w:t>Model Performance</w:t>
            </w:r>
            <w:r w:rsidRPr="004E665E">
              <w:t>§</w:t>
            </w:r>
          </w:p>
        </w:tc>
      </w:tr>
      <w:tr w:rsidR="00DD0E12" w:rsidRPr="004E665E" w14:paraId="69A7BC04" w14:textId="77777777" w:rsidTr="00DD0E12">
        <w:trPr>
          <w:trHeight w:val="315"/>
        </w:trPr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2A9B9" w14:textId="2F40239E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Eq.</w:t>
            </w:r>
          </w:p>
        </w:tc>
        <w:tc>
          <w:tcPr>
            <w:tcW w:w="2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11BF" w14:textId="70899F02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5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3A9D3" w14:textId="748523F9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Prediction Equation*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6CA89" w14:textId="400F287A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n</w:t>
            </w:r>
            <w:r w:rsidRPr="004E665E">
              <w:rPr>
                <w:bCs/>
                <w:color w:val="000000"/>
              </w:rPr>
              <w:t>†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BD2B" w14:textId="0DB46E55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9D478" w14:textId="79589AE7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Region</w:t>
            </w:r>
            <w:r w:rsidRPr="004E665E">
              <w:rPr>
                <w:bCs/>
                <w:color w:val="000000"/>
              </w:rPr>
              <w:t>‡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6FFCB" w14:textId="5DF97E2E" w:rsidR="00DD0E12" w:rsidRPr="004E665E" w:rsidRDefault="00DD0E12" w:rsidP="00DD0E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RMSPE,</w:t>
            </w:r>
          </w:p>
          <w:p w14:paraId="3F97FC36" w14:textId="7E000701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92279" w14:textId="7C427CAE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RSR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65DC0" w14:textId="476A999B" w:rsidR="00DD0E12" w:rsidRPr="004E665E" w:rsidRDefault="00DD0E12" w:rsidP="00DD0E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MB,</w:t>
            </w:r>
          </w:p>
          <w:p w14:paraId="6F1C5532" w14:textId="387770AF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F4E7C" w14:textId="5F93A28D" w:rsidR="00DD0E12" w:rsidRPr="004E665E" w:rsidRDefault="00DD0E12" w:rsidP="00DD0E12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SB,</w:t>
            </w:r>
          </w:p>
          <w:p w14:paraId="0B6C3713" w14:textId="1E12E58F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18713" w14:textId="6ED8D111" w:rsidR="00DD0E12" w:rsidRPr="004E665E" w:rsidRDefault="00DD0E12" w:rsidP="00DD0E12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CCC</w:t>
            </w:r>
          </w:p>
        </w:tc>
      </w:tr>
      <w:tr w:rsidR="00E5239E" w:rsidRPr="004E665E" w14:paraId="7E3BBF07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4D6AB" w14:textId="470CBBAE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5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C4993" w14:textId="73D713F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GEI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F2BA5" w14:textId="7DB6D53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5.7 (0.67) - 0.00855 (0.001553) × GEI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A4F55" w14:textId="1603970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2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30D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89474" w14:textId="6B91B95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3F2A5" w14:textId="7B0C2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8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3068E1" w14:textId="34C930B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43769" w14:textId="4F4B8CB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E8F68" w14:textId="11F0CC2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087EE" w14:textId="7202AFD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0</w:t>
            </w:r>
          </w:p>
        </w:tc>
      </w:tr>
      <w:tr w:rsidR="00E5239E" w:rsidRPr="004E665E" w14:paraId="52248815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1C5C4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C65C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8A12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9780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F6E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69085" w14:textId="15E6B96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33CA6" w14:textId="3ACC4F2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2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A695F" w14:textId="34B408A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3CC5" w14:textId="497637E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D5AE9" w14:textId="2126041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5748A" w14:textId="0AF38ED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7</w:t>
            </w:r>
          </w:p>
        </w:tc>
      </w:tr>
      <w:tr w:rsidR="00E5239E" w:rsidRPr="004E665E" w14:paraId="37FAE35B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855F1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D546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BB36CD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2325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B3E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B6BC" w14:textId="13C2A3D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322A3" w14:textId="02CE491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1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4A6F9" w14:textId="430CEAA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67D8B" w14:textId="5AD1C95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043A" w14:textId="097D444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E10E4" w14:textId="2774282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2</w:t>
            </w:r>
          </w:p>
        </w:tc>
      </w:tr>
      <w:tr w:rsidR="00E5239E" w:rsidRPr="004E665E" w14:paraId="4A2F194A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DC72" w14:textId="703F749F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6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5D8B4" w14:textId="2FB90A8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DMI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762AF" w14:textId="6F19F11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5.6 (0.65) - 0.154 (0.0292) × DMI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19FA0" w14:textId="384F4D4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2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A4FA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6DB37" w14:textId="0D05A32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4C95D" w14:textId="1AE1679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8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DBC58" w14:textId="421BEC4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F415B" w14:textId="2F4BED6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0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AFB2D" w14:textId="34F87A5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2D341" w14:textId="6913DEC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9</w:t>
            </w:r>
          </w:p>
        </w:tc>
      </w:tr>
      <w:tr w:rsidR="00E5239E" w:rsidRPr="004E665E" w14:paraId="34D67F7E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E9F9F6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7102F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AF4B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5B06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54CD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E14F7" w14:textId="3B7D704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70F0F" w14:textId="251F441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2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9AFA9" w14:textId="3B9BF21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48783" w14:textId="66D0A7A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.4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F915F" w14:textId="74F8EF2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8B436" w14:textId="098E900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7</w:t>
            </w:r>
          </w:p>
        </w:tc>
      </w:tr>
      <w:tr w:rsidR="00E5239E" w:rsidRPr="004E665E" w14:paraId="2DFF0448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3E5D2A0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E136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B10A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4A1C39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9CD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28752" w14:textId="1F4EC5C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E3CDD" w14:textId="16F3F44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2.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CF97" w14:textId="0DC7185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59D83" w14:textId="0857047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A87345" w14:textId="61A204C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AFF40" w14:textId="08D77F8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2</w:t>
            </w:r>
          </w:p>
        </w:tc>
      </w:tr>
      <w:tr w:rsidR="00E5239E" w:rsidRPr="004E665E" w14:paraId="69579CA3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0351" w14:textId="79E5288E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7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00700" w14:textId="6E374C03" w:rsidR="00E5239E" w:rsidRPr="004E665E" w:rsidRDefault="00D65887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DMI+</w:t>
            </w:r>
            <w:r w:rsidR="00E5239E" w:rsidRPr="004E665E">
              <w:rPr>
                <w:sz w:val="22"/>
                <w:szCs w:val="22"/>
              </w:rPr>
              <w:t>NDF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97D43" w14:textId="4B69EB5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0.9 (1.05) - 0.148 (0.0295) × DMI + 0.136 (0.0246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7739F" w14:textId="7159D00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18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4D0B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74DE7" w14:textId="77D73F2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6585" w14:textId="63CE7B7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7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7678C" w14:textId="2EAB2F6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4399" w14:textId="16634D6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A00F9" w14:textId="7D4BB7E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F439BB" w14:textId="785AC9B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1</w:t>
            </w:r>
          </w:p>
        </w:tc>
      </w:tr>
      <w:tr w:rsidR="00E5239E" w:rsidRPr="004E665E" w14:paraId="1CA4E1FA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1211405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9F8DB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CB8C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8C41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897C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3FCD" w14:textId="03C5148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66892" w14:textId="5357F0B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A5B8" w14:textId="5017893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6746" w14:textId="0CBCB78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6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6C3B2" w14:textId="260AD94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7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4048" w14:textId="29EE788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1</w:t>
            </w:r>
          </w:p>
        </w:tc>
      </w:tr>
      <w:tr w:rsidR="00E5239E" w:rsidRPr="004E665E" w14:paraId="1604AF41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C7DE2CC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2A80B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A5724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D13AA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116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FD863" w14:textId="76ADFD8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D0424" w14:textId="6D7A419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1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49911" w14:textId="69CBCDE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0FFA9" w14:textId="324A017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D21B" w14:textId="4D74A1A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53C3D" w14:textId="7A9E768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9</w:t>
            </w:r>
          </w:p>
        </w:tc>
      </w:tr>
      <w:tr w:rsidR="00E5239E" w:rsidRPr="004E665E" w14:paraId="0A81084F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401D7" w14:textId="0075125F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8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77BE9" w14:textId="4525953F" w:rsidR="00E5239E" w:rsidRPr="004E665E" w:rsidRDefault="00D65887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DMI+</w:t>
            </w:r>
            <w:r w:rsidR="00E5239E" w:rsidRPr="004E665E">
              <w:rPr>
                <w:sz w:val="22"/>
                <w:szCs w:val="22"/>
              </w:rPr>
              <w:t>EE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5536" w14:textId="51235BE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6.4 (0.81) - 0.160 (0.0317) × DMI - 0.152 (0.1577) × EE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6E1F8" w14:textId="4B1AC44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1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A96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CB1C" w14:textId="764CA93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E99DB" w14:textId="340D6B1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8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1589A" w14:textId="553D318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8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0D11A" w14:textId="7DEC7C4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1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2C563" w14:textId="16B2347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B3305" w14:textId="38519C9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0</w:t>
            </w:r>
          </w:p>
        </w:tc>
      </w:tr>
      <w:tr w:rsidR="00E5239E" w:rsidRPr="004E665E" w14:paraId="41FB9E27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32868BD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CA5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C4CFC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24EE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FF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C674" w14:textId="0A09A63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2B2F" w14:textId="0A173BC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2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651C9" w14:textId="71A87D2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C7033" w14:textId="79CB759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.7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93435" w14:textId="5B8BD5E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D3BC" w14:textId="7FC9ACA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8</w:t>
            </w:r>
          </w:p>
        </w:tc>
      </w:tr>
      <w:tr w:rsidR="00E5239E" w:rsidRPr="004E665E" w14:paraId="1F194B20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EF0340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C9A39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54CCF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05B59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170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891F9" w14:textId="4A84629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4ED06" w14:textId="3994393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2.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5EAC6" w14:textId="122A1B7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CA7D6" w14:textId="2133596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AAF6" w14:textId="5DD303F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809F" w14:textId="2E77E53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2</w:t>
            </w:r>
          </w:p>
        </w:tc>
      </w:tr>
      <w:tr w:rsidR="00E5239E" w:rsidRPr="004E665E" w14:paraId="70505286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3CBAA" w14:textId="1EB7786B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79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05B6" w14:textId="7C00F500" w:rsidR="00E5239E" w:rsidRPr="004E665E" w:rsidRDefault="00170719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DMI+Com</w:t>
            </w:r>
            <w:r w:rsidR="00FC6E42" w:rsidRPr="004E665E">
              <w:rPr>
                <w:sz w:val="22"/>
                <w:szCs w:val="22"/>
              </w:rPr>
              <w:t>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CDF7F" w14:textId="3D7AE59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6.7 (1.72) - 0.164 (0.0309) × DMI - 0.275 (0.0731) × CP + 0.114 (0.0256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6F6CF" w14:textId="3C280E0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1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73DCA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3904" w14:textId="49107A4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FEA3" w14:textId="228D3DC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7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A5ED3" w14:textId="336DEB8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849F0D" w14:textId="679CA01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6A883" w14:textId="2E68D32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B8DEB" w14:textId="0E4EF67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2</w:t>
            </w:r>
          </w:p>
        </w:tc>
      </w:tr>
      <w:tr w:rsidR="00E5239E" w:rsidRPr="004E665E" w14:paraId="66FC96F9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47ADCEF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A993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850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06AA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A3D0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45008" w14:textId="6BD0553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F2B34" w14:textId="27C408E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2.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9641A" w14:textId="1967C00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F6CF" w14:textId="6CD523E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8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5A55" w14:textId="1272C78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.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467BE" w14:textId="07D9BE8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7</w:t>
            </w:r>
          </w:p>
        </w:tc>
      </w:tr>
      <w:tr w:rsidR="00E5239E" w:rsidRPr="004E665E" w14:paraId="3476E6B1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38BC15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941B24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1FFAE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AB19E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DA8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86EF9" w14:textId="66DDB21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F895" w14:textId="3713FC2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E59D3" w14:textId="4F2E1C0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8CA7E" w14:textId="70A5FE0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D319F" w14:textId="67477BB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55F54" w14:textId="2BA1B86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5</w:t>
            </w:r>
          </w:p>
        </w:tc>
      </w:tr>
      <w:tr w:rsidR="00E5239E" w:rsidRPr="004E665E" w14:paraId="06626C3E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CF196" w14:textId="6E270A3E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80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CE6CD" w14:textId="3ACDA9DC" w:rsidR="00E5239E" w:rsidRPr="004E665E" w:rsidRDefault="00170719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Diet_Com</w:t>
            </w:r>
            <w:r w:rsidR="00FC6E42" w:rsidRPr="004E665E">
              <w:rPr>
                <w:sz w:val="22"/>
                <w:szCs w:val="22"/>
              </w:rPr>
              <w:t>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3F221B" w14:textId="7F42BEB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3.9 (1.76) - 0.296 (0.0741) × CP + 0.107 (0.0261) × NDF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C6BA2" w14:textId="6963B9B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14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E93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4A1C6" w14:textId="78D4FBD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EE4A5" w14:textId="7271E30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8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690BA" w14:textId="658947D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7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1EB1" w14:textId="24E569E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2E17" w14:textId="426C523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5EE44" w14:textId="081462F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3</w:t>
            </w:r>
          </w:p>
        </w:tc>
      </w:tr>
      <w:tr w:rsidR="00E5239E" w:rsidRPr="004E665E" w14:paraId="0FECD3F4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8DF2938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D00A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E6F5D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13304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15EA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885DB" w14:textId="6890A95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DFD9" w14:textId="756CAA6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2.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7800" w14:textId="10564FE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00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B6E9D" w14:textId="611DD9C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5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7C57" w14:textId="7B71D88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.6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1E075" w14:textId="290453C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1</w:t>
            </w:r>
          </w:p>
        </w:tc>
      </w:tr>
      <w:tr w:rsidR="00E5239E" w:rsidRPr="004E665E" w14:paraId="1CE3E164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8BFD41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F504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766F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6144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EBA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3A6E1" w14:textId="002B341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5D756" w14:textId="373A3C6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2D0AA" w14:textId="2DD157B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BDC1B" w14:textId="7104F3B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6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7C32F" w14:textId="0E2CD49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0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7D7EF" w14:textId="3156269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5</w:t>
            </w:r>
          </w:p>
        </w:tc>
      </w:tr>
      <w:tr w:rsidR="00E5239E" w:rsidRPr="004E665E" w14:paraId="3D37EE7E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A6CA7" w14:textId="4857C831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81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72CC4" w14:textId="24482973" w:rsidR="00E5239E" w:rsidRPr="004E665E" w:rsidRDefault="00170719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Milk_</w:t>
            </w:r>
            <w:r w:rsidR="003B3489" w:rsidRPr="004E665E">
              <w:rPr>
                <w:sz w:val="22"/>
                <w:szCs w:val="22"/>
              </w:rPr>
              <w:t>Com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D3CD5" w14:textId="76ED5F8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3 (1.248) + 3.38 (0.289) × MP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3AB37" w14:textId="759B6E3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21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564B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731B8" w14:textId="269C9F2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3BB4" w14:textId="5FFDC94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6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5CC2" w14:textId="3661468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93554" w14:textId="79671AC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F897E" w14:textId="5995D53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A8689" w14:textId="1195A35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6</w:t>
            </w:r>
          </w:p>
        </w:tc>
      </w:tr>
      <w:tr w:rsidR="00E5239E" w:rsidRPr="004E665E" w14:paraId="07B5A2CF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5C51E82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026B0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8F00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CF7F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73C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38A36" w14:textId="4B73FD6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A0944" w14:textId="48BD8EC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0.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252C3" w14:textId="52F81F2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F39B" w14:textId="3F5B600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.9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76962" w14:textId="791DA2D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2B9FB" w14:textId="60089B6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1</w:t>
            </w:r>
          </w:p>
        </w:tc>
      </w:tr>
      <w:tr w:rsidR="00E5239E" w:rsidRPr="004E665E" w14:paraId="00315E6F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33A3C2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2B0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5BEC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4AF4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58F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CBB8" w14:textId="34E7520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15E8E" w14:textId="6BD787B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30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57295" w14:textId="5ACDCD6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9A7DB" w14:textId="56364EB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3B59" w14:textId="16F1C85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6A769" w14:textId="59ABF85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4</w:t>
            </w:r>
          </w:p>
        </w:tc>
      </w:tr>
      <w:tr w:rsidR="00E5239E" w:rsidRPr="004E665E" w14:paraId="15023372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8266" w14:textId="50D73F4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t>[82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72DC5" w14:textId="16FD857D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Animal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38E95" w14:textId="132C392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- 1.48 (1.983) - 0.259 (0.0317) × DMI - 0.308 (0.0673) × CP + 0.140 (0.0234) × NDF + 3.86 (0.285) × MP + 0.0116 (0.00144) × BW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1C924" w14:textId="5B01530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0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29D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80D0D" w14:textId="64004E2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96D6F" w14:textId="2DE4F80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4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20A1" w14:textId="1A89CE8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85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88A25" w14:textId="133A382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8761F" w14:textId="1D83CAF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5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86472" w14:textId="19FE75C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46</w:t>
            </w:r>
          </w:p>
        </w:tc>
      </w:tr>
      <w:tr w:rsidR="00E5239E" w:rsidRPr="004E665E" w14:paraId="572C022E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7C6193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810FB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0391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ADAE8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CEED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0900" w14:textId="38A4FFE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539F6" w14:textId="14DDF3C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80F6" w14:textId="2F28A754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93B1B" w14:textId="58AAB7B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4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D3734" w14:textId="29FFEADE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5.4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B88CE" w14:textId="50590BD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43</w:t>
            </w:r>
          </w:p>
        </w:tc>
      </w:tr>
      <w:tr w:rsidR="00E5239E" w:rsidRPr="004E665E" w14:paraId="01C602EE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E5C7328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A9435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48474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A2FC2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E23F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24A47" w14:textId="530DF5C8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52E5" w14:textId="2673B80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7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FD03" w14:textId="3AE1A365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8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727C4" w14:textId="097B96D9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D7593" w14:textId="4C5D323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46D68" w14:textId="08EA62C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48</w:t>
            </w:r>
          </w:p>
        </w:tc>
      </w:tr>
      <w:tr w:rsidR="00E5239E" w:rsidRPr="004E665E" w14:paraId="742F9D06" w14:textId="77777777" w:rsidTr="00E5239E">
        <w:trPr>
          <w:trHeight w:val="315"/>
        </w:trPr>
        <w:tc>
          <w:tcPr>
            <w:tcW w:w="6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46B1744" w14:textId="19AFC543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  <w:r w:rsidRPr="004E665E">
              <w:rPr>
                <w:color w:val="000000" w:themeColor="text1"/>
                <w:sz w:val="22"/>
                <w:szCs w:val="22"/>
              </w:rPr>
              <w:lastRenderedPageBreak/>
              <w:t>[83]</w:t>
            </w:r>
          </w:p>
        </w:tc>
        <w:tc>
          <w:tcPr>
            <w:tcW w:w="216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B684507" w14:textId="7387858B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Animal_no_DMI_C</w:t>
            </w:r>
          </w:p>
        </w:tc>
        <w:tc>
          <w:tcPr>
            <w:tcW w:w="56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A2CE64D" w14:textId="785CE2F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- 3.40 (2.176) - 0.340 (0.0694) × CP + 0.121 (0.0243) × NDF + 3.95 (0.292) × MP + 0.00691 (0.001346) × BW</w:t>
            </w:r>
          </w:p>
        </w:tc>
        <w:tc>
          <w:tcPr>
            <w:tcW w:w="7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78BD9C3" w14:textId="1590454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1,08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D3BF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13248" w14:textId="03B97EA3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Intercontinenta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2E394" w14:textId="59225C1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5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15C0F" w14:textId="557F524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8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5AD99" w14:textId="1C862212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1B40E" w14:textId="077879F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53F07" w14:textId="10F028B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7</w:t>
            </w:r>
          </w:p>
        </w:tc>
      </w:tr>
      <w:tr w:rsidR="00E5239E" w:rsidRPr="004E665E" w14:paraId="5C11CA3E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1A7D2D5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025B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C30237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8EF31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0443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979E5" w14:textId="7AC4F92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EU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63431" w14:textId="52FED89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1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CE1CA" w14:textId="3038450C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9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EDFBF" w14:textId="7D387C0F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A624E" w14:textId="3C06166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5.9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9FB7E" w14:textId="0F85F940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7</w:t>
            </w:r>
          </w:p>
        </w:tc>
      </w:tr>
      <w:tr w:rsidR="00E5239E" w:rsidRPr="004E665E" w14:paraId="5588036B" w14:textId="77777777" w:rsidTr="00E5239E">
        <w:trPr>
          <w:trHeight w:val="315"/>
        </w:trPr>
        <w:tc>
          <w:tcPr>
            <w:tcW w:w="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889E14" w14:textId="77777777" w:rsidR="00E5239E" w:rsidRPr="004E665E" w:rsidRDefault="00E5239E" w:rsidP="00E5239E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16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25367C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6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82F5A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2D76A6" w14:textId="7777777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D87F6" w14:textId="21B7B81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 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5B10C" w14:textId="355E3711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US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25FA8B" w14:textId="35A5DBE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28.6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097099" w14:textId="0BEC3187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86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19014" w14:textId="2852093A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1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0F15C" w14:textId="1265082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4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822B3" w14:textId="2F8BEBF6" w:rsidR="00E5239E" w:rsidRPr="004E665E" w:rsidRDefault="00E5239E" w:rsidP="00E5239E">
            <w:pPr>
              <w:jc w:val="center"/>
              <w:rPr>
                <w:sz w:val="22"/>
                <w:szCs w:val="22"/>
              </w:rPr>
            </w:pPr>
            <w:r w:rsidRPr="004E665E">
              <w:rPr>
                <w:sz w:val="22"/>
                <w:szCs w:val="22"/>
              </w:rPr>
              <w:t>0.39</w:t>
            </w:r>
          </w:p>
        </w:tc>
      </w:tr>
    </w:tbl>
    <w:p w14:paraId="1DD70F0F" w14:textId="7A1D90EB" w:rsidR="004C3945" w:rsidRPr="004E665E" w:rsidRDefault="004C3945" w:rsidP="004C3945">
      <w:pPr>
        <w:rPr>
          <w:color w:val="000000"/>
        </w:rPr>
      </w:pPr>
      <w:r w:rsidRPr="004E665E">
        <w:t>*GEI = gross energy intake (MJ/day); DMI = dry matter intake (kg/day); NDF = dietary n</w:t>
      </w:r>
      <w:r w:rsidR="00FA5184" w:rsidRPr="004E665E">
        <w:t>eutral</w:t>
      </w:r>
      <w:r w:rsidRPr="004E665E">
        <w:t xml:space="preserve"> detergent fiber con</w:t>
      </w:r>
      <w:r w:rsidR="00FA5184" w:rsidRPr="004E665E">
        <w:t>centration</w:t>
      </w:r>
      <w:r w:rsidRPr="004E665E">
        <w:t xml:space="preserve"> (% of DM); EE = dietary ether extract con</w:t>
      </w:r>
      <w:r w:rsidR="00FA5184" w:rsidRPr="004E665E">
        <w:t>centration</w:t>
      </w:r>
      <w:r w:rsidRPr="004E665E">
        <w:t xml:space="preserve"> (% of DM); CP = dietary crude protein con</w:t>
      </w:r>
      <w:r w:rsidR="00FA5184" w:rsidRPr="004E665E">
        <w:t>centration</w:t>
      </w:r>
      <w:r w:rsidRPr="004E665E">
        <w:t xml:space="preserve"> (% of DM); </w:t>
      </w:r>
      <w:r w:rsidRPr="004E665E">
        <w:rPr>
          <w:color w:val="000000"/>
        </w:rPr>
        <w:t>MY = milk yield (kg/day); ECM = energy corrected milk (kg/day); MF = milk fat concentration (%); MP = milk crude protein concentration (%); BW = body weight (kg)</w:t>
      </w:r>
      <w:r w:rsidRPr="004E665E">
        <w:t>.</w:t>
      </w:r>
    </w:p>
    <w:p w14:paraId="5E69725D" w14:textId="120C59E1" w:rsidR="00BE242A" w:rsidRPr="004E665E" w:rsidRDefault="00BE242A" w:rsidP="00BE242A">
      <w:pPr>
        <w:rPr>
          <w:color w:val="000000"/>
        </w:rPr>
      </w:pPr>
      <w:r w:rsidRPr="004E665E">
        <w:rPr>
          <w:bCs/>
          <w:color w:val="000000"/>
        </w:rPr>
        <w:t>†</w:t>
      </w:r>
      <w:r w:rsidRPr="004E665E">
        <w:rPr>
          <w:color w:val="000000"/>
        </w:rPr>
        <w:t>n = number of observations used to construct model equations</w:t>
      </w:r>
      <w:r w:rsidR="00FA5184" w:rsidRPr="004E665E">
        <w:rPr>
          <w:color w:val="000000"/>
        </w:rPr>
        <w:t>.</w:t>
      </w:r>
      <w:r w:rsidRPr="004E665E">
        <w:rPr>
          <w:color w:val="000000"/>
        </w:rPr>
        <w:t xml:space="preserve"> </w:t>
      </w:r>
    </w:p>
    <w:p w14:paraId="6613D654" w14:textId="1C79823D" w:rsidR="00F04937" w:rsidRPr="004E665E" w:rsidRDefault="00F04937" w:rsidP="00F04937">
      <w:r w:rsidRPr="004E665E">
        <w:rPr>
          <w:bCs/>
          <w:color w:val="000000"/>
        </w:rPr>
        <w:t>‡</w:t>
      </w:r>
      <w:r w:rsidRPr="004E665E">
        <w:rPr>
          <w:color w:val="000000"/>
        </w:rPr>
        <w:t xml:space="preserve">EU = Europe; </w:t>
      </w:r>
      <w:r w:rsidR="005778D7" w:rsidRPr="004E665E">
        <w:rPr>
          <w:color w:val="000000"/>
        </w:rPr>
        <w:t>US</w:t>
      </w:r>
      <w:r w:rsidRPr="004E665E">
        <w:rPr>
          <w:color w:val="000000"/>
        </w:rPr>
        <w:t xml:space="preserve"> = </w:t>
      </w:r>
      <w:r w:rsidR="005778D7" w:rsidRPr="004E665E">
        <w:rPr>
          <w:color w:val="000000"/>
        </w:rPr>
        <w:t>the United States of America</w:t>
      </w:r>
      <w:r w:rsidRPr="004E665E">
        <w:rPr>
          <w:color w:val="000000"/>
        </w:rPr>
        <w:t>; AU = Australia</w:t>
      </w:r>
      <w:r w:rsidRPr="004E665E">
        <w:t xml:space="preserve">. Number of observations used for model performance cross-validation: </w:t>
      </w:r>
      <w:r w:rsidR="0068618A" w:rsidRPr="004E665E">
        <w:t>Intercontinental</w:t>
      </w:r>
      <w:r w:rsidRPr="004E665E">
        <w:t xml:space="preserve"> (EU + </w:t>
      </w:r>
      <w:r w:rsidR="005778D7" w:rsidRPr="004E665E">
        <w:t>US</w:t>
      </w:r>
      <w:r w:rsidRPr="004E665E">
        <w:t xml:space="preserve"> + AU;</w:t>
      </w:r>
      <w:r w:rsidR="005365C4" w:rsidRPr="004E665E">
        <w:t xml:space="preserve"> n = 2,566</w:t>
      </w:r>
      <w:r w:rsidRPr="004E665E">
        <w:t>)</w:t>
      </w:r>
      <w:r w:rsidR="005365C4" w:rsidRPr="004E665E">
        <w:t xml:space="preserve">; EU (n = 1,423); </w:t>
      </w:r>
      <w:r w:rsidR="005778D7" w:rsidRPr="004E665E">
        <w:t>US</w:t>
      </w:r>
      <w:r w:rsidR="005365C4" w:rsidRPr="004E665E">
        <w:t xml:space="preserve"> (n = 1,084</w:t>
      </w:r>
      <w:r w:rsidRPr="004E665E">
        <w:t>).</w:t>
      </w:r>
    </w:p>
    <w:p w14:paraId="47B062E3" w14:textId="6980CDBC" w:rsidR="004239BA" w:rsidRPr="004E665E" w:rsidRDefault="007C65F7" w:rsidP="00B73F77">
      <w:pPr>
        <w:spacing w:after="160" w:line="259" w:lineRule="auto"/>
        <w:sectPr w:rsidR="004239BA" w:rsidRPr="004E665E" w:rsidSect="00F925F5">
          <w:headerReference w:type="default" r:id="rId7"/>
          <w:footerReference w:type="default" r:id="rId8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4E665E">
        <w:rPr>
          <w:color w:val="000000"/>
        </w:rPr>
        <w:t>§</w:t>
      </w:r>
      <w:r w:rsidRPr="004E665E">
        <w:t>RMSPE = Root mean square prediction error, expressed as a percentage of CH</w:t>
      </w:r>
      <w:r w:rsidRPr="004E665E">
        <w:rPr>
          <w:vertAlign w:val="subscript"/>
        </w:rPr>
        <w:t>4</w:t>
      </w:r>
      <w:r w:rsidRPr="004E665E">
        <w:t xml:space="preserve"> intensity means; RSR = RMSPE-observations standard deviation ratio; MB = mean bias as a percentage of MSPE, SB = slope bias as a percentage of MSPE; CCC = Concordance Correlation Coefficient.</w:t>
      </w:r>
    </w:p>
    <w:p w14:paraId="54CE8797" w14:textId="6FD0CD55" w:rsidR="00A509D8" w:rsidRPr="004E665E" w:rsidRDefault="00A509D8" w:rsidP="00A509D8">
      <w:pPr>
        <w:pStyle w:val="Caption"/>
        <w:rPr>
          <w:rFonts w:ascii="Times New Roman" w:hAnsi="Times New Roman" w:cs="Times New Roman"/>
          <w:b w:val="0"/>
          <w:color w:val="auto"/>
          <w:sz w:val="24"/>
        </w:rPr>
      </w:pPr>
    </w:p>
    <w:p w14:paraId="12347FA1" w14:textId="45CD0B05" w:rsidR="00A509D8" w:rsidRPr="004E665E" w:rsidRDefault="00A509D8" w:rsidP="009C1953">
      <w:r w:rsidRPr="004E665E">
        <w:t xml:space="preserve">Figure S1. </w:t>
      </w:r>
      <w:r w:rsidR="008907D9" w:rsidRPr="004E665E">
        <w:t xml:space="preserve">Predicted vs. observed value plots </w:t>
      </w:r>
      <w:r w:rsidR="00254524" w:rsidRPr="004E665E">
        <w:t xml:space="preserve">for </w:t>
      </w:r>
      <w:r w:rsidR="0068618A" w:rsidRPr="004E665E">
        <w:t>Intercontinental</w:t>
      </w:r>
      <w:r w:rsidR="00254524" w:rsidRPr="004E665E">
        <w:t xml:space="preserve"> methane yield </w:t>
      </w:r>
      <w:r w:rsidR="00FA5184" w:rsidRPr="004E665E">
        <w:t>[</w:t>
      </w:r>
      <w:r w:rsidR="00254524" w:rsidRPr="004E665E">
        <w:t>g/kg</w:t>
      </w:r>
      <w:r w:rsidR="008907D9" w:rsidRPr="004E665E">
        <w:t xml:space="preserve"> </w:t>
      </w:r>
      <w:r w:rsidR="00FA5184" w:rsidRPr="004E665E">
        <w:t>dry matter intake (DMI)]</w:t>
      </w:r>
      <w:r w:rsidR="008907D9" w:rsidRPr="004E665E">
        <w:t xml:space="preserve"> </w:t>
      </w:r>
      <w:r w:rsidR="00254524" w:rsidRPr="004E665E">
        <w:t>prediction equations at different complexity</w:t>
      </w:r>
      <w:r w:rsidR="00ED2612" w:rsidRPr="004E665E">
        <w:t xml:space="preserve"> levels</w:t>
      </w:r>
      <w:r w:rsidR="00254524" w:rsidRPr="004E665E">
        <w:t xml:space="preserve"> of </w:t>
      </w:r>
      <w:r w:rsidR="008907D9" w:rsidRPr="004E665E">
        <w:t xml:space="preserve">(a) </w:t>
      </w:r>
      <w:r w:rsidR="004E0DBB" w:rsidRPr="004E665E">
        <w:t>NDF_C</w:t>
      </w:r>
      <w:r w:rsidR="00FC6E42" w:rsidRPr="004E665E">
        <w:t xml:space="preserve"> (dietary neutral detergent fiber concentration)</w:t>
      </w:r>
      <w:r w:rsidR="008907D9" w:rsidRPr="004E665E">
        <w:t xml:space="preserve">, (b) </w:t>
      </w:r>
      <w:r w:rsidR="004E0DBB" w:rsidRPr="004E665E">
        <w:t>EE_C</w:t>
      </w:r>
      <w:r w:rsidR="00FC6E42" w:rsidRPr="004E665E">
        <w:t xml:space="preserve"> (dietary ether extract concentration)</w:t>
      </w:r>
      <w:r w:rsidR="008907D9" w:rsidRPr="004E665E">
        <w:t xml:space="preserve">, (c) </w:t>
      </w:r>
      <w:r w:rsidR="00FC6E42" w:rsidRPr="004E665E">
        <w:t>Diet_C</w:t>
      </w:r>
      <w:r w:rsidR="00170719" w:rsidRPr="004E665E">
        <w:t>om</w:t>
      </w:r>
      <w:r w:rsidR="004E0DBB" w:rsidRPr="004E665E">
        <w:t>_C</w:t>
      </w:r>
      <w:r w:rsidR="00FC6E42" w:rsidRPr="004E665E">
        <w:t xml:space="preserve"> (all available dietary </w:t>
      </w:r>
      <w:r w:rsidR="00170719" w:rsidRPr="004E665E">
        <w:t>composition</w:t>
      </w:r>
      <w:r w:rsidR="00FC6E42" w:rsidRPr="004E665E">
        <w:t xml:space="preserve"> only)</w:t>
      </w:r>
      <w:r w:rsidR="008907D9" w:rsidRPr="004E665E">
        <w:t xml:space="preserve">, (d) </w:t>
      </w:r>
      <w:r w:rsidR="004E0DBB" w:rsidRPr="004E665E">
        <w:t>MY_C</w:t>
      </w:r>
      <w:r w:rsidR="00FC6E42" w:rsidRPr="004E665E">
        <w:t xml:space="preserve"> (milk yield)</w:t>
      </w:r>
      <w:r w:rsidR="008907D9" w:rsidRPr="004E665E">
        <w:t xml:space="preserve">, (e) </w:t>
      </w:r>
      <w:r w:rsidR="004E0DBB" w:rsidRPr="004E665E">
        <w:t>ECM_C</w:t>
      </w:r>
      <w:r w:rsidR="00FC6E42" w:rsidRPr="004E665E">
        <w:t xml:space="preserve"> (energy corrected milk)</w:t>
      </w:r>
      <w:r w:rsidR="008907D9" w:rsidRPr="004E665E">
        <w:t xml:space="preserve">, (f) </w:t>
      </w:r>
      <w:r w:rsidR="003B3489" w:rsidRPr="004E665E">
        <w:t>ECM+Com_C</w:t>
      </w:r>
      <w:r w:rsidR="00FC6E42" w:rsidRPr="004E665E">
        <w:t xml:space="preserve"> (energy corrected milk and milk </w:t>
      </w:r>
      <w:r w:rsidR="00170719" w:rsidRPr="004E665E">
        <w:t>composition</w:t>
      </w:r>
      <w:r w:rsidR="00FC6E42" w:rsidRPr="004E665E">
        <w:t>)</w:t>
      </w:r>
      <w:r w:rsidR="002F48BE" w:rsidRPr="004E665E">
        <w:t xml:space="preserve">, and </w:t>
      </w:r>
      <w:r w:rsidR="008907D9" w:rsidRPr="004E665E">
        <w:t>(g</w:t>
      </w:r>
      <w:r w:rsidR="002F48BE" w:rsidRPr="004E665E">
        <w:t xml:space="preserve">) </w:t>
      </w:r>
      <w:r w:rsidR="004E0DBB" w:rsidRPr="004E665E">
        <w:t>A</w:t>
      </w:r>
      <w:r w:rsidR="002F48BE" w:rsidRPr="004E665E">
        <w:t>nimal</w:t>
      </w:r>
      <w:r w:rsidR="004E0DBB" w:rsidRPr="004E665E">
        <w:t>_no_</w:t>
      </w:r>
      <w:r w:rsidR="002F48BE" w:rsidRPr="004E665E">
        <w:t>DMI</w:t>
      </w:r>
      <w:r w:rsidR="004E0DBB" w:rsidRPr="004E665E">
        <w:t>_C</w:t>
      </w:r>
      <w:r w:rsidR="00FC6E42" w:rsidRPr="004E665E">
        <w:t xml:space="preserve"> (all available variables except DMI)</w:t>
      </w:r>
      <w:r w:rsidR="002F48BE" w:rsidRPr="004E665E">
        <w:t xml:space="preserve"> </w:t>
      </w:r>
      <w:r w:rsidR="008907D9" w:rsidRPr="004E665E">
        <w:t xml:space="preserve">for lactating </w:t>
      </w:r>
      <w:r w:rsidR="00055995" w:rsidRPr="004E665E">
        <w:t xml:space="preserve">dairy cows based on </w:t>
      </w:r>
      <w:r w:rsidR="0068618A" w:rsidRPr="004E665E">
        <w:t>Intercontinental</w:t>
      </w:r>
      <w:r w:rsidR="00055995" w:rsidRPr="004E665E">
        <w:t xml:space="preserve"> (</w:t>
      </w:r>
      <w:r w:rsidR="008907D9" w:rsidRPr="004E665E">
        <w:t>E</w:t>
      </w:r>
      <w:r w:rsidR="008701CF" w:rsidRPr="004E665E">
        <w:t>U</w:t>
      </w:r>
      <w:r w:rsidR="00055995" w:rsidRPr="004E665E">
        <w:t xml:space="preserve">, </w:t>
      </w:r>
      <w:r w:rsidR="005778D7" w:rsidRPr="004E665E">
        <w:t>US</w:t>
      </w:r>
      <w:r w:rsidR="008907D9" w:rsidRPr="004E665E">
        <w:t xml:space="preserve"> &amp; AU</w:t>
      </w:r>
      <w:r w:rsidR="004A31ED" w:rsidRPr="004E665E">
        <w:t xml:space="preserve">; n = </w:t>
      </w:r>
      <w:r w:rsidR="00334F09" w:rsidRPr="004E665E">
        <w:t>2,566</w:t>
      </w:r>
      <w:r w:rsidR="008907D9" w:rsidRPr="004E665E">
        <w:t>) data.</w:t>
      </w:r>
      <w:r w:rsidR="003F3138" w:rsidRPr="004E665E">
        <w:t xml:space="preserve"> The corresponding mean absolute errors (MAE, g/kg DMI) are MAE</w:t>
      </w:r>
      <w:r w:rsidR="003F3138" w:rsidRPr="004E665E">
        <w:rPr>
          <w:vertAlign w:val="subscript"/>
        </w:rPr>
        <w:t>a</w:t>
      </w:r>
      <w:r w:rsidR="003F3138" w:rsidRPr="004E665E">
        <w:t xml:space="preserve"> = </w:t>
      </w:r>
      <w:r w:rsidR="00B71FCB" w:rsidRPr="004E665E">
        <w:t>2.69</w:t>
      </w:r>
      <w:r w:rsidR="003F3138" w:rsidRPr="004E665E">
        <w:t>, MAE</w:t>
      </w:r>
      <w:r w:rsidR="003F3138" w:rsidRPr="004E665E">
        <w:rPr>
          <w:vertAlign w:val="subscript"/>
        </w:rPr>
        <w:t>b</w:t>
      </w:r>
      <w:r w:rsidR="003F3138" w:rsidRPr="004E665E">
        <w:t xml:space="preserve"> = </w:t>
      </w:r>
      <w:r w:rsidR="000E279E" w:rsidRPr="004E665E">
        <w:t>2.8</w:t>
      </w:r>
      <w:r w:rsidR="00B71FCB" w:rsidRPr="004E665E">
        <w:t>3</w:t>
      </w:r>
      <w:r w:rsidR="00582440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c</w:t>
      </w:r>
      <w:r w:rsidR="003F3138" w:rsidRPr="004E665E">
        <w:t xml:space="preserve"> = </w:t>
      </w:r>
      <w:r w:rsidR="002F48BE" w:rsidRPr="004E665E">
        <w:t>2.</w:t>
      </w:r>
      <w:r w:rsidR="00B71FCB" w:rsidRPr="004E665E">
        <w:t>67</w:t>
      </w:r>
      <w:r w:rsidR="00582440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d</w:t>
      </w:r>
      <w:r w:rsidR="003F3138" w:rsidRPr="004E665E">
        <w:t xml:space="preserve"> = </w:t>
      </w:r>
      <w:r w:rsidR="00B71FCB" w:rsidRPr="004E665E">
        <w:t>2.79</w:t>
      </w:r>
      <w:r w:rsidR="00582440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e</w:t>
      </w:r>
      <w:r w:rsidR="003F3138" w:rsidRPr="004E665E">
        <w:t xml:space="preserve"> = </w:t>
      </w:r>
      <w:r w:rsidR="00B71FCB" w:rsidRPr="004E665E">
        <w:t>2.83</w:t>
      </w:r>
      <w:r w:rsidR="00582440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f</w:t>
      </w:r>
      <w:r w:rsidR="003F3138" w:rsidRPr="004E665E">
        <w:t xml:space="preserve"> = </w:t>
      </w:r>
      <w:r w:rsidR="00B71FCB" w:rsidRPr="004E665E">
        <w:t>2.65</w:t>
      </w:r>
      <w:r w:rsidR="00582440" w:rsidRPr="004E665E">
        <w:t>,</w:t>
      </w:r>
      <w:r w:rsidR="002F48BE" w:rsidRPr="004E665E">
        <w:t xml:space="preserve"> and</w:t>
      </w:r>
      <w:r w:rsidR="003F3138" w:rsidRPr="004E665E">
        <w:t xml:space="preserve"> MAE</w:t>
      </w:r>
      <w:r w:rsidR="003F3138" w:rsidRPr="004E665E">
        <w:rPr>
          <w:vertAlign w:val="subscript"/>
        </w:rPr>
        <w:t>g</w:t>
      </w:r>
      <w:r w:rsidR="003F3138" w:rsidRPr="004E665E">
        <w:t xml:space="preserve"> = </w:t>
      </w:r>
      <w:r w:rsidR="00B22901" w:rsidRPr="004E665E">
        <w:t>2.</w:t>
      </w:r>
      <w:r w:rsidR="00B71FCB" w:rsidRPr="004E665E">
        <w:t>56</w:t>
      </w:r>
      <w:r w:rsidR="003F3138" w:rsidRPr="004E665E">
        <w:t>.</w:t>
      </w:r>
      <w:r w:rsidR="008907D9" w:rsidRPr="004E665E">
        <w:t xml:space="preserve"> The gray and black solid lines represent the fitted regression line for the relationship between predicted and observed values and the identity line (y = x), respectively. </w:t>
      </w:r>
    </w:p>
    <w:p w14:paraId="0310F9D1" w14:textId="38896810" w:rsidR="00A509D8" w:rsidRPr="004E665E" w:rsidRDefault="00A509D8" w:rsidP="00614C6B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</w:rPr>
      </w:pPr>
    </w:p>
    <w:p w14:paraId="3D4C6E7D" w14:textId="035366F3" w:rsidR="00A509D8" w:rsidRPr="004E665E" w:rsidRDefault="00A509D8" w:rsidP="00A509D8">
      <w:r w:rsidRPr="004E665E">
        <w:t xml:space="preserve">Figure S2. </w:t>
      </w:r>
      <w:r w:rsidR="004A31ED" w:rsidRPr="004E665E">
        <w:t xml:space="preserve">Predicted vs. observed value plots for </w:t>
      </w:r>
      <w:r w:rsidR="008701CF" w:rsidRPr="004E665E">
        <w:t>Europe</w:t>
      </w:r>
      <w:r w:rsidR="002221AB" w:rsidRPr="004E665E">
        <w:t>an</w:t>
      </w:r>
      <w:r w:rsidR="004A31ED" w:rsidRPr="004E665E">
        <w:t xml:space="preserve"> methane yield </w:t>
      </w:r>
      <w:r w:rsidR="002221AB" w:rsidRPr="004E665E">
        <w:t>[g/kg dry matter intake (DMI)]</w:t>
      </w:r>
      <w:r w:rsidR="004A31ED" w:rsidRPr="004E665E">
        <w:t xml:space="preserve"> prediction equations at different complexity </w:t>
      </w:r>
      <w:r w:rsidR="00ED2612" w:rsidRPr="004E665E">
        <w:t xml:space="preserve">levels </w:t>
      </w:r>
      <w:r w:rsidR="004A31ED" w:rsidRPr="004E665E">
        <w:t xml:space="preserve">of </w:t>
      </w:r>
      <w:r w:rsidR="00170719" w:rsidRPr="004E665E">
        <w:t>(a) NDF_C (dietary neutral detergent fiber concentration), (b) EE_C (dietary ether extract concentration), (c) Diet_Com_C (all available dietary composition only), (d) MY_C (milk yield), (e) ECM_C (energy corrected milk), (f) ECM+Com_C (energy corrected milk and milk composition), and (g) Animal_no_DMI_C (all available variables except DMI)</w:t>
      </w:r>
      <w:r w:rsidR="004A31ED" w:rsidRPr="004E665E">
        <w:t xml:space="preserve"> for lactating dairy cows based on </w:t>
      </w:r>
      <w:r w:rsidR="009F255A" w:rsidRPr="004E665E">
        <w:t>Europe (</w:t>
      </w:r>
      <w:r w:rsidR="00AC3BC0" w:rsidRPr="004E665E">
        <w:t xml:space="preserve">n = </w:t>
      </w:r>
      <w:r w:rsidR="008C30FB" w:rsidRPr="004E665E">
        <w:t>1,4</w:t>
      </w:r>
      <w:r w:rsidR="00334F09" w:rsidRPr="004E665E">
        <w:t>23</w:t>
      </w:r>
      <w:r w:rsidR="004A31ED" w:rsidRPr="004E665E">
        <w:t xml:space="preserve">) data. </w:t>
      </w:r>
      <w:r w:rsidR="003F3138" w:rsidRPr="004E665E">
        <w:t>The corresponding mean absolute errors (MAE, g/kg DMI) are MAE</w:t>
      </w:r>
      <w:r w:rsidR="003F3138" w:rsidRPr="004E665E">
        <w:rPr>
          <w:vertAlign w:val="subscript"/>
        </w:rPr>
        <w:t>a</w:t>
      </w:r>
      <w:r w:rsidR="003F3138" w:rsidRPr="004E665E">
        <w:t xml:space="preserve"> = </w:t>
      </w:r>
      <w:r w:rsidR="00EE7C75" w:rsidRPr="004E665E">
        <w:t>2.</w:t>
      </w:r>
      <w:r w:rsidR="00F7533E" w:rsidRPr="004E665E">
        <w:t>5</w:t>
      </w:r>
      <w:r w:rsidR="00662419" w:rsidRPr="004E665E">
        <w:t>1</w:t>
      </w:r>
      <w:r w:rsidR="008C71DE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b</w:t>
      </w:r>
      <w:r w:rsidR="003F3138" w:rsidRPr="004E665E">
        <w:t xml:space="preserve"> = </w:t>
      </w:r>
      <w:r w:rsidR="00EE7C75" w:rsidRPr="004E665E">
        <w:t>2.</w:t>
      </w:r>
      <w:r w:rsidR="00662419" w:rsidRPr="004E665E">
        <w:t>63</w:t>
      </w:r>
      <w:r w:rsidR="003F3138" w:rsidRPr="004E665E">
        <w:t>, MAE</w:t>
      </w:r>
      <w:r w:rsidR="003F3138" w:rsidRPr="004E665E">
        <w:rPr>
          <w:vertAlign w:val="subscript"/>
        </w:rPr>
        <w:t>c</w:t>
      </w:r>
      <w:r w:rsidR="003F3138" w:rsidRPr="004E665E">
        <w:t xml:space="preserve"> = </w:t>
      </w:r>
      <w:r w:rsidR="00EE7C75" w:rsidRPr="004E665E">
        <w:t>2.</w:t>
      </w:r>
      <w:r w:rsidR="00E879B7" w:rsidRPr="004E665E">
        <w:t>5</w:t>
      </w:r>
      <w:r w:rsidR="00662419" w:rsidRPr="004E665E">
        <w:t>0</w:t>
      </w:r>
      <w:r w:rsidR="00582440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d</w:t>
      </w:r>
      <w:r w:rsidR="003F3138" w:rsidRPr="004E665E">
        <w:t xml:space="preserve"> = </w:t>
      </w:r>
      <w:r w:rsidR="00EE7C75" w:rsidRPr="004E665E">
        <w:t>2.</w:t>
      </w:r>
      <w:r w:rsidR="00662419" w:rsidRPr="004E665E">
        <w:t>67</w:t>
      </w:r>
      <w:r w:rsidR="00582440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e</w:t>
      </w:r>
      <w:r w:rsidR="003F3138" w:rsidRPr="004E665E">
        <w:t xml:space="preserve"> = </w:t>
      </w:r>
      <w:r w:rsidR="00EE7C75" w:rsidRPr="004E665E">
        <w:t>2.</w:t>
      </w:r>
      <w:r w:rsidR="00BC77E7" w:rsidRPr="004E665E">
        <w:t>70</w:t>
      </w:r>
      <w:r w:rsidR="00582440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f</w:t>
      </w:r>
      <w:r w:rsidR="003F3138" w:rsidRPr="004E665E">
        <w:t xml:space="preserve"> = </w:t>
      </w:r>
      <w:r w:rsidR="00EE7C75" w:rsidRPr="004E665E">
        <w:t>2.</w:t>
      </w:r>
      <w:r w:rsidR="00662419" w:rsidRPr="004E665E">
        <w:t>58</w:t>
      </w:r>
      <w:r w:rsidR="00582440" w:rsidRPr="004E665E">
        <w:t xml:space="preserve">, </w:t>
      </w:r>
      <w:r w:rsidR="00F7533E" w:rsidRPr="004E665E">
        <w:t xml:space="preserve">and </w:t>
      </w:r>
      <w:r w:rsidR="003F3138" w:rsidRPr="004E665E">
        <w:t>MAE</w:t>
      </w:r>
      <w:r w:rsidR="003F3138" w:rsidRPr="004E665E">
        <w:rPr>
          <w:vertAlign w:val="subscript"/>
        </w:rPr>
        <w:t>g</w:t>
      </w:r>
      <w:r w:rsidR="003F3138" w:rsidRPr="004E665E">
        <w:t xml:space="preserve"> = </w:t>
      </w:r>
      <w:r w:rsidR="00EE7C75" w:rsidRPr="004E665E">
        <w:t>2.</w:t>
      </w:r>
      <w:r w:rsidR="00F7533E" w:rsidRPr="004E665E">
        <w:t>4</w:t>
      </w:r>
      <w:r w:rsidR="00662419" w:rsidRPr="004E665E">
        <w:t>3</w:t>
      </w:r>
      <w:r w:rsidR="003F3138" w:rsidRPr="004E665E">
        <w:t xml:space="preserve">. </w:t>
      </w:r>
      <w:r w:rsidR="004A31ED" w:rsidRPr="004E665E">
        <w:t xml:space="preserve">The gray and black solid lines represent the fitted regression line for the relationship between predicted and observed values and the identity line (y = x), respectively. </w:t>
      </w:r>
    </w:p>
    <w:p w14:paraId="383787A8" w14:textId="49239375" w:rsidR="00A509D8" w:rsidRPr="004E665E" w:rsidRDefault="00A509D8" w:rsidP="00614C6B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</w:rPr>
      </w:pPr>
    </w:p>
    <w:p w14:paraId="455C0522" w14:textId="1119D012" w:rsidR="00A509D8" w:rsidRPr="004E665E" w:rsidRDefault="00A509D8" w:rsidP="00A509D8">
      <w:r w:rsidRPr="004E665E">
        <w:t xml:space="preserve">Figure S3. </w:t>
      </w:r>
      <w:r w:rsidR="00AC3BC0" w:rsidRPr="004E665E">
        <w:t xml:space="preserve">Predicted vs. observed value plots for </w:t>
      </w:r>
      <w:r w:rsidR="005778D7" w:rsidRPr="004E665E">
        <w:t>US</w:t>
      </w:r>
      <w:r w:rsidR="00AC3BC0" w:rsidRPr="004E665E">
        <w:t xml:space="preserve"> methane yield</w:t>
      </w:r>
      <w:r w:rsidR="002221AB" w:rsidRPr="004E665E">
        <w:t xml:space="preserve"> [g/kg dry matter intake (DMI)]</w:t>
      </w:r>
      <w:r w:rsidR="00AC3BC0" w:rsidRPr="004E665E">
        <w:t xml:space="preserve"> prediction equations at different complexity</w:t>
      </w:r>
      <w:r w:rsidR="00ED2612" w:rsidRPr="004E665E">
        <w:t xml:space="preserve"> levels</w:t>
      </w:r>
      <w:r w:rsidR="00AC3BC0" w:rsidRPr="004E665E">
        <w:t xml:space="preserve"> of </w:t>
      </w:r>
      <w:r w:rsidR="00170719" w:rsidRPr="004E665E">
        <w:t xml:space="preserve">(a) NDF_C (dietary neutral detergent fiber concentration), (b) EE_C (dietary ether extract concentration), (c) Diet_Com_C (all available dietary composition only), (d) MY_C (milk yield), (e) ECM_C (energy corrected milk), (f) ECM+Com_C (energy corrected milk and milk composition), and (g) Animal_no_DMI_C (all available variables except DMI) </w:t>
      </w:r>
      <w:r w:rsidR="00AC3BC0" w:rsidRPr="004E665E">
        <w:t xml:space="preserve">for lactating dairy cows based on </w:t>
      </w:r>
      <w:r w:rsidR="005778D7" w:rsidRPr="004E665E">
        <w:t>US</w:t>
      </w:r>
      <w:r w:rsidR="00B476C4" w:rsidRPr="004E665E">
        <w:t xml:space="preserve"> (</w:t>
      </w:r>
      <w:r w:rsidR="00334F09" w:rsidRPr="004E665E">
        <w:t>n = 1,084</w:t>
      </w:r>
      <w:r w:rsidR="00AC3BC0" w:rsidRPr="004E665E">
        <w:t xml:space="preserve">) data. </w:t>
      </w:r>
      <w:r w:rsidR="003F3138" w:rsidRPr="004E665E">
        <w:t>The corresponding mean absolute errors (MAE, g/kg DMI) are MAE</w:t>
      </w:r>
      <w:r w:rsidR="003F3138" w:rsidRPr="004E665E">
        <w:rPr>
          <w:vertAlign w:val="subscript"/>
        </w:rPr>
        <w:t>a</w:t>
      </w:r>
      <w:r w:rsidR="003F3138" w:rsidRPr="004E665E">
        <w:t xml:space="preserve"> = </w:t>
      </w:r>
      <w:r w:rsidR="00662419" w:rsidRPr="004E665E">
        <w:t>2.94</w:t>
      </w:r>
      <w:r w:rsidR="001713C6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b</w:t>
      </w:r>
      <w:r w:rsidR="003F3138" w:rsidRPr="004E665E">
        <w:t xml:space="preserve"> = </w:t>
      </w:r>
      <w:r w:rsidR="00662419" w:rsidRPr="004E665E">
        <w:t>2.97</w:t>
      </w:r>
      <w:r w:rsidR="002B0743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c</w:t>
      </w:r>
      <w:r w:rsidR="003F3138" w:rsidRPr="004E665E">
        <w:t xml:space="preserve"> = </w:t>
      </w:r>
      <w:r w:rsidR="00662419" w:rsidRPr="004E665E">
        <w:t>2.94</w:t>
      </w:r>
      <w:r w:rsidR="001713C6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d</w:t>
      </w:r>
      <w:r w:rsidR="003F3138" w:rsidRPr="004E665E">
        <w:t xml:space="preserve"> = </w:t>
      </w:r>
      <w:r w:rsidR="00662419" w:rsidRPr="004E665E">
        <w:t>2.93</w:t>
      </w:r>
      <w:r w:rsidR="001713C6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e</w:t>
      </w:r>
      <w:r w:rsidR="003F3138" w:rsidRPr="004E665E">
        <w:t xml:space="preserve"> = </w:t>
      </w:r>
      <w:r w:rsidR="00662419" w:rsidRPr="004E665E">
        <w:t>2.95</w:t>
      </w:r>
      <w:r w:rsidR="001713C6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f</w:t>
      </w:r>
      <w:r w:rsidR="003F3138" w:rsidRPr="004E665E">
        <w:t xml:space="preserve"> = </w:t>
      </w:r>
      <w:r w:rsidR="00662419" w:rsidRPr="004E665E">
        <w:t>2.74</w:t>
      </w:r>
      <w:r w:rsidR="001713C6" w:rsidRPr="004E665E">
        <w:t xml:space="preserve">, </w:t>
      </w:r>
      <w:r w:rsidR="00A008DB" w:rsidRPr="004E665E">
        <w:t xml:space="preserve">and </w:t>
      </w:r>
      <w:r w:rsidR="003F3138" w:rsidRPr="004E665E">
        <w:t>MAE</w:t>
      </w:r>
      <w:r w:rsidR="003F3138" w:rsidRPr="004E665E">
        <w:rPr>
          <w:vertAlign w:val="subscript"/>
        </w:rPr>
        <w:t>g</w:t>
      </w:r>
      <w:r w:rsidR="003F3138" w:rsidRPr="004E665E">
        <w:t xml:space="preserve"> = </w:t>
      </w:r>
      <w:r w:rsidR="00E230BF" w:rsidRPr="004E665E">
        <w:t>2.</w:t>
      </w:r>
      <w:r w:rsidR="00662419" w:rsidRPr="004E665E">
        <w:t>67</w:t>
      </w:r>
      <w:r w:rsidR="003F3138" w:rsidRPr="004E665E">
        <w:t xml:space="preserve">. </w:t>
      </w:r>
      <w:r w:rsidR="00AC3BC0" w:rsidRPr="004E665E">
        <w:t>The gray and black solid lines represent the fitted regression line for the relationship between predicted and observed values and the identity line (y = x), respectively.</w:t>
      </w:r>
    </w:p>
    <w:p w14:paraId="763DBFAA" w14:textId="15EED52B" w:rsidR="00A509D8" w:rsidRPr="004E665E" w:rsidRDefault="00A509D8" w:rsidP="00614C6B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</w:rPr>
      </w:pPr>
    </w:p>
    <w:p w14:paraId="39EEE68D" w14:textId="23395A90" w:rsidR="00A509D8" w:rsidRPr="004E665E" w:rsidRDefault="00A509D8" w:rsidP="00A509D8">
      <w:r w:rsidRPr="004E665E">
        <w:t xml:space="preserve">Figure S4. </w:t>
      </w:r>
      <w:r w:rsidR="00AC3BC0" w:rsidRPr="004E665E">
        <w:t xml:space="preserve">Predicted vs. observed value plots for </w:t>
      </w:r>
      <w:r w:rsidR="0068618A" w:rsidRPr="004E665E">
        <w:t>Intercontinental</w:t>
      </w:r>
      <w:r w:rsidR="00AC3BC0" w:rsidRPr="004E665E">
        <w:t xml:space="preserve"> methane intensity </w:t>
      </w:r>
      <w:r w:rsidR="002221AB" w:rsidRPr="004E665E">
        <w:t>[</w:t>
      </w:r>
      <w:r w:rsidR="00AC3BC0" w:rsidRPr="004E665E">
        <w:t xml:space="preserve">g/kg </w:t>
      </w:r>
      <w:r w:rsidR="002221AB" w:rsidRPr="004E665E">
        <w:t>energy correct milk (</w:t>
      </w:r>
      <w:r w:rsidR="00AC3BC0" w:rsidRPr="004E665E">
        <w:t>ECM)</w:t>
      </w:r>
      <w:r w:rsidR="002221AB" w:rsidRPr="004E665E">
        <w:t>]</w:t>
      </w:r>
      <w:r w:rsidR="00AC3BC0" w:rsidRPr="004E665E">
        <w:t xml:space="preserve"> prediction equations at different complexity </w:t>
      </w:r>
      <w:r w:rsidR="00ED2612" w:rsidRPr="004E665E">
        <w:t xml:space="preserve">levels </w:t>
      </w:r>
      <w:r w:rsidR="00AC3BC0" w:rsidRPr="004E665E">
        <w:t xml:space="preserve">of (a) </w:t>
      </w:r>
      <w:r w:rsidR="00DD3D3B" w:rsidRPr="004E665E">
        <w:t>GEI_C</w:t>
      </w:r>
      <w:r w:rsidR="00FC6E42" w:rsidRPr="004E665E">
        <w:t xml:space="preserve"> (gross energy intake)</w:t>
      </w:r>
      <w:r w:rsidR="00AC3BC0" w:rsidRPr="004E665E">
        <w:t xml:space="preserve">, (b) </w:t>
      </w:r>
      <w:r w:rsidR="00DD3D3B" w:rsidRPr="004E665E">
        <w:t>DMI_C</w:t>
      </w:r>
      <w:r w:rsidR="00FC6E42" w:rsidRPr="004E665E">
        <w:t xml:space="preserve"> (dry matter intake)</w:t>
      </w:r>
      <w:r w:rsidR="00AC3BC0" w:rsidRPr="004E665E">
        <w:t xml:space="preserve">, (c) </w:t>
      </w:r>
      <w:r w:rsidR="00D65887" w:rsidRPr="004E665E">
        <w:t>DMI+</w:t>
      </w:r>
      <w:r w:rsidR="00DD3D3B" w:rsidRPr="004E665E">
        <w:t>NDF_C</w:t>
      </w:r>
      <w:r w:rsidR="00FC6E42" w:rsidRPr="004E665E">
        <w:t xml:space="preserve"> (dry matter intake and dietary neutral detergent fiber concentration)</w:t>
      </w:r>
      <w:r w:rsidR="00AC3BC0" w:rsidRPr="004E665E">
        <w:t xml:space="preserve">, (d) </w:t>
      </w:r>
      <w:r w:rsidR="00D65887" w:rsidRPr="004E665E">
        <w:t>DMI+</w:t>
      </w:r>
      <w:r w:rsidR="00DD3D3B" w:rsidRPr="004E665E">
        <w:t>EE_C</w:t>
      </w:r>
      <w:r w:rsidR="00FC6E42" w:rsidRPr="004E665E">
        <w:t xml:space="preserve"> (dry matter intake and dietary ether extract concentration)</w:t>
      </w:r>
      <w:r w:rsidR="00AC3BC0" w:rsidRPr="004E665E">
        <w:t xml:space="preserve">, (e) </w:t>
      </w:r>
      <w:r w:rsidR="00B245C9" w:rsidRPr="004E665E">
        <w:t>DMI+Com</w:t>
      </w:r>
      <w:r w:rsidR="00FC6E42" w:rsidRPr="004E665E">
        <w:t xml:space="preserve">_C (DMI and all dietary </w:t>
      </w:r>
      <w:r w:rsidR="00B245C9" w:rsidRPr="004E665E">
        <w:t>composition</w:t>
      </w:r>
      <w:r w:rsidR="00FC6E42" w:rsidRPr="004E665E">
        <w:t>)</w:t>
      </w:r>
      <w:r w:rsidR="00AC3BC0" w:rsidRPr="004E665E">
        <w:t xml:space="preserve">, (f) </w:t>
      </w:r>
      <w:r w:rsidR="00FC6E42" w:rsidRPr="004E665E">
        <w:t>Diet_C</w:t>
      </w:r>
      <w:r w:rsidR="00B245C9" w:rsidRPr="004E665E">
        <w:t>om</w:t>
      </w:r>
      <w:r w:rsidR="00DD3D3B" w:rsidRPr="004E665E">
        <w:t>_C</w:t>
      </w:r>
      <w:r w:rsidR="00FC6E42" w:rsidRPr="004E665E">
        <w:t xml:space="preserve"> (all available dietary </w:t>
      </w:r>
      <w:r w:rsidR="00B245C9" w:rsidRPr="004E665E">
        <w:t>composition</w:t>
      </w:r>
      <w:r w:rsidR="00FC6E42" w:rsidRPr="004E665E">
        <w:t xml:space="preserve"> only)</w:t>
      </w:r>
      <w:r w:rsidR="00AC3BC0" w:rsidRPr="004E665E">
        <w:t xml:space="preserve">, (g) </w:t>
      </w:r>
      <w:r w:rsidR="003B3489" w:rsidRPr="004E665E">
        <w:t xml:space="preserve">ECM+Com_C (energy corrected milk and milk </w:t>
      </w:r>
      <w:r w:rsidR="00B245C9" w:rsidRPr="004E665E">
        <w:t>composition</w:t>
      </w:r>
      <w:r w:rsidR="003B3489" w:rsidRPr="004E665E">
        <w:t>)</w:t>
      </w:r>
      <w:r w:rsidR="00DD3D3B" w:rsidRPr="004E665E">
        <w:t>, (h) A</w:t>
      </w:r>
      <w:r w:rsidR="00AC3BC0" w:rsidRPr="004E665E">
        <w:t>nimal</w:t>
      </w:r>
      <w:r w:rsidR="00DD3D3B" w:rsidRPr="004E665E">
        <w:t>_</w:t>
      </w:r>
      <w:r w:rsidR="00ED2612" w:rsidRPr="004E665E">
        <w:t>C</w:t>
      </w:r>
      <w:r w:rsidR="003B3489" w:rsidRPr="004E665E">
        <w:t xml:space="preserve"> (all available variables)</w:t>
      </w:r>
      <w:r w:rsidR="00DD3D3B" w:rsidRPr="004E665E">
        <w:t>, and (i) A</w:t>
      </w:r>
      <w:r w:rsidR="00AC3BC0" w:rsidRPr="004E665E">
        <w:t>nimal</w:t>
      </w:r>
      <w:r w:rsidR="00DD3D3B" w:rsidRPr="004E665E">
        <w:t>_no_</w:t>
      </w:r>
      <w:r w:rsidR="00AC3BC0" w:rsidRPr="004E665E">
        <w:t>DMI</w:t>
      </w:r>
      <w:r w:rsidR="00DD3D3B" w:rsidRPr="004E665E">
        <w:t>_</w:t>
      </w:r>
      <w:r w:rsidR="00ED2612" w:rsidRPr="004E665E">
        <w:t>C</w:t>
      </w:r>
      <w:r w:rsidR="003B3489" w:rsidRPr="004E665E">
        <w:t xml:space="preserve"> (all available variables except DMI and ECM)</w:t>
      </w:r>
      <w:r w:rsidR="00AC3BC0" w:rsidRPr="004E665E">
        <w:t xml:space="preserve"> for lactating da</w:t>
      </w:r>
      <w:r w:rsidR="008A2D69" w:rsidRPr="004E665E">
        <w:t xml:space="preserve">iry cows based on </w:t>
      </w:r>
      <w:r w:rsidR="0068618A" w:rsidRPr="004E665E">
        <w:t>Intercontinental</w:t>
      </w:r>
      <w:r w:rsidR="008A2D69" w:rsidRPr="004E665E">
        <w:t xml:space="preserve"> (</w:t>
      </w:r>
      <w:r w:rsidR="003C04EF" w:rsidRPr="004E665E">
        <w:t xml:space="preserve">Europe + </w:t>
      </w:r>
      <w:r w:rsidR="005778D7" w:rsidRPr="004E665E">
        <w:t>US</w:t>
      </w:r>
      <w:r w:rsidR="003C04EF" w:rsidRPr="004E665E">
        <w:t xml:space="preserve"> + Australia</w:t>
      </w:r>
      <w:r w:rsidR="00AC3BC0" w:rsidRPr="004E665E">
        <w:t xml:space="preserve">; n = </w:t>
      </w:r>
      <w:r w:rsidR="00334F09" w:rsidRPr="004E665E">
        <w:t>2,566</w:t>
      </w:r>
      <w:r w:rsidR="00AC3BC0" w:rsidRPr="004E665E">
        <w:t xml:space="preserve">) data. </w:t>
      </w:r>
      <w:r w:rsidR="003F3138" w:rsidRPr="004E665E">
        <w:t xml:space="preserve">The corresponding mean absolute errors (MAE, g/kg </w:t>
      </w:r>
      <w:r w:rsidR="002457E9" w:rsidRPr="004E665E">
        <w:t>ECM</w:t>
      </w:r>
      <w:r w:rsidR="003F3138" w:rsidRPr="004E665E">
        <w:t>) are MAE</w:t>
      </w:r>
      <w:r w:rsidR="003F3138" w:rsidRPr="004E665E">
        <w:rPr>
          <w:vertAlign w:val="subscript"/>
        </w:rPr>
        <w:t>a</w:t>
      </w:r>
      <w:r w:rsidR="003F3138" w:rsidRPr="004E665E">
        <w:t xml:space="preserve"> = </w:t>
      </w:r>
      <w:r w:rsidR="001A2023" w:rsidRPr="004E665E">
        <w:t>2.</w:t>
      </w:r>
      <w:r w:rsidR="00034085" w:rsidRPr="004E665E">
        <w:t>89</w:t>
      </w:r>
      <w:r w:rsidR="002B0743" w:rsidRPr="004E665E">
        <w:t>,</w:t>
      </w:r>
      <w:r w:rsidR="00D27D4C" w:rsidRPr="004E665E">
        <w:t xml:space="preserve"> </w:t>
      </w:r>
      <w:r w:rsidR="003F3138" w:rsidRPr="004E665E">
        <w:t>MAE</w:t>
      </w:r>
      <w:r w:rsidR="003F3138" w:rsidRPr="004E665E">
        <w:rPr>
          <w:vertAlign w:val="subscript"/>
        </w:rPr>
        <w:t>b</w:t>
      </w:r>
      <w:r w:rsidR="003F3138" w:rsidRPr="004E665E">
        <w:t xml:space="preserve"> = </w:t>
      </w:r>
      <w:r w:rsidR="00034085" w:rsidRPr="004E665E">
        <w:t>2.89</w:t>
      </w:r>
      <w:r w:rsidR="00D27D4C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c</w:t>
      </w:r>
      <w:r w:rsidR="003F3138" w:rsidRPr="004E665E">
        <w:t xml:space="preserve"> = </w:t>
      </w:r>
      <w:r w:rsidR="00B15AFC" w:rsidRPr="004E665E">
        <w:t>2.</w:t>
      </w:r>
      <w:r w:rsidR="00034085" w:rsidRPr="004E665E">
        <w:t>82</w:t>
      </w:r>
      <w:r w:rsidR="00D27D4C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d</w:t>
      </w:r>
      <w:r w:rsidR="003F3138" w:rsidRPr="004E665E">
        <w:t xml:space="preserve"> = </w:t>
      </w:r>
      <w:r w:rsidR="00B15AFC" w:rsidRPr="004E665E">
        <w:t>2.</w:t>
      </w:r>
      <w:r w:rsidR="00034085" w:rsidRPr="004E665E">
        <w:t>82</w:t>
      </w:r>
      <w:r w:rsidR="00D27D4C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e</w:t>
      </w:r>
      <w:r w:rsidR="003F3138" w:rsidRPr="004E665E">
        <w:t xml:space="preserve"> = </w:t>
      </w:r>
      <w:r w:rsidR="00B15AFC" w:rsidRPr="004E665E">
        <w:t>2.</w:t>
      </w:r>
      <w:r w:rsidR="00034085" w:rsidRPr="004E665E">
        <w:t>76</w:t>
      </w:r>
      <w:r w:rsidR="00D27D4C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f</w:t>
      </w:r>
      <w:r w:rsidR="003F3138" w:rsidRPr="004E665E">
        <w:t xml:space="preserve"> = </w:t>
      </w:r>
      <w:r w:rsidR="00B15AFC" w:rsidRPr="004E665E">
        <w:t>2.</w:t>
      </w:r>
      <w:r w:rsidR="00034085" w:rsidRPr="004E665E">
        <w:t>85</w:t>
      </w:r>
      <w:r w:rsidR="00D27D4C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g</w:t>
      </w:r>
      <w:r w:rsidR="003F3138" w:rsidRPr="004E665E">
        <w:t xml:space="preserve"> = </w:t>
      </w:r>
      <w:r w:rsidR="00B15AFC" w:rsidRPr="004E665E">
        <w:lastRenderedPageBreak/>
        <w:t>2.</w:t>
      </w:r>
      <w:r w:rsidR="00034085" w:rsidRPr="004E665E">
        <w:t>74</w:t>
      </w:r>
      <w:r w:rsidR="00D27D4C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h</w:t>
      </w:r>
      <w:r w:rsidR="003F3138" w:rsidRPr="004E665E">
        <w:t xml:space="preserve"> = </w:t>
      </w:r>
      <w:r w:rsidR="00B15AFC" w:rsidRPr="004E665E">
        <w:t>2.5</w:t>
      </w:r>
      <w:r w:rsidR="00034085" w:rsidRPr="004E665E">
        <w:t>0</w:t>
      </w:r>
      <w:r w:rsidR="00D27D4C" w:rsidRPr="004E665E">
        <w:t>,</w:t>
      </w:r>
      <w:r w:rsidR="003F3138" w:rsidRPr="004E665E">
        <w:t xml:space="preserve"> </w:t>
      </w:r>
      <w:r w:rsidR="00300FE2" w:rsidRPr="004E665E">
        <w:t xml:space="preserve">and </w:t>
      </w:r>
      <w:r w:rsidR="003F3138" w:rsidRPr="004E665E">
        <w:t>MAE</w:t>
      </w:r>
      <w:r w:rsidR="003F3138" w:rsidRPr="004E665E">
        <w:rPr>
          <w:vertAlign w:val="subscript"/>
        </w:rPr>
        <w:t>i</w:t>
      </w:r>
      <w:r w:rsidR="003F3138" w:rsidRPr="004E665E">
        <w:t xml:space="preserve"> = </w:t>
      </w:r>
      <w:r w:rsidR="00B15AFC" w:rsidRPr="004E665E">
        <w:t>2.</w:t>
      </w:r>
      <w:r w:rsidR="0069773A" w:rsidRPr="004E665E">
        <w:t>6</w:t>
      </w:r>
      <w:r w:rsidR="00034085" w:rsidRPr="004E665E">
        <w:t>2</w:t>
      </w:r>
      <w:r w:rsidR="003F3138" w:rsidRPr="004E665E">
        <w:t xml:space="preserve">. </w:t>
      </w:r>
      <w:r w:rsidR="00AC3BC0" w:rsidRPr="004E665E">
        <w:t xml:space="preserve">The gray and black solid lines represent the fitted regression line for the relationship between predicted and observed values and the identity line (y = x), respectively. </w:t>
      </w:r>
    </w:p>
    <w:p w14:paraId="1D0F8A90" w14:textId="6FCE87B8" w:rsidR="00A509D8" w:rsidRPr="004E665E" w:rsidRDefault="00A509D8" w:rsidP="00614C6B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</w:rPr>
      </w:pPr>
    </w:p>
    <w:p w14:paraId="784379E5" w14:textId="78A5AB8E" w:rsidR="00A509D8" w:rsidRPr="004E665E" w:rsidRDefault="00A509D8" w:rsidP="00A509D8">
      <w:r w:rsidRPr="004E665E">
        <w:t xml:space="preserve">Figure S5. </w:t>
      </w:r>
      <w:r w:rsidR="00AC3BC0" w:rsidRPr="004E665E">
        <w:t xml:space="preserve">Predicted vs. observed value plots for </w:t>
      </w:r>
      <w:r w:rsidR="000A474B" w:rsidRPr="004E665E">
        <w:t>Europe</w:t>
      </w:r>
      <w:r w:rsidR="003C04EF" w:rsidRPr="004E665E">
        <w:t>an</w:t>
      </w:r>
      <w:r w:rsidR="000A474B" w:rsidRPr="004E665E">
        <w:t xml:space="preserve"> </w:t>
      </w:r>
      <w:r w:rsidR="003C04EF" w:rsidRPr="004E665E">
        <w:t>CH</w:t>
      </w:r>
      <w:r w:rsidR="003C04EF" w:rsidRPr="004E665E">
        <w:rPr>
          <w:vertAlign w:val="subscript"/>
        </w:rPr>
        <w:t>4</w:t>
      </w:r>
      <w:r w:rsidR="00AC3BC0" w:rsidRPr="004E665E">
        <w:t xml:space="preserve"> intensity </w:t>
      </w:r>
      <w:r w:rsidR="003C04EF" w:rsidRPr="004E665E">
        <w:t>[g/kg energy correct milk (ECM)]</w:t>
      </w:r>
      <w:r w:rsidR="003C04EF" w:rsidRPr="004E665E" w:rsidDel="003C04EF">
        <w:t xml:space="preserve"> </w:t>
      </w:r>
      <w:r w:rsidR="00AC3BC0" w:rsidRPr="004E665E">
        <w:t xml:space="preserve">prediction equations at different complexity </w:t>
      </w:r>
      <w:r w:rsidR="00ED2612" w:rsidRPr="004E665E">
        <w:t xml:space="preserve">levels </w:t>
      </w:r>
      <w:r w:rsidR="00AC3BC0" w:rsidRPr="004E665E">
        <w:t xml:space="preserve">of </w:t>
      </w:r>
      <w:r w:rsidR="00B245C9" w:rsidRPr="004E665E">
        <w:t xml:space="preserve">(a) GEI_C (gross energy intake), (b) DMI_C (dry matter intake), (c) DMI+NDF_C (dry matter intake and dietary neutral detergent fiber concentration), (d) DMI+EE_C (dry matter intake and dietary ether extract concentration), (e) DMI+Com_C (DMI and all dietary composition), (f) Diet_Com_C (all available dietary composition only), (g) ECM+Com_C (energy corrected milk and milk composition), (h) Animal_C (all available variables), and (i) Animal_no_DMI_C (all available variables except DMI and ECM) </w:t>
      </w:r>
      <w:r w:rsidR="00AC3BC0" w:rsidRPr="004E665E">
        <w:t xml:space="preserve">for lactating dairy cows based on </w:t>
      </w:r>
      <w:r w:rsidR="000A474B" w:rsidRPr="004E665E">
        <w:t>Europe (</w:t>
      </w:r>
      <w:r w:rsidR="00AC3BC0" w:rsidRPr="004E665E">
        <w:t xml:space="preserve">n = </w:t>
      </w:r>
      <w:r w:rsidR="003B7302" w:rsidRPr="004E665E">
        <w:t>1,4</w:t>
      </w:r>
      <w:r w:rsidR="00334F09" w:rsidRPr="004E665E">
        <w:t>23</w:t>
      </w:r>
      <w:r w:rsidR="00AC3BC0" w:rsidRPr="004E665E">
        <w:t xml:space="preserve">) data. </w:t>
      </w:r>
      <w:r w:rsidR="003F3138" w:rsidRPr="004E665E">
        <w:t xml:space="preserve">The corresponding mean absolute errors (MAE, g/kg </w:t>
      </w:r>
      <w:r w:rsidR="002457E9" w:rsidRPr="004E665E">
        <w:t>ECM</w:t>
      </w:r>
      <w:r w:rsidR="003F3138" w:rsidRPr="004E665E">
        <w:t>) are MAE</w:t>
      </w:r>
      <w:r w:rsidR="003F3138" w:rsidRPr="004E665E">
        <w:rPr>
          <w:vertAlign w:val="subscript"/>
        </w:rPr>
        <w:t>a</w:t>
      </w:r>
      <w:r w:rsidR="003F3138" w:rsidRPr="004E665E">
        <w:t xml:space="preserve"> = </w:t>
      </w:r>
      <w:r w:rsidR="00BE0E0C" w:rsidRPr="004E665E">
        <w:t>2.</w:t>
      </w:r>
      <w:r w:rsidR="00D27520" w:rsidRPr="004E665E">
        <w:t>35</w:t>
      </w:r>
      <w:r w:rsidR="003F3138" w:rsidRPr="004E665E">
        <w:t>, MAE</w:t>
      </w:r>
      <w:r w:rsidR="003F3138" w:rsidRPr="004E665E">
        <w:rPr>
          <w:vertAlign w:val="subscript"/>
        </w:rPr>
        <w:t>b</w:t>
      </w:r>
      <w:r w:rsidR="003F3138" w:rsidRPr="004E665E">
        <w:t xml:space="preserve"> = </w:t>
      </w:r>
      <w:r w:rsidR="00BE0E0C" w:rsidRPr="004E665E">
        <w:t>2.</w:t>
      </w:r>
      <w:r w:rsidR="00D27520" w:rsidRPr="004E665E">
        <w:t>37</w:t>
      </w:r>
      <w:r w:rsidR="003F3138" w:rsidRPr="004E665E">
        <w:t>, MAE</w:t>
      </w:r>
      <w:r w:rsidR="003F3138" w:rsidRPr="004E665E">
        <w:rPr>
          <w:vertAlign w:val="subscript"/>
        </w:rPr>
        <w:t>c</w:t>
      </w:r>
      <w:r w:rsidR="003F3138" w:rsidRPr="004E665E">
        <w:t xml:space="preserve"> = </w:t>
      </w:r>
      <w:r w:rsidR="00BE0E0C" w:rsidRPr="004E665E">
        <w:t>2.</w:t>
      </w:r>
      <w:r w:rsidR="000A4724" w:rsidRPr="004E665E">
        <w:t>3</w:t>
      </w:r>
      <w:r w:rsidR="00D27520" w:rsidRPr="004E665E">
        <w:t>3</w:t>
      </w:r>
      <w:r w:rsidR="00BB2B07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d</w:t>
      </w:r>
      <w:r w:rsidR="003F3138" w:rsidRPr="004E665E">
        <w:t xml:space="preserve"> = </w:t>
      </w:r>
      <w:r w:rsidR="00BE0E0C" w:rsidRPr="004E665E">
        <w:t>2.</w:t>
      </w:r>
      <w:r w:rsidR="00D27520" w:rsidRPr="004E665E">
        <w:t>27</w:t>
      </w:r>
      <w:r w:rsidR="00BB2B07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e</w:t>
      </w:r>
      <w:r w:rsidR="003F3138" w:rsidRPr="004E665E">
        <w:t xml:space="preserve"> = </w:t>
      </w:r>
      <w:r w:rsidR="00BE0E0C" w:rsidRPr="004E665E">
        <w:t>2.</w:t>
      </w:r>
      <w:r w:rsidR="00D27520" w:rsidRPr="004E665E">
        <w:t>28</w:t>
      </w:r>
      <w:r w:rsidR="00BB2B07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f</w:t>
      </w:r>
      <w:r w:rsidR="003F3138" w:rsidRPr="004E665E">
        <w:t xml:space="preserve"> = </w:t>
      </w:r>
      <w:r w:rsidR="00BE0E0C" w:rsidRPr="004E665E">
        <w:t>2.</w:t>
      </w:r>
      <w:r w:rsidR="000A4724" w:rsidRPr="004E665E">
        <w:t>3</w:t>
      </w:r>
      <w:r w:rsidR="00D27520" w:rsidRPr="004E665E">
        <w:t>3</w:t>
      </w:r>
      <w:r w:rsidR="00BC6A5A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g</w:t>
      </w:r>
      <w:r w:rsidR="003F3138" w:rsidRPr="004E665E">
        <w:t xml:space="preserve"> = </w:t>
      </w:r>
      <w:r w:rsidR="00BE0E0C" w:rsidRPr="004E665E">
        <w:t>2.</w:t>
      </w:r>
      <w:r w:rsidR="00D27520" w:rsidRPr="004E665E">
        <w:t>26</w:t>
      </w:r>
      <w:r w:rsidR="00A94E26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h</w:t>
      </w:r>
      <w:r w:rsidR="003F3138" w:rsidRPr="004E665E">
        <w:t xml:space="preserve"> = </w:t>
      </w:r>
      <w:r w:rsidR="00BE0E0C" w:rsidRPr="004E665E">
        <w:t>2.</w:t>
      </w:r>
      <w:r w:rsidR="0069773A" w:rsidRPr="004E665E">
        <w:t>1</w:t>
      </w:r>
      <w:r w:rsidR="00D27520" w:rsidRPr="004E665E">
        <w:t>2</w:t>
      </w:r>
      <w:r w:rsidR="003F3138" w:rsidRPr="004E665E">
        <w:t xml:space="preserve">, </w:t>
      </w:r>
      <w:r w:rsidR="00A94E26" w:rsidRPr="004E665E">
        <w:t>and</w:t>
      </w:r>
      <w:r w:rsidR="003F3138" w:rsidRPr="004E665E">
        <w:t xml:space="preserve"> MAE</w:t>
      </w:r>
      <w:r w:rsidR="003F3138" w:rsidRPr="004E665E">
        <w:rPr>
          <w:vertAlign w:val="subscript"/>
        </w:rPr>
        <w:t>i</w:t>
      </w:r>
      <w:r w:rsidR="003F3138" w:rsidRPr="004E665E">
        <w:t xml:space="preserve"> = </w:t>
      </w:r>
      <w:r w:rsidR="0069773A" w:rsidRPr="004E665E">
        <w:t>2.2</w:t>
      </w:r>
      <w:r w:rsidR="00D27520" w:rsidRPr="004E665E">
        <w:t>0</w:t>
      </w:r>
      <w:r w:rsidR="003F3138" w:rsidRPr="004E665E">
        <w:t xml:space="preserve">. </w:t>
      </w:r>
      <w:r w:rsidR="00AC3BC0" w:rsidRPr="004E665E">
        <w:t xml:space="preserve">The gray and black solid lines represent the fitted regression line for the relationship between predicted and observed values and the identity line (y = x), respectively. </w:t>
      </w:r>
    </w:p>
    <w:p w14:paraId="4FA84040" w14:textId="34AD8D18" w:rsidR="00A509D8" w:rsidRPr="004E665E" w:rsidRDefault="00A509D8" w:rsidP="00614C6B">
      <w:pPr>
        <w:pStyle w:val="Caption"/>
        <w:rPr>
          <w:rFonts w:ascii="Times New Roman" w:hAnsi="Times New Roman" w:cs="Times New Roman"/>
          <w:b w:val="0"/>
          <w:noProof/>
          <w:color w:val="auto"/>
          <w:sz w:val="24"/>
        </w:rPr>
      </w:pPr>
    </w:p>
    <w:p w14:paraId="04B5AD0C" w14:textId="1067BC0F" w:rsidR="008C2422" w:rsidRDefault="00A509D8">
      <w:r w:rsidRPr="004E665E">
        <w:t xml:space="preserve">Figure S6. </w:t>
      </w:r>
      <w:r w:rsidR="00AC3BC0" w:rsidRPr="004E665E">
        <w:t xml:space="preserve">Predicted vs. observed value plots for </w:t>
      </w:r>
      <w:r w:rsidR="005778D7" w:rsidRPr="004E665E">
        <w:t>US</w:t>
      </w:r>
      <w:r w:rsidR="00A03F60" w:rsidRPr="004E665E">
        <w:t xml:space="preserve"> </w:t>
      </w:r>
      <w:r w:rsidR="003C04EF" w:rsidRPr="004E665E">
        <w:t>CH</w:t>
      </w:r>
      <w:r w:rsidR="003C04EF" w:rsidRPr="004E665E">
        <w:rPr>
          <w:vertAlign w:val="subscript"/>
        </w:rPr>
        <w:t>4</w:t>
      </w:r>
      <w:r w:rsidR="00AC3BC0" w:rsidRPr="004E665E">
        <w:t xml:space="preserve"> intensity (g/kg ECM) prediction equations at different complexity</w:t>
      </w:r>
      <w:r w:rsidR="00ED2612" w:rsidRPr="004E665E">
        <w:t xml:space="preserve"> levels</w:t>
      </w:r>
      <w:r w:rsidR="00AC3BC0" w:rsidRPr="004E665E">
        <w:t xml:space="preserve"> of </w:t>
      </w:r>
      <w:r w:rsidR="00B245C9" w:rsidRPr="004E665E">
        <w:t>(a) GEI_C (gross energy intake), (b) DMI_C (dry matter intake), (c) DMI+NDF_C (dry matter intake and dietary neutral detergent fiber concentration), (d) DMI+EE_C (dry matter intake and dietary ether extract concentration), (e) DMI+Com_C (DMI and all dietary composition), (f) Diet_Com_C (all available dietary composition only), (g) ECM+Com_C (energy corrected milk and milk composition), (h) Animal_C (all available variables), and (i) Animal_no_DMI_C (all available variables except DMI and ECM)</w:t>
      </w:r>
      <w:r w:rsidR="003B3489" w:rsidRPr="004E665E">
        <w:t xml:space="preserve"> </w:t>
      </w:r>
      <w:r w:rsidR="001F195F" w:rsidRPr="004E665E">
        <w:t xml:space="preserve">for </w:t>
      </w:r>
      <w:r w:rsidR="00AC3BC0" w:rsidRPr="004E665E">
        <w:t xml:space="preserve">lactating dairy cows based on </w:t>
      </w:r>
      <w:r w:rsidR="005778D7" w:rsidRPr="004E665E">
        <w:t>US</w:t>
      </w:r>
      <w:r w:rsidR="003F1B87" w:rsidRPr="004E665E">
        <w:t xml:space="preserve"> (</w:t>
      </w:r>
      <w:r w:rsidR="00334F09" w:rsidRPr="004E665E">
        <w:t>n = 1,084</w:t>
      </w:r>
      <w:r w:rsidR="00AC3BC0" w:rsidRPr="004E665E">
        <w:t xml:space="preserve">) data. </w:t>
      </w:r>
      <w:r w:rsidR="003F3138" w:rsidRPr="004E665E">
        <w:t xml:space="preserve">The corresponding mean absolute errors (MAE, g/kg </w:t>
      </w:r>
      <w:r w:rsidR="002457E9" w:rsidRPr="004E665E">
        <w:t>ECM</w:t>
      </w:r>
      <w:r w:rsidR="003F3138" w:rsidRPr="004E665E">
        <w:t>) are MAE</w:t>
      </w:r>
      <w:r w:rsidR="003F3138" w:rsidRPr="004E665E">
        <w:rPr>
          <w:vertAlign w:val="subscript"/>
        </w:rPr>
        <w:t>a</w:t>
      </w:r>
      <w:r w:rsidR="003F3138" w:rsidRPr="004E665E">
        <w:t xml:space="preserve"> = </w:t>
      </w:r>
      <w:r w:rsidR="00332070" w:rsidRPr="004E665E">
        <w:t>3.</w:t>
      </w:r>
      <w:r w:rsidR="00D27520" w:rsidRPr="004E665E">
        <w:t>17</w:t>
      </w:r>
      <w:r w:rsidR="003F3138" w:rsidRPr="004E665E">
        <w:t>, MAE</w:t>
      </w:r>
      <w:r w:rsidR="003F3138" w:rsidRPr="004E665E">
        <w:rPr>
          <w:vertAlign w:val="subscript"/>
        </w:rPr>
        <w:t>b</w:t>
      </w:r>
      <w:r w:rsidR="003F3138" w:rsidRPr="004E665E">
        <w:t xml:space="preserve"> = </w:t>
      </w:r>
      <w:r w:rsidR="00332070" w:rsidRPr="004E665E">
        <w:t>3.</w:t>
      </w:r>
      <w:r w:rsidR="00D27520" w:rsidRPr="004E665E">
        <w:t>19</w:t>
      </w:r>
      <w:r w:rsidR="00BB2B07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c</w:t>
      </w:r>
      <w:r w:rsidR="003F3138" w:rsidRPr="004E665E">
        <w:t xml:space="preserve"> = </w:t>
      </w:r>
      <w:r w:rsidR="00332070" w:rsidRPr="004E665E">
        <w:t>3.</w:t>
      </w:r>
      <w:r w:rsidR="00D27520" w:rsidRPr="004E665E">
        <w:t>12</w:t>
      </w:r>
      <w:r w:rsidR="00BB2B07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d</w:t>
      </w:r>
      <w:r w:rsidR="003F3138" w:rsidRPr="004E665E">
        <w:t xml:space="preserve"> = </w:t>
      </w:r>
      <w:r w:rsidR="00332070" w:rsidRPr="004E665E">
        <w:t>3.</w:t>
      </w:r>
      <w:r w:rsidR="00D27520" w:rsidRPr="004E665E">
        <w:t>19</w:t>
      </w:r>
      <w:r w:rsidR="00BB2B07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e</w:t>
      </w:r>
      <w:r w:rsidR="003F3138" w:rsidRPr="004E665E">
        <w:t xml:space="preserve"> = </w:t>
      </w:r>
      <w:r w:rsidR="00653FFC" w:rsidRPr="004E665E">
        <w:t>3.</w:t>
      </w:r>
      <w:r w:rsidR="00D27520" w:rsidRPr="004E665E">
        <w:t>03</w:t>
      </w:r>
      <w:r w:rsidR="00BB2B07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f</w:t>
      </w:r>
      <w:r w:rsidR="003F3138" w:rsidRPr="004E665E">
        <w:t xml:space="preserve"> = </w:t>
      </w:r>
      <w:r w:rsidR="00AC09B0" w:rsidRPr="004E665E">
        <w:t>3.</w:t>
      </w:r>
      <w:r w:rsidR="00D27520" w:rsidRPr="004E665E">
        <w:t>22</w:t>
      </w:r>
      <w:r w:rsidR="00BB2B07" w:rsidRPr="004E665E">
        <w:t>,</w:t>
      </w:r>
      <w:r w:rsidR="003F3138" w:rsidRPr="004E665E">
        <w:t xml:space="preserve"> MAE</w:t>
      </w:r>
      <w:r w:rsidR="003F3138" w:rsidRPr="004E665E">
        <w:rPr>
          <w:vertAlign w:val="subscript"/>
        </w:rPr>
        <w:t>g</w:t>
      </w:r>
      <w:r w:rsidR="003F3138" w:rsidRPr="004E665E">
        <w:t xml:space="preserve"> = </w:t>
      </w:r>
      <w:r w:rsidR="00281115" w:rsidRPr="004E665E">
        <w:t>3.</w:t>
      </w:r>
      <w:r w:rsidR="00D27520" w:rsidRPr="004E665E">
        <w:t>09</w:t>
      </w:r>
      <w:r w:rsidR="00BB2B07" w:rsidRPr="004E665E">
        <w:t xml:space="preserve">, </w:t>
      </w:r>
      <w:r w:rsidR="003F3138" w:rsidRPr="004E665E">
        <w:t>MAE</w:t>
      </w:r>
      <w:r w:rsidR="003F3138" w:rsidRPr="004E665E">
        <w:rPr>
          <w:vertAlign w:val="subscript"/>
        </w:rPr>
        <w:t>h</w:t>
      </w:r>
      <w:r w:rsidR="003F3138" w:rsidRPr="004E665E">
        <w:t xml:space="preserve"> = </w:t>
      </w:r>
      <w:r w:rsidR="00E2785D" w:rsidRPr="004E665E">
        <w:t>2.</w:t>
      </w:r>
      <w:r w:rsidR="00D27520" w:rsidRPr="004E665E">
        <w:t>68</w:t>
      </w:r>
      <w:r w:rsidR="00BB2B07" w:rsidRPr="004E665E">
        <w:t xml:space="preserve">, </w:t>
      </w:r>
      <w:r w:rsidR="00653FFC" w:rsidRPr="004E665E">
        <w:t xml:space="preserve">and </w:t>
      </w:r>
      <w:r w:rsidR="003F3138" w:rsidRPr="004E665E">
        <w:t>MAE</w:t>
      </w:r>
      <w:r w:rsidR="003F3138" w:rsidRPr="004E665E">
        <w:rPr>
          <w:vertAlign w:val="subscript"/>
        </w:rPr>
        <w:t>i</w:t>
      </w:r>
      <w:r w:rsidR="003F3138" w:rsidRPr="004E665E">
        <w:t xml:space="preserve"> = </w:t>
      </w:r>
      <w:r w:rsidR="00281115" w:rsidRPr="004E665E">
        <w:t>2.</w:t>
      </w:r>
      <w:r w:rsidR="00D27520" w:rsidRPr="004E665E">
        <w:t>87</w:t>
      </w:r>
      <w:r w:rsidR="003F3138" w:rsidRPr="004E665E">
        <w:t xml:space="preserve">. </w:t>
      </w:r>
      <w:r w:rsidR="00AC3BC0" w:rsidRPr="004E665E">
        <w:t>The gray and black solid lines represent the fitted regression line for the relationship between predicted and observed values and the identity line (y = x), respectively.</w:t>
      </w:r>
    </w:p>
    <w:sectPr w:rsidR="008C2422" w:rsidSect="00CB239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31EE57" w14:textId="77777777" w:rsidR="00DF41BB" w:rsidRDefault="00DF41BB">
      <w:r>
        <w:separator/>
      </w:r>
    </w:p>
  </w:endnote>
  <w:endnote w:type="continuationSeparator" w:id="0">
    <w:p w14:paraId="105D16D8" w14:textId="77777777" w:rsidR="00DF41BB" w:rsidRDefault="00DF41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9991601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5281350" w14:textId="7C6433BB" w:rsidR="00FC6E42" w:rsidRPr="00A412CC" w:rsidRDefault="00FC6E42">
        <w:pPr>
          <w:pStyle w:val="Footer"/>
          <w:jc w:val="center"/>
          <w:rPr>
            <w:rFonts w:ascii="Times New Roman" w:hAnsi="Times New Roman" w:cs="Times New Roman"/>
          </w:rPr>
        </w:pPr>
        <w:r w:rsidRPr="00A412CC">
          <w:rPr>
            <w:rFonts w:ascii="Times New Roman" w:hAnsi="Times New Roman" w:cs="Times New Roman"/>
          </w:rPr>
          <w:fldChar w:fldCharType="begin"/>
        </w:r>
        <w:r w:rsidRPr="00A412CC">
          <w:rPr>
            <w:rFonts w:ascii="Times New Roman" w:hAnsi="Times New Roman" w:cs="Times New Roman"/>
          </w:rPr>
          <w:instrText xml:space="preserve"> PAGE   \* MERGEFORMAT </w:instrText>
        </w:r>
        <w:r w:rsidRPr="00A412CC">
          <w:rPr>
            <w:rFonts w:ascii="Times New Roman" w:hAnsi="Times New Roman" w:cs="Times New Roman"/>
          </w:rPr>
          <w:fldChar w:fldCharType="separate"/>
        </w:r>
        <w:r w:rsidR="004E665E">
          <w:rPr>
            <w:rFonts w:ascii="Times New Roman" w:hAnsi="Times New Roman" w:cs="Times New Roman"/>
            <w:noProof/>
          </w:rPr>
          <w:t>10</w:t>
        </w:r>
        <w:r w:rsidRPr="00A412C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D79CD30" w14:textId="77777777" w:rsidR="00FC6E42" w:rsidRDefault="00FC6E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E6756F" w14:textId="77777777" w:rsidR="00DF41BB" w:rsidRDefault="00DF41BB">
      <w:r>
        <w:separator/>
      </w:r>
    </w:p>
  </w:footnote>
  <w:footnote w:type="continuationSeparator" w:id="0">
    <w:p w14:paraId="235890DA" w14:textId="77777777" w:rsidR="00DF41BB" w:rsidRDefault="00DF41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652BBF" w14:textId="77777777" w:rsidR="00FC6E42" w:rsidRPr="00C3356A" w:rsidRDefault="00FC6E42" w:rsidP="00C7460A">
    <w:pPr>
      <w:pStyle w:val="Header"/>
      <w:tabs>
        <w:tab w:val="left" w:pos="2263"/>
      </w:tabs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GCB 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F4657B"/>
    <w:multiLevelType w:val="hybridMultilevel"/>
    <w:tmpl w:val="C99AA88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3074B5"/>
    <w:multiLevelType w:val="hybridMultilevel"/>
    <w:tmpl w:val="1320F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F030FC"/>
    <w:multiLevelType w:val="hybridMultilevel"/>
    <w:tmpl w:val="8C32D29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3F77"/>
    <w:rsid w:val="000143A8"/>
    <w:rsid w:val="00034085"/>
    <w:rsid w:val="00044C80"/>
    <w:rsid w:val="00050EAF"/>
    <w:rsid w:val="00053492"/>
    <w:rsid w:val="00055995"/>
    <w:rsid w:val="000567B4"/>
    <w:rsid w:val="000866F4"/>
    <w:rsid w:val="00086C13"/>
    <w:rsid w:val="000A4724"/>
    <w:rsid w:val="000A474B"/>
    <w:rsid w:val="000A7E08"/>
    <w:rsid w:val="000B5154"/>
    <w:rsid w:val="000B5962"/>
    <w:rsid w:val="000C07E1"/>
    <w:rsid w:val="000E2314"/>
    <w:rsid w:val="000E279E"/>
    <w:rsid w:val="000F0B7A"/>
    <w:rsid w:val="000F11AB"/>
    <w:rsid w:val="000F201C"/>
    <w:rsid w:val="000F64EA"/>
    <w:rsid w:val="000F69DA"/>
    <w:rsid w:val="000F7569"/>
    <w:rsid w:val="00106A02"/>
    <w:rsid w:val="00113FA4"/>
    <w:rsid w:val="00120B56"/>
    <w:rsid w:val="00126C33"/>
    <w:rsid w:val="001378EA"/>
    <w:rsid w:val="00170719"/>
    <w:rsid w:val="001713C6"/>
    <w:rsid w:val="00175807"/>
    <w:rsid w:val="0018280B"/>
    <w:rsid w:val="00193998"/>
    <w:rsid w:val="001A2023"/>
    <w:rsid w:val="001A4E6B"/>
    <w:rsid w:val="001F195F"/>
    <w:rsid w:val="001F7F24"/>
    <w:rsid w:val="002221AB"/>
    <w:rsid w:val="00234706"/>
    <w:rsid w:val="00234F75"/>
    <w:rsid w:val="002402E5"/>
    <w:rsid w:val="002457E9"/>
    <w:rsid w:val="00253EEF"/>
    <w:rsid w:val="00254524"/>
    <w:rsid w:val="00262B43"/>
    <w:rsid w:val="002662D8"/>
    <w:rsid w:val="00281115"/>
    <w:rsid w:val="00297CD8"/>
    <w:rsid w:val="00297DF6"/>
    <w:rsid w:val="002A3D19"/>
    <w:rsid w:val="002A7735"/>
    <w:rsid w:val="002B0743"/>
    <w:rsid w:val="002B1651"/>
    <w:rsid w:val="002B483F"/>
    <w:rsid w:val="002B767B"/>
    <w:rsid w:val="002C07B4"/>
    <w:rsid w:val="002C1E95"/>
    <w:rsid w:val="002C66FC"/>
    <w:rsid w:val="002C7A6E"/>
    <w:rsid w:val="002E0A23"/>
    <w:rsid w:val="002F48BE"/>
    <w:rsid w:val="00300FE2"/>
    <w:rsid w:val="00315440"/>
    <w:rsid w:val="00322969"/>
    <w:rsid w:val="00322F80"/>
    <w:rsid w:val="00332070"/>
    <w:rsid w:val="00334F09"/>
    <w:rsid w:val="00340FB5"/>
    <w:rsid w:val="00352063"/>
    <w:rsid w:val="00353EDE"/>
    <w:rsid w:val="003553B1"/>
    <w:rsid w:val="00362AD9"/>
    <w:rsid w:val="00377DC7"/>
    <w:rsid w:val="003860DB"/>
    <w:rsid w:val="003B06D2"/>
    <w:rsid w:val="003B3489"/>
    <w:rsid w:val="003B7302"/>
    <w:rsid w:val="003C04EF"/>
    <w:rsid w:val="003C387C"/>
    <w:rsid w:val="003D14A0"/>
    <w:rsid w:val="003E6CD5"/>
    <w:rsid w:val="003F1B87"/>
    <w:rsid w:val="003F3138"/>
    <w:rsid w:val="00401CC8"/>
    <w:rsid w:val="004239BA"/>
    <w:rsid w:val="004366E4"/>
    <w:rsid w:val="00437499"/>
    <w:rsid w:val="00443579"/>
    <w:rsid w:val="0044392A"/>
    <w:rsid w:val="00465278"/>
    <w:rsid w:val="004704B6"/>
    <w:rsid w:val="00493D58"/>
    <w:rsid w:val="0049582E"/>
    <w:rsid w:val="004A11BF"/>
    <w:rsid w:val="004A1FF3"/>
    <w:rsid w:val="004A31ED"/>
    <w:rsid w:val="004C3945"/>
    <w:rsid w:val="004C5036"/>
    <w:rsid w:val="004D7045"/>
    <w:rsid w:val="004D7319"/>
    <w:rsid w:val="004D77D6"/>
    <w:rsid w:val="004E0DBB"/>
    <w:rsid w:val="004E620F"/>
    <w:rsid w:val="004E665E"/>
    <w:rsid w:val="004F3700"/>
    <w:rsid w:val="0051649B"/>
    <w:rsid w:val="005365C4"/>
    <w:rsid w:val="00553EF1"/>
    <w:rsid w:val="005576DA"/>
    <w:rsid w:val="00557F9A"/>
    <w:rsid w:val="00565329"/>
    <w:rsid w:val="00570252"/>
    <w:rsid w:val="00576837"/>
    <w:rsid w:val="005778D7"/>
    <w:rsid w:val="00582440"/>
    <w:rsid w:val="00593CF6"/>
    <w:rsid w:val="005A3CB8"/>
    <w:rsid w:val="005E2743"/>
    <w:rsid w:val="00614C6B"/>
    <w:rsid w:val="0061596E"/>
    <w:rsid w:val="006205C0"/>
    <w:rsid w:val="00621CC7"/>
    <w:rsid w:val="00630165"/>
    <w:rsid w:val="00641E5D"/>
    <w:rsid w:val="00643AA1"/>
    <w:rsid w:val="00653FFC"/>
    <w:rsid w:val="00660661"/>
    <w:rsid w:val="00662419"/>
    <w:rsid w:val="00666AD6"/>
    <w:rsid w:val="00672661"/>
    <w:rsid w:val="006801E9"/>
    <w:rsid w:val="00682CFB"/>
    <w:rsid w:val="00684125"/>
    <w:rsid w:val="0068618A"/>
    <w:rsid w:val="006911AB"/>
    <w:rsid w:val="006934FC"/>
    <w:rsid w:val="00693819"/>
    <w:rsid w:val="0069773A"/>
    <w:rsid w:val="006B08EC"/>
    <w:rsid w:val="006C2542"/>
    <w:rsid w:val="006C5453"/>
    <w:rsid w:val="006D61F6"/>
    <w:rsid w:val="007052A5"/>
    <w:rsid w:val="00707FE7"/>
    <w:rsid w:val="00710BA1"/>
    <w:rsid w:val="00713A9A"/>
    <w:rsid w:val="00724582"/>
    <w:rsid w:val="00747A94"/>
    <w:rsid w:val="00764AF7"/>
    <w:rsid w:val="00770288"/>
    <w:rsid w:val="007714D8"/>
    <w:rsid w:val="00785872"/>
    <w:rsid w:val="007922F4"/>
    <w:rsid w:val="007A6490"/>
    <w:rsid w:val="007B2E0B"/>
    <w:rsid w:val="007C62B9"/>
    <w:rsid w:val="007C65F7"/>
    <w:rsid w:val="007C7B1B"/>
    <w:rsid w:val="007C7CD2"/>
    <w:rsid w:val="007E6823"/>
    <w:rsid w:val="007F3344"/>
    <w:rsid w:val="007F588F"/>
    <w:rsid w:val="007F5EF1"/>
    <w:rsid w:val="00827F37"/>
    <w:rsid w:val="00837459"/>
    <w:rsid w:val="00837498"/>
    <w:rsid w:val="00844572"/>
    <w:rsid w:val="008534C3"/>
    <w:rsid w:val="00860C8C"/>
    <w:rsid w:val="00861997"/>
    <w:rsid w:val="0086551C"/>
    <w:rsid w:val="008701CF"/>
    <w:rsid w:val="00875989"/>
    <w:rsid w:val="0087674A"/>
    <w:rsid w:val="00882DA5"/>
    <w:rsid w:val="008907D9"/>
    <w:rsid w:val="00891E99"/>
    <w:rsid w:val="00895410"/>
    <w:rsid w:val="00895C63"/>
    <w:rsid w:val="008A2D69"/>
    <w:rsid w:val="008A6AE3"/>
    <w:rsid w:val="008B23CD"/>
    <w:rsid w:val="008B5AE9"/>
    <w:rsid w:val="008C2422"/>
    <w:rsid w:val="008C30FB"/>
    <w:rsid w:val="008C331D"/>
    <w:rsid w:val="008C71DE"/>
    <w:rsid w:val="008E255C"/>
    <w:rsid w:val="008E6DE7"/>
    <w:rsid w:val="008F1F86"/>
    <w:rsid w:val="008F5E44"/>
    <w:rsid w:val="00901A2A"/>
    <w:rsid w:val="009114A8"/>
    <w:rsid w:val="009123FB"/>
    <w:rsid w:val="00917943"/>
    <w:rsid w:val="00917D3C"/>
    <w:rsid w:val="00927FD8"/>
    <w:rsid w:val="00934B6A"/>
    <w:rsid w:val="00965109"/>
    <w:rsid w:val="009A716A"/>
    <w:rsid w:val="009B294B"/>
    <w:rsid w:val="009C1953"/>
    <w:rsid w:val="009E0A91"/>
    <w:rsid w:val="009E490D"/>
    <w:rsid w:val="009F20AA"/>
    <w:rsid w:val="009F255A"/>
    <w:rsid w:val="00A002B0"/>
    <w:rsid w:val="00A008DB"/>
    <w:rsid w:val="00A03F60"/>
    <w:rsid w:val="00A3119C"/>
    <w:rsid w:val="00A412CC"/>
    <w:rsid w:val="00A509D8"/>
    <w:rsid w:val="00A5719B"/>
    <w:rsid w:val="00A870A8"/>
    <w:rsid w:val="00A87A59"/>
    <w:rsid w:val="00A90D6F"/>
    <w:rsid w:val="00A916B9"/>
    <w:rsid w:val="00A94E26"/>
    <w:rsid w:val="00A955E4"/>
    <w:rsid w:val="00A96853"/>
    <w:rsid w:val="00AA584F"/>
    <w:rsid w:val="00AA6A29"/>
    <w:rsid w:val="00AB4385"/>
    <w:rsid w:val="00AB744B"/>
    <w:rsid w:val="00AC09B0"/>
    <w:rsid w:val="00AC3BC0"/>
    <w:rsid w:val="00AC7D6E"/>
    <w:rsid w:val="00AD08B8"/>
    <w:rsid w:val="00AD5BF1"/>
    <w:rsid w:val="00AF5AEC"/>
    <w:rsid w:val="00B014CC"/>
    <w:rsid w:val="00B02911"/>
    <w:rsid w:val="00B12441"/>
    <w:rsid w:val="00B15AFC"/>
    <w:rsid w:val="00B22901"/>
    <w:rsid w:val="00B245C9"/>
    <w:rsid w:val="00B2723E"/>
    <w:rsid w:val="00B3443C"/>
    <w:rsid w:val="00B45D50"/>
    <w:rsid w:val="00B466C9"/>
    <w:rsid w:val="00B476C4"/>
    <w:rsid w:val="00B54AA2"/>
    <w:rsid w:val="00B660AD"/>
    <w:rsid w:val="00B7152A"/>
    <w:rsid w:val="00B71FCB"/>
    <w:rsid w:val="00B73F77"/>
    <w:rsid w:val="00B83371"/>
    <w:rsid w:val="00B93747"/>
    <w:rsid w:val="00BA0BD7"/>
    <w:rsid w:val="00BB2B07"/>
    <w:rsid w:val="00BC6A5A"/>
    <w:rsid w:val="00BC77E7"/>
    <w:rsid w:val="00BE0E0C"/>
    <w:rsid w:val="00BE242A"/>
    <w:rsid w:val="00C02354"/>
    <w:rsid w:val="00C159EB"/>
    <w:rsid w:val="00C23923"/>
    <w:rsid w:val="00C55414"/>
    <w:rsid w:val="00C7460A"/>
    <w:rsid w:val="00C90FBB"/>
    <w:rsid w:val="00CA1057"/>
    <w:rsid w:val="00CA11A8"/>
    <w:rsid w:val="00CA63FF"/>
    <w:rsid w:val="00CB2398"/>
    <w:rsid w:val="00CC0A5F"/>
    <w:rsid w:val="00CD6E88"/>
    <w:rsid w:val="00CF6419"/>
    <w:rsid w:val="00D130DD"/>
    <w:rsid w:val="00D166B8"/>
    <w:rsid w:val="00D21D25"/>
    <w:rsid w:val="00D22015"/>
    <w:rsid w:val="00D27520"/>
    <w:rsid w:val="00D27D4C"/>
    <w:rsid w:val="00D32977"/>
    <w:rsid w:val="00D375C3"/>
    <w:rsid w:val="00D40551"/>
    <w:rsid w:val="00D42C62"/>
    <w:rsid w:val="00D51D35"/>
    <w:rsid w:val="00D572DD"/>
    <w:rsid w:val="00D65887"/>
    <w:rsid w:val="00D72155"/>
    <w:rsid w:val="00D83EE5"/>
    <w:rsid w:val="00D97470"/>
    <w:rsid w:val="00DA3EC8"/>
    <w:rsid w:val="00DC12E1"/>
    <w:rsid w:val="00DD0E12"/>
    <w:rsid w:val="00DD3D3B"/>
    <w:rsid w:val="00DE48B9"/>
    <w:rsid w:val="00DF41BB"/>
    <w:rsid w:val="00DF640A"/>
    <w:rsid w:val="00E1267C"/>
    <w:rsid w:val="00E20657"/>
    <w:rsid w:val="00E230BF"/>
    <w:rsid w:val="00E2785D"/>
    <w:rsid w:val="00E30029"/>
    <w:rsid w:val="00E36456"/>
    <w:rsid w:val="00E5239E"/>
    <w:rsid w:val="00E61DB1"/>
    <w:rsid w:val="00E62766"/>
    <w:rsid w:val="00E661F3"/>
    <w:rsid w:val="00E718F9"/>
    <w:rsid w:val="00E7365D"/>
    <w:rsid w:val="00E8315F"/>
    <w:rsid w:val="00E879B7"/>
    <w:rsid w:val="00EA283D"/>
    <w:rsid w:val="00EC0162"/>
    <w:rsid w:val="00ED2612"/>
    <w:rsid w:val="00ED6502"/>
    <w:rsid w:val="00EE1575"/>
    <w:rsid w:val="00EE7C75"/>
    <w:rsid w:val="00EF2B85"/>
    <w:rsid w:val="00EF4E03"/>
    <w:rsid w:val="00EF6F8C"/>
    <w:rsid w:val="00F04937"/>
    <w:rsid w:val="00F05D1B"/>
    <w:rsid w:val="00F0687A"/>
    <w:rsid w:val="00F15332"/>
    <w:rsid w:val="00F33E5B"/>
    <w:rsid w:val="00F41C37"/>
    <w:rsid w:val="00F5576E"/>
    <w:rsid w:val="00F558AE"/>
    <w:rsid w:val="00F7533E"/>
    <w:rsid w:val="00F75E76"/>
    <w:rsid w:val="00F82078"/>
    <w:rsid w:val="00F925F5"/>
    <w:rsid w:val="00FA150C"/>
    <w:rsid w:val="00FA5184"/>
    <w:rsid w:val="00FC6E42"/>
    <w:rsid w:val="00FD4E97"/>
    <w:rsid w:val="00FD5CA0"/>
    <w:rsid w:val="00FE1FE4"/>
    <w:rsid w:val="00FF5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ABE88F"/>
  <w15:chartTrackingRefBased/>
  <w15:docId w15:val="{3075793F-1FC0-4BCE-B3AB-3F0764BD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F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F77"/>
    <w:pPr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B73F7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B73F77"/>
  </w:style>
  <w:style w:type="paragraph" w:styleId="Footer">
    <w:name w:val="footer"/>
    <w:basedOn w:val="Normal"/>
    <w:link w:val="FooterChar"/>
    <w:uiPriority w:val="99"/>
    <w:unhideWhenUsed/>
    <w:rsid w:val="00B73F77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B73F77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F7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3F77"/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B73F77"/>
    <w:rPr>
      <w:rFonts w:ascii="Segoe UI" w:eastAsia="Times New Roman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B73F77"/>
    <w:pPr>
      <w:spacing w:after="200"/>
    </w:pPr>
    <w:rPr>
      <w:rFonts w:asciiTheme="minorHAnsi" w:eastAsiaTheme="minorEastAsia" w:hAnsiTheme="minorHAnsi" w:cstheme="minorBidi"/>
      <w:b/>
      <w:bCs/>
      <w:color w:val="5B9BD5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73F77"/>
  </w:style>
  <w:style w:type="character" w:customStyle="1" w:styleId="apple-converted-space">
    <w:name w:val="apple-converted-space"/>
    <w:basedOn w:val="DefaultParagraphFont"/>
    <w:rsid w:val="00B73F77"/>
  </w:style>
  <w:style w:type="paragraph" w:customStyle="1" w:styleId="Default">
    <w:name w:val="Default"/>
    <w:rsid w:val="00B73F7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51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51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51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51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5184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5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7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3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1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3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5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510</Words>
  <Characters>1431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ian Niu</dc:creator>
  <cp:keywords/>
  <dc:description/>
  <cp:lastModifiedBy>Ermias Kebreab</cp:lastModifiedBy>
  <cp:revision>2</cp:revision>
  <cp:lastPrinted>2017-04-13T00:59:00Z</cp:lastPrinted>
  <dcterms:created xsi:type="dcterms:W3CDTF">2018-02-13T03:46:00Z</dcterms:created>
  <dcterms:modified xsi:type="dcterms:W3CDTF">2018-02-13T03:46:00Z</dcterms:modified>
</cp:coreProperties>
</file>